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89D0A" w14:textId="69E2647F" w:rsidR="00716972" w:rsidRPr="00805A58" w:rsidRDefault="00A11259" w:rsidP="00805A58">
      <w:pPr>
        <w:pStyle w:val="berschrift1"/>
        <w:suppressLineNumbers/>
        <w:rPr>
          <w:szCs w:val="28"/>
          <w:lang w:val="en-GB"/>
        </w:rPr>
      </w:pPr>
      <w:r>
        <w:rPr>
          <w:szCs w:val="28"/>
          <w:lang w:val="en-GB"/>
        </w:rPr>
        <w:t>Supplemental material</w:t>
      </w:r>
    </w:p>
    <w:p w14:paraId="4DE00BD8" w14:textId="453B26B4" w:rsidR="00FF624B" w:rsidRPr="00A053C2" w:rsidRDefault="00FF624B" w:rsidP="0037395D">
      <w:pPr>
        <w:suppressLineNumbers/>
        <w:suppressAutoHyphens w:val="0"/>
        <w:spacing w:after="160" w:line="278" w:lineRule="auto"/>
        <w:jc w:val="left"/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A053C2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VISION-AGE Therapy session overview                                                                                                                         © Prof. </w:t>
      </w:r>
      <w:proofErr w:type="spellStart"/>
      <w:r w:rsidRPr="00A053C2">
        <w:rPr>
          <w:rFonts w:ascii="Calibri" w:eastAsia="Aptos" w:hAnsi="Calibri" w:cs="Calibri"/>
          <w:kern w:val="2"/>
          <w:lang w:val="en-GB"/>
          <w14:ligatures w14:val="standardContextual"/>
        </w:rPr>
        <w:t>Dr.</w:t>
      </w:r>
      <w:proofErr w:type="spellEnd"/>
      <w:r w:rsidRPr="00A053C2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 Eva-Marie Kessler &amp; Prof. </w:t>
      </w:r>
      <w:proofErr w:type="spellStart"/>
      <w:r w:rsidRPr="00A053C2">
        <w:rPr>
          <w:rFonts w:ascii="Calibri" w:eastAsia="Aptos" w:hAnsi="Calibri" w:cs="Calibri"/>
          <w:kern w:val="2"/>
          <w:lang w:val="en-GB"/>
          <w14:ligatures w14:val="standardContextual"/>
        </w:rPr>
        <w:t>Dr.</w:t>
      </w:r>
      <w:proofErr w:type="spellEnd"/>
      <w:r w:rsidRPr="00A053C2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 Simon </w:t>
      </w:r>
      <w:proofErr w:type="spellStart"/>
      <w:r w:rsidRPr="00A053C2">
        <w:rPr>
          <w:rFonts w:ascii="Calibri" w:eastAsia="Aptos" w:hAnsi="Calibri" w:cs="Calibri"/>
          <w:kern w:val="2"/>
          <w:lang w:val="en-GB"/>
          <w14:ligatures w14:val="standardContextual"/>
        </w:rPr>
        <w:t>Forstmeier</w:t>
      </w:r>
      <w:proofErr w:type="spellEnd"/>
      <w:r w:rsidRPr="00A053C2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 2021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881"/>
        <w:gridCol w:w="5350"/>
        <w:gridCol w:w="2829"/>
      </w:tblGrid>
      <w:tr w:rsidR="00FF624B" w:rsidRPr="00A053C2" w14:paraId="294B139D" w14:textId="77777777" w:rsidTr="662BE021">
        <w:tc>
          <w:tcPr>
            <w:tcW w:w="881" w:type="dxa"/>
            <w:shd w:val="clear" w:color="auto" w:fill="F2F2F2" w:themeFill="background1" w:themeFillShade="F2"/>
          </w:tcPr>
          <w:p w14:paraId="27334758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Session Nr. </w:t>
            </w:r>
          </w:p>
        </w:tc>
        <w:tc>
          <w:tcPr>
            <w:tcW w:w="5351" w:type="dxa"/>
            <w:shd w:val="clear" w:color="auto" w:fill="F2F2F2" w:themeFill="background1" w:themeFillShade="F2"/>
          </w:tcPr>
          <w:p w14:paraId="7544C7B1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Module Focus/ Content of Session</w:t>
            </w:r>
          </w:p>
        </w:tc>
        <w:tc>
          <w:tcPr>
            <w:tcW w:w="2830" w:type="dxa"/>
            <w:shd w:val="clear" w:color="auto" w:fill="F2F2F2" w:themeFill="background1" w:themeFillShade="F2"/>
          </w:tcPr>
          <w:p w14:paraId="6AADD180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Focused Mode of Action</w:t>
            </w:r>
          </w:p>
        </w:tc>
      </w:tr>
      <w:tr w:rsidR="00FF624B" w:rsidRPr="00A053C2" w14:paraId="73707CCC" w14:textId="77777777" w:rsidTr="662BE021">
        <w:tc>
          <w:tcPr>
            <w:tcW w:w="881" w:type="dxa"/>
            <w:shd w:val="clear" w:color="auto" w:fill="F2F2F2" w:themeFill="background1" w:themeFillShade="F2"/>
          </w:tcPr>
          <w:p w14:paraId="403C2808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5351" w:type="dxa"/>
          </w:tcPr>
          <w:p w14:paraId="5ED88502" w14:textId="017C3946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Introduction, familiari</w:t>
            </w:r>
            <w:r w:rsidR="00B809A8">
              <w:rPr>
                <w:rFonts w:cs="Calibri"/>
                <w:b/>
                <w:bCs/>
                <w:sz w:val="22"/>
                <w:szCs w:val="22"/>
                <w:lang w:val="en-GB"/>
              </w:rPr>
              <w:t>s</w:t>
            </w: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ation</w:t>
            </w:r>
          </w:p>
        </w:tc>
        <w:tc>
          <w:tcPr>
            <w:tcW w:w="2830" w:type="dxa"/>
          </w:tcPr>
          <w:p w14:paraId="33739038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FF624B" w:rsidRPr="00A17B69" w14:paraId="256A91CF" w14:textId="77777777" w:rsidTr="662BE021">
        <w:tc>
          <w:tcPr>
            <w:tcW w:w="881" w:type="dxa"/>
            <w:shd w:val="clear" w:color="auto" w:fill="F2F2F2" w:themeFill="background1" w:themeFillShade="F2"/>
          </w:tcPr>
          <w:p w14:paraId="3D7090C0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2-4</w:t>
            </w:r>
          </w:p>
        </w:tc>
        <w:tc>
          <w:tcPr>
            <w:tcW w:w="5351" w:type="dxa"/>
          </w:tcPr>
          <w:p w14:paraId="226DEC4B" w14:textId="0EB647AE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Reflexion and modification of negative attitudes towards ag</w:t>
            </w:r>
            <w:r w:rsidR="00FF452C"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e</w:t>
            </w: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ing </w:t>
            </w:r>
          </w:p>
          <w:p w14:paraId="4896F23E" w14:textId="7B498691" w:rsidR="00FF624B" w:rsidRDefault="00FF624B" w:rsidP="00773D2F">
            <w:pPr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</w:pPr>
            <w:r w:rsidRPr="00A053C2"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  <w:t>Guided exploration and disputation of self-perceptions of ag</w:t>
            </w:r>
            <w:r w:rsidR="00FF452C" w:rsidRPr="00A053C2"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  <w:t>e</w:t>
            </w:r>
            <w:r w:rsidRPr="00A053C2"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  <w:t xml:space="preserve">ing </w:t>
            </w:r>
          </w:p>
          <w:p w14:paraId="2CBCF550" w14:textId="77777777" w:rsidR="00D279D0" w:rsidRPr="00A053C2" w:rsidRDefault="00D279D0" w:rsidP="00773D2F">
            <w:pPr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</w:pPr>
          </w:p>
          <w:p w14:paraId="61D818B3" w14:textId="09C7C68B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i.e., comparison of positive vs. negative aspects of getting older/ag</w:t>
            </w:r>
            <w:r w:rsidR="00E10DFB" w:rsidRPr="00A053C2">
              <w:rPr>
                <w:rFonts w:cs="Calibri"/>
                <w:sz w:val="22"/>
                <w:szCs w:val="22"/>
                <w:lang w:val="en-GB"/>
              </w:rPr>
              <w:t>e</w:t>
            </w:r>
            <w:r w:rsidRPr="00A053C2">
              <w:rPr>
                <w:rFonts w:cs="Calibri"/>
                <w:sz w:val="22"/>
                <w:szCs w:val="22"/>
                <w:lang w:val="en-GB"/>
              </w:rPr>
              <w:t>ing (“What are positive/negative experiences you have made in regard to getting older?”)</w:t>
            </w:r>
          </w:p>
        </w:tc>
        <w:tc>
          <w:tcPr>
            <w:tcW w:w="2830" w:type="dxa"/>
          </w:tcPr>
          <w:p w14:paraId="3A38859C" w14:textId="5D18333F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Detecting own age stereotypes and promoting a differentiated, potential</w:t>
            </w:r>
            <w:r w:rsidR="00A053C2" w:rsidRPr="00A053C2">
              <w:rPr>
                <w:rFonts w:cs="Calibri"/>
                <w:sz w:val="22"/>
                <w:szCs w:val="22"/>
                <w:lang w:val="en-GB"/>
              </w:rPr>
              <w:t>-</w:t>
            </w:r>
            <w:r w:rsidRPr="00A053C2">
              <w:rPr>
                <w:rFonts w:cs="Calibri"/>
                <w:sz w:val="22"/>
                <w:szCs w:val="22"/>
                <w:lang w:val="en-GB"/>
              </w:rPr>
              <w:t>oriented self-perception</w:t>
            </w:r>
            <w:r w:rsidR="00E34A2E">
              <w:rPr>
                <w:rFonts w:cs="Calibri"/>
                <w:sz w:val="22"/>
                <w:szCs w:val="22"/>
                <w:lang w:val="en-GB"/>
              </w:rPr>
              <w:t>s</w:t>
            </w: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 of ag</w:t>
            </w:r>
            <w:r w:rsidR="003B4796" w:rsidRPr="00A053C2">
              <w:rPr>
                <w:rFonts w:cs="Calibri"/>
                <w:sz w:val="22"/>
                <w:szCs w:val="22"/>
                <w:lang w:val="en-GB"/>
              </w:rPr>
              <w:t>e</w:t>
            </w:r>
            <w:r w:rsidRPr="00A053C2">
              <w:rPr>
                <w:rFonts w:cs="Calibri"/>
                <w:sz w:val="22"/>
                <w:szCs w:val="22"/>
                <w:lang w:val="en-GB"/>
              </w:rPr>
              <w:t>ing, aiming to enable participants to perceive positive aspects and potential for change in old age “despite” being old</w:t>
            </w:r>
          </w:p>
        </w:tc>
      </w:tr>
      <w:tr w:rsidR="00FF624B" w:rsidRPr="00A17B69" w14:paraId="15E92F90" w14:textId="77777777" w:rsidTr="662BE021">
        <w:tc>
          <w:tcPr>
            <w:tcW w:w="881" w:type="dxa"/>
            <w:shd w:val="clear" w:color="auto" w:fill="F2F2F2" w:themeFill="background1" w:themeFillShade="F2"/>
          </w:tcPr>
          <w:p w14:paraId="04686767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5-10</w:t>
            </w:r>
          </w:p>
        </w:tc>
        <w:tc>
          <w:tcPr>
            <w:tcW w:w="5351" w:type="dxa"/>
          </w:tcPr>
          <w:p w14:paraId="34538C8C" w14:textId="55B25E6D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Life-review (“Looking back</w:t>
            </w:r>
            <w:r w:rsidR="00B809A8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“) </w:t>
            </w:r>
          </w:p>
          <w:p w14:paraId="04439E32" w14:textId="77777777" w:rsidR="00FF624B" w:rsidRPr="00A053C2" w:rsidRDefault="00FF624B" w:rsidP="00773D2F">
            <w:pPr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</w:pPr>
            <w:r w:rsidRPr="00A053C2"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  <w:t xml:space="preserve">Resource-oriented Life-review Intervention </w:t>
            </w:r>
          </w:p>
          <w:p w14:paraId="311894A5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170B456D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One session each (session 5, 6, 7, 8, 9) on: </w:t>
            </w:r>
          </w:p>
          <w:p w14:paraId="2ADDBDCC" w14:textId="7CFCC9CA" w:rsidR="00D279D0" w:rsidRDefault="00D279D0" w:rsidP="00773D2F">
            <w:pPr>
              <w:numPr>
                <w:ilvl w:val="0"/>
                <w:numId w:val="27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>
              <w:rPr>
                <w:rFonts w:cs="Calibri"/>
                <w:sz w:val="22"/>
                <w:szCs w:val="22"/>
                <w:lang w:val="en-GB"/>
              </w:rPr>
              <w:t>lifeline</w:t>
            </w:r>
          </w:p>
          <w:p w14:paraId="26732504" w14:textId="41210586" w:rsidR="00FF624B" w:rsidRPr="00A053C2" w:rsidRDefault="00FF624B" w:rsidP="00773D2F">
            <w:pPr>
              <w:numPr>
                <w:ilvl w:val="0"/>
                <w:numId w:val="27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Childhood, origin family etc.</w:t>
            </w:r>
          </w:p>
          <w:p w14:paraId="2A5FC9B2" w14:textId="231AD61E" w:rsidR="00FF624B" w:rsidRPr="00A053C2" w:rsidRDefault="00FF624B" w:rsidP="00773D2F">
            <w:pPr>
              <w:numPr>
                <w:ilvl w:val="0"/>
                <w:numId w:val="27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Emerging </w:t>
            </w:r>
            <w:r w:rsidR="00A053C2" w:rsidRPr="00A053C2">
              <w:rPr>
                <w:rFonts w:cs="Calibri"/>
                <w:sz w:val="22"/>
                <w:szCs w:val="22"/>
                <w:lang w:val="en-GB"/>
              </w:rPr>
              <w:t>adulthood</w:t>
            </w:r>
          </w:p>
          <w:p w14:paraId="37C970D4" w14:textId="77777777" w:rsidR="00FF624B" w:rsidRPr="00A053C2" w:rsidRDefault="00FF624B" w:rsidP="00773D2F">
            <w:pPr>
              <w:numPr>
                <w:ilvl w:val="0"/>
                <w:numId w:val="27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achievements, resources</w:t>
            </w:r>
          </w:p>
          <w:p w14:paraId="2F651116" w14:textId="63719791" w:rsidR="00FF624B" w:rsidRPr="00D279D0" w:rsidRDefault="00A053C2" w:rsidP="00773D2F">
            <w:pPr>
              <w:numPr>
                <w:ilvl w:val="0"/>
                <w:numId w:val="27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ch</w:t>
            </w:r>
            <w:r w:rsidR="00FF624B" w:rsidRPr="00A053C2">
              <w:rPr>
                <w:rFonts w:cs="Calibri"/>
                <w:sz w:val="22"/>
                <w:szCs w:val="22"/>
                <w:lang w:val="en-GB"/>
              </w:rPr>
              <w:t>allenges and how to overcome them</w:t>
            </w:r>
          </w:p>
          <w:p w14:paraId="534D34EF" w14:textId="77777777" w:rsidR="00FF624B" w:rsidRPr="00A053C2" w:rsidRDefault="00FF624B" w:rsidP="00773D2F">
            <w:pPr>
              <w:spacing w:line="240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  <w:p w14:paraId="53F49AA7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Stimulating the remembrance of positive memories and incitement of re-evaluation of negative biographic experiences </w:t>
            </w:r>
          </w:p>
          <w:p w14:paraId="69DDCCBC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7D0440DA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Use of biographically significant materials that participants bring in </w:t>
            </w:r>
          </w:p>
          <w:p w14:paraId="2738F55D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4F29C887" w14:textId="57F2F7B7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Session 10: Review session (i.e., “What things or experiences in your life have made you into the person you have become?” “What are values and guiding principles you </w:t>
            </w:r>
            <w:r w:rsidR="00A053C2" w:rsidRPr="00A053C2">
              <w:rPr>
                <w:rFonts w:cs="Calibri"/>
                <w:sz w:val="22"/>
                <w:szCs w:val="22"/>
                <w:lang w:val="en-GB"/>
              </w:rPr>
              <w:t>obtained? “</w:t>
            </w:r>
          </w:p>
        </w:tc>
        <w:tc>
          <w:tcPr>
            <w:tcW w:w="2830" w:type="dxa"/>
          </w:tcPr>
          <w:p w14:paraId="10FEB16C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Promotion of adaptive life-review strategies with the aim of becoming aware of one’s own strengths as well as a differentiated, more meaningful evaluation and reconstruction of one’s own biography (ego integrity)</w:t>
            </w:r>
          </w:p>
        </w:tc>
      </w:tr>
      <w:tr w:rsidR="00FF624B" w:rsidRPr="00A17B69" w14:paraId="153D7983" w14:textId="77777777" w:rsidTr="662BE021">
        <w:tc>
          <w:tcPr>
            <w:tcW w:w="881" w:type="dxa"/>
            <w:shd w:val="clear" w:color="auto" w:fill="F2F2F2" w:themeFill="background1" w:themeFillShade="F2"/>
          </w:tcPr>
          <w:p w14:paraId="2DD26B0D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11-15</w:t>
            </w:r>
          </w:p>
        </w:tc>
        <w:tc>
          <w:tcPr>
            <w:tcW w:w="5351" w:type="dxa"/>
          </w:tcPr>
          <w:p w14:paraId="43D8228D" w14:textId="77777777" w:rsidR="00B809A8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Life-management (“Looking at the here and </w:t>
            </w:r>
            <w:r w:rsidR="00B809A8"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now “</w:t>
            </w: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)</w:t>
            </w:r>
          </w:p>
          <w:p w14:paraId="7C618CFD" w14:textId="169DEEA0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A053C2"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  <w:t>Focusing on and building of every-day resources</w:t>
            </w: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456AB9C0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2A64CDB2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Session 11: Deepening Resources by directing attention to subjective </w:t>
            </w:r>
          </w:p>
          <w:p w14:paraId="7834026C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a) Strengths of character/skills </w:t>
            </w:r>
          </w:p>
          <w:p w14:paraId="7E4DE47D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b) social relations </w:t>
            </w:r>
          </w:p>
          <w:p w14:paraId="0D4387F9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c) material goods </w:t>
            </w:r>
          </w:p>
          <w:p w14:paraId="72C418F8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lastRenderedPageBreak/>
              <w:t xml:space="preserve">d) Places/Services </w:t>
            </w:r>
          </w:p>
          <w:p w14:paraId="67FEE72A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(including use of working materials based on positive psychology: VIA character strengths; Circle of Support; Resource cards) </w:t>
            </w:r>
          </w:p>
          <w:p w14:paraId="38F726E0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7C9B396F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Session 12: “What makes a day a good day? What did I do/feel/experience/think on a good day?” (Gratitude / Positive diary) </w:t>
            </w:r>
          </w:p>
          <w:p w14:paraId="69F76443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52CE51CE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Session 13: Stress skills (dealing with restrictions, reducing demands, concentrating on the essentials)</w:t>
            </w:r>
          </w:p>
          <w:p w14:paraId="50252227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3B9C1599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Session 14: Shaping social relationships (forming social skills, i.e. saying no, asking for help)</w:t>
            </w:r>
          </w:p>
          <w:p w14:paraId="6DF569D8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7AEA6672" w14:textId="67787964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Session 1</w:t>
            </w:r>
            <w:r w:rsidR="00D4359D">
              <w:rPr>
                <w:rFonts w:cs="Calibri"/>
                <w:sz w:val="22"/>
                <w:szCs w:val="22"/>
                <w:lang w:val="en-GB"/>
              </w:rPr>
              <w:t>5</w:t>
            </w:r>
            <w:r w:rsidRPr="00A053C2">
              <w:rPr>
                <w:rFonts w:cs="Calibri"/>
                <w:sz w:val="22"/>
                <w:szCs w:val="22"/>
                <w:lang w:val="en-GB"/>
              </w:rPr>
              <w:t>: Integration of previous lessons for a positive lifestyle</w:t>
            </w:r>
          </w:p>
        </w:tc>
        <w:tc>
          <w:tcPr>
            <w:tcW w:w="2830" w:type="dxa"/>
          </w:tcPr>
          <w:p w14:paraId="66F7DAC4" w14:textId="77777777" w:rsidR="00B809A8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lastRenderedPageBreak/>
              <w:t>Promotion of a “positivity</w:t>
            </w:r>
          </w:p>
          <w:p w14:paraId="0D6921AC" w14:textId="2878871C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="00B809A8" w:rsidRPr="00A053C2">
              <w:rPr>
                <w:rFonts w:cs="Calibri"/>
                <w:sz w:val="22"/>
                <w:szCs w:val="22"/>
                <w:lang w:val="en-GB"/>
              </w:rPr>
              <w:t>orientation“</w:t>
            </w:r>
            <w:r w:rsidR="00B809A8">
              <w:rPr>
                <w:rFonts w:cs="Calibri"/>
                <w:sz w:val="22"/>
                <w:szCs w:val="22"/>
                <w:lang w:val="en-GB"/>
              </w:rPr>
              <w:t xml:space="preserve"> </w:t>
            </w:r>
            <w:r w:rsidR="00B809A8" w:rsidRPr="00A053C2">
              <w:rPr>
                <w:rFonts w:cs="Calibri"/>
                <w:sz w:val="22"/>
                <w:szCs w:val="22"/>
                <w:lang w:val="en-GB"/>
              </w:rPr>
              <w:t>in</w:t>
            </w:r>
            <w:proofErr w:type="gramEnd"/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 the sense of selecting strengths, resources and subjectively significant people and activities, optimization and compensation with the aim of improving self-esteem, </w:t>
            </w:r>
            <w:r w:rsidRPr="00A053C2">
              <w:rPr>
                <w:rFonts w:cs="Calibri"/>
                <w:sz w:val="22"/>
                <w:szCs w:val="22"/>
                <w:lang w:val="en-GB"/>
              </w:rPr>
              <w:lastRenderedPageBreak/>
              <w:t>internal control and positive routines</w:t>
            </w:r>
          </w:p>
        </w:tc>
      </w:tr>
      <w:tr w:rsidR="00FF624B" w:rsidRPr="00A17B69" w14:paraId="013511D3" w14:textId="77777777" w:rsidTr="662BE021">
        <w:tc>
          <w:tcPr>
            <w:tcW w:w="881" w:type="dxa"/>
            <w:shd w:val="clear" w:color="auto" w:fill="F2F2F2" w:themeFill="background1" w:themeFillShade="F2"/>
          </w:tcPr>
          <w:p w14:paraId="726B48A4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lastRenderedPageBreak/>
              <w:t>16-19</w:t>
            </w:r>
          </w:p>
        </w:tc>
        <w:tc>
          <w:tcPr>
            <w:tcW w:w="5351" w:type="dxa"/>
          </w:tcPr>
          <w:p w14:paraId="18CEA24F" w14:textId="0484C8DE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Life-planning (“Looking </w:t>
            </w:r>
            <w:r w:rsidR="00B809A8"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ahead “</w:t>
            </w: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) </w:t>
            </w:r>
          </w:p>
          <w:p w14:paraId="4A356560" w14:textId="77777777" w:rsidR="00FF624B" w:rsidRPr="00A053C2" w:rsidRDefault="00FF624B" w:rsidP="00773D2F">
            <w:pPr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</w:pPr>
            <w:r w:rsidRPr="00A053C2">
              <w:rPr>
                <w:rFonts w:cs="Calibri"/>
                <w:b/>
                <w:bCs/>
                <w:i/>
                <w:iCs/>
                <w:sz w:val="22"/>
                <w:szCs w:val="22"/>
                <w:u w:val="single"/>
                <w:lang w:val="en-GB"/>
              </w:rPr>
              <w:t xml:space="preserve">Resource-oriented future planning </w:t>
            </w:r>
          </w:p>
          <w:p w14:paraId="7D7EE1F2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Confronting expectations towards one’s own future, including positive and negative future-scenarios (goals, hopes, dreams, fears, concerns) Collection/visualization Four future-domains (1 session per domain): </w:t>
            </w:r>
          </w:p>
          <w:p w14:paraId="07AF0B76" w14:textId="77777777" w:rsidR="00FF624B" w:rsidRPr="00A053C2" w:rsidRDefault="00FF624B" w:rsidP="00773D2F">
            <w:pPr>
              <w:numPr>
                <w:ilvl w:val="0"/>
                <w:numId w:val="28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Housing situation, forms of housing (session 16)</w:t>
            </w:r>
          </w:p>
          <w:p w14:paraId="61575BCC" w14:textId="77777777" w:rsidR="00FF624B" w:rsidRPr="00A053C2" w:rsidRDefault="00FF624B" w:rsidP="00773D2F">
            <w:pPr>
              <w:numPr>
                <w:ilvl w:val="0"/>
                <w:numId w:val="28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Health, care, health care proxy (session 17) </w:t>
            </w:r>
          </w:p>
          <w:p w14:paraId="6F698835" w14:textId="77777777" w:rsidR="00FF624B" w:rsidRPr="00A053C2" w:rsidRDefault="00FF624B" w:rsidP="00773D2F">
            <w:pPr>
              <w:numPr>
                <w:ilvl w:val="0"/>
                <w:numId w:val="28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Death, burial, inheritance, living will (session 18)</w:t>
            </w:r>
          </w:p>
          <w:p w14:paraId="3E9B570F" w14:textId="77777777" w:rsidR="00FF624B" w:rsidRPr="00A053C2" w:rsidRDefault="00FF624B" w:rsidP="00773D2F">
            <w:pPr>
              <w:numPr>
                <w:ilvl w:val="0"/>
                <w:numId w:val="28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Plans and wishes (session 19)</w:t>
            </w:r>
          </w:p>
          <w:p w14:paraId="6867B363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</w:p>
          <w:p w14:paraId="6D59CE1B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For each of the four sessions, participants should become aware of their limits and potentials of exerting influence (omnipotence – powerlessness – “partial power”, based on the Circle of Influence) </w:t>
            </w:r>
          </w:p>
          <w:p w14:paraId="2944C64A" w14:textId="77777777" w:rsidR="00FF624B" w:rsidRPr="00A053C2" w:rsidRDefault="00FF624B" w:rsidP="00773D2F">
            <w:pPr>
              <w:numPr>
                <w:ilvl w:val="0"/>
                <w:numId w:val="29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“What are aspects you cannot control (but can try accepting)?” </w:t>
            </w:r>
          </w:p>
          <w:p w14:paraId="4E77CEB0" w14:textId="77777777" w:rsidR="00FF624B" w:rsidRPr="00A053C2" w:rsidRDefault="00FF624B" w:rsidP="00773D2F">
            <w:pPr>
              <w:numPr>
                <w:ilvl w:val="0"/>
                <w:numId w:val="29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“What can you directly influence, what can you shape or help shape?” </w:t>
            </w:r>
          </w:p>
          <w:p w14:paraId="65410C8D" w14:textId="77777777" w:rsidR="00FF624B" w:rsidRPr="00A053C2" w:rsidRDefault="00FF624B" w:rsidP="00773D2F">
            <w:pPr>
              <w:numPr>
                <w:ilvl w:val="0"/>
                <w:numId w:val="29"/>
              </w:numPr>
              <w:spacing w:line="240" w:lineRule="auto"/>
              <w:jc w:val="left"/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“Out of the things you can control, what could you possibly do next?”</w:t>
            </w:r>
          </w:p>
        </w:tc>
        <w:tc>
          <w:tcPr>
            <w:tcW w:w="2830" w:type="dxa"/>
          </w:tcPr>
          <w:p w14:paraId="0B8B7C88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Promoting the disputation of feared future scenarios and adaptive strategies of future planning in the area of conflict between control and acceptance</w:t>
            </w:r>
          </w:p>
        </w:tc>
      </w:tr>
      <w:tr w:rsidR="00FF624B" w:rsidRPr="00A17B69" w14:paraId="7AC23E7E" w14:textId="77777777" w:rsidTr="662BE021">
        <w:tc>
          <w:tcPr>
            <w:tcW w:w="881" w:type="dxa"/>
            <w:shd w:val="clear" w:color="auto" w:fill="F2F2F2" w:themeFill="background1" w:themeFillShade="F2"/>
          </w:tcPr>
          <w:p w14:paraId="6BF989C4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5351" w:type="dxa"/>
          </w:tcPr>
          <w:p w14:paraId="5F27144C" w14:textId="77777777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Reviewing the therapy </w:t>
            </w:r>
          </w:p>
          <w:p w14:paraId="794282CB" w14:textId="2113E5F5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Each participant names a symbol/metaphor for their “new” image of ag</w:t>
            </w:r>
            <w:r w:rsidR="003B4796" w:rsidRPr="00A053C2">
              <w:rPr>
                <w:rFonts w:cs="Calibri"/>
                <w:sz w:val="22"/>
                <w:szCs w:val="22"/>
                <w:lang w:val="en-GB"/>
              </w:rPr>
              <w:t>e</w:t>
            </w:r>
            <w:r w:rsidRPr="00A053C2">
              <w:rPr>
                <w:rFonts w:cs="Calibri"/>
                <w:sz w:val="22"/>
                <w:szCs w:val="22"/>
                <w:lang w:val="en-GB"/>
              </w:rPr>
              <w:t xml:space="preserve">ing (image of impulses from the Zurich resource model) </w:t>
            </w:r>
          </w:p>
          <w:p w14:paraId="07A0A820" w14:textId="77777777" w:rsidR="00FF624B" w:rsidRPr="00A053C2" w:rsidRDefault="00FF624B" w:rsidP="00773D2F">
            <w:pPr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b/>
                <w:bCs/>
                <w:sz w:val="22"/>
                <w:szCs w:val="22"/>
                <w:lang w:val="en-GB"/>
              </w:rPr>
              <w:t>Group Farewell</w:t>
            </w:r>
          </w:p>
        </w:tc>
        <w:tc>
          <w:tcPr>
            <w:tcW w:w="2830" w:type="dxa"/>
          </w:tcPr>
          <w:p w14:paraId="395E8933" w14:textId="77777777" w:rsidR="00FF624B" w:rsidRPr="00A053C2" w:rsidRDefault="00FF624B" w:rsidP="00773D2F">
            <w:pPr>
              <w:rPr>
                <w:rFonts w:cs="Calibri"/>
                <w:sz w:val="22"/>
                <w:szCs w:val="22"/>
                <w:lang w:val="en-GB"/>
              </w:rPr>
            </w:pPr>
            <w:r w:rsidRPr="00A053C2">
              <w:rPr>
                <w:rFonts w:cs="Calibri"/>
                <w:sz w:val="22"/>
                <w:szCs w:val="22"/>
                <w:lang w:val="en-GB"/>
              </w:rPr>
              <w:t>Diachronic integration of the four modules</w:t>
            </w:r>
          </w:p>
        </w:tc>
      </w:tr>
    </w:tbl>
    <w:p w14:paraId="08E4673B" w14:textId="77777777" w:rsidR="00FF624B" w:rsidRPr="00A053C2" w:rsidRDefault="00FF624B" w:rsidP="0037395D">
      <w:pPr>
        <w:suppressLineNumbers/>
        <w:suppressAutoHyphens w:val="0"/>
        <w:spacing w:after="160" w:line="278" w:lineRule="auto"/>
        <w:jc w:val="left"/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14:paraId="3D58F4DC" w14:textId="77777777" w:rsidR="00FF624B" w:rsidRPr="00A053C2" w:rsidRDefault="00FF624B" w:rsidP="0037395D">
      <w:pPr>
        <w:suppressLineNumbers/>
        <w:suppressAutoHyphens w:val="0"/>
        <w:rPr>
          <w:rFonts w:ascii="Calibri" w:eastAsia="Calibri" w:hAnsi="Calibri" w:cs="Arial"/>
          <w:lang w:val="en-GB"/>
        </w:rPr>
      </w:pPr>
    </w:p>
    <w:p w14:paraId="7CAD694D" w14:textId="77777777" w:rsidR="003A0786" w:rsidRPr="00A053C2" w:rsidRDefault="003A0786" w:rsidP="0037395D">
      <w:pPr>
        <w:suppressLineNumbers/>
        <w:spacing w:line="240" w:lineRule="auto"/>
        <w:jc w:val="left"/>
        <w:rPr>
          <w:rFonts w:ascii="Calibri" w:eastAsia="Calibri" w:hAnsi="Calibri" w:cs="Calibri"/>
          <w:color w:val="000000"/>
          <w:spacing w:val="1"/>
          <w:lang w:val="en-GB"/>
        </w:rPr>
      </w:pPr>
      <w:r w:rsidRPr="00A053C2">
        <w:rPr>
          <w:rFonts w:ascii="Calibri" w:eastAsia="Calibri" w:hAnsi="Calibri" w:cs="Calibri"/>
          <w:color w:val="000000"/>
          <w:spacing w:val="1"/>
          <w:lang w:val="en-GB"/>
        </w:rPr>
        <w:br w:type="page"/>
      </w:r>
    </w:p>
    <w:p w14:paraId="399D9319" w14:textId="77777777" w:rsidR="00865C90" w:rsidRDefault="00FF624B" w:rsidP="0037395D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spacing w:val="1"/>
          <w:lang w:val="en-GB"/>
        </w:rPr>
      </w:pPr>
      <w:bookmarkStart w:id="0" w:name="_Hlk214551603"/>
      <w:r w:rsidRPr="00A053C2">
        <w:rPr>
          <w:rFonts w:ascii="Calibri" w:eastAsia="Calibri" w:hAnsi="Calibri" w:cs="Calibri"/>
          <w:color w:val="000000"/>
          <w:spacing w:val="1"/>
          <w:lang w:val="en-GB"/>
        </w:rPr>
        <w:lastRenderedPageBreak/>
        <w:t>VISION-AGE Control group session overview</w:t>
      </w:r>
    </w:p>
    <w:p w14:paraId="2DBA09C2" w14:textId="327B2740" w:rsidR="00FF624B" w:rsidRPr="00A053C2" w:rsidRDefault="00FF624B" w:rsidP="0037395D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spacing w:val="1"/>
          <w:lang w:val="en-GB"/>
        </w:rPr>
      </w:pPr>
      <w:r w:rsidRPr="00A053C2">
        <w:rPr>
          <w:rFonts w:ascii="Calibri" w:eastAsia="Calibri" w:hAnsi="Calibri" w:cs="Calibri"/>
          <w:color w:val="000000"/>
          <w:spacing w:val="1"/>
          <w:lang w:val="en-GB"/>
        </w:rPr>
        <w:t xml:space="preserve"> </w:t>
      </w:r>
    </w:p>
    <w:p w14:paraId="3796B84A" w14:textId="4B3DF49B" w:rsidR="00D4359D" w:rsidRDefault="00BB29C7" w:rsidP="0037395D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spacing w:val="-1"/>
          <w:lang w:val="en-US"/>
        </w:rPr>
      </w:pPr>
      <w:r w:rsidRPr="00BB29C7">
        <w:rPr>
          <w:rFonts w:ascii="Calibri" w:eastAsia="Calibri" w:hAnsi="Calibri" w:cs="Calibri"/>
          <w:color w:val="000000"/>
          <w:spacing w:val="-1"/>
          <w:lang w:val="en-US"/>
        </w:rPr>
        <w:t>T</w:t>
      </w:r>
      <w:r w:rsidR="00D4359D">
        <w:rPr>
          <w:rFonts w:ascii="Calibri" w:eastAsia="Calibri" w:hAnsi="Calibri" w:cs="Calibri"/>
          <w:color w:val="000000"/>
          <w:spacing w:val="-1"/>
          <w:lang w:val="en-US"/>
        </w:rPr>
        <w:t>he control group</w:t>
      </w:r>
      <w:r w:rsidRPr="00BB29C7">
        <w:rPr>
          <w:rFonts w:ascii="Calibri" w:eastAsia="Calibri" w:hAnsi="Calibri" w:cs="Calibri"/>
          <w:color w:val="000000"/>
          <w:spacing w:val="-1"/>
          <w:lang w:val="en-US"/>
        </w:rPr>
        <w:t xml:space="preserve"> manual</w:t>
      </w:r>
      <w:r w:rsidR="00D4359D">
        <w:rPr>
          <w:rFonts w:ascii="Calibri" w:eastAsia="Calibri" w:hAnsi="Calibri" w:cs="Calibri"/>
          <w:color w:val="000000"/>
          <w:spacing w:val="-1"/>
          <w:lang w:val="en-US"/>
        </w:rPr>
        <w:t xml:space="preserve"> was</w:t>
      </w:r>
      <w:r w:rsidRPr="00BB29C7">
        <w:rPr>
          <w:rFonts w:ascii="Calibri" w:eastAsia="Calibri" w:hAnsi="Calibri" w:cs="Calibri"/>
          <w:color w:val="000000"/>
          <w:spacing w:val="-1"/>
          <w:lang w:val="en-US"/>
        </w:rPr>
        <w:t xml:space="preserve"> </w:t>
      </w:r>
      <w:r w:rsidRPr="00852D89">
        <w:rPr>
          <w:rFonts w:ascii="Calibri" w:eastAsia="Calibri" w:hAnsi="Calibri" w:cs="Calibri"/>
          <w:color w:val="000000"/>
          <w:spacing w:val="-1"/>
          <w:lang w:val="en-US"/>
        </w:rPr>
        <w:t xml:space="preserve">adapted and expanded </w:t>
      </w:r>
      <w:r w:rsidR="00EF6E4A">
        <w:rPr>
          <w:rFonts w:ascii="Calibri" w:eastAsia="Calibri" w:hAnsi="Calibri" w:cs="Calibri"/>
          <w:color w:val="000000"/>
          <w:spacing w:val="-1"/>
          <w:lang w:val="en-US"/>
        </w:rPr>
        <w:t xml:space="preserve">based </w:t>
      </w:r>
      <w:r w:rsidRPr="00852D89">
        <w:rPr>
          <w:rFonts w:ascii="Calibri" w:eastAsia="Calibri" w:hAnsi="Calibri" w:cs="Calibri"/>
          <w:color w:val="000000"/>
          <w:spacing w:val="-1"/>
          <w:lang w:val="en-US"/>
        </w:rPr>
        <w:t>o</w:t>
      </w:r>
      <w:r w:rsidR="00852D89" w:rsidRPr="00852D89">
        <w:rPr>
          <w:rFonts w:ascii="Calibri" w:eastAsia="Calibri" w:hAnsi="Calibri" w:cs="Calibri"/>
          <w:color w:val="000000"/>
          <w:spacing w:val="-1"/>
          <w:lang w:val="en-US"/>
        </w:rPr>
        <w:t>n</w:t>
      </w:r>
      <w:r w:rsidR="00852D89">
        <w:rPr>
          <w:rFonts w:ascii="Calibri" w:eastAsia="Calibri" w:hAnsi="Calibri" w:cs="Calibri"/>
          <w:color w:val="000000"/>
          <w:spacing w:val="-1"/>
          <w:lang w:val="en-US"/>
        </w:rPr>
        <w:t xml:space="preserve"> the following manual</w:t>
      </w:r>
      <w:r w:rsidR="00865C90" w:rsidRPr="00865C90">
        <w:rPr>
          <w:rFonts w:ascii="Calibri" w:eastAsia="Calibri" w:hAnsi="Calibri" w:cs="Calibri"/>
          <w:color w:val="000000"/>
          <w:spacing w:val="-1"/>
          <w:lang w:val="en-US"/>
        </w:rPr>
        <w:t xml:space="preserve">: </w:t>
      </w:r>
    </w:p>
    <w:p w14:paraId="285F749B" w14:textId="781ACF7C" w:rsidR="00BF2CC6" w:rsidRDefault="00865C90" w:rsidP="0037395D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spacing w:val="-1"/>
          <w:lang w:val="en-US"/>
        </w:rPr>
      </w:pPr>
      <w:r w:rsidRPr="00865C90">
        <w:rPr>
          <w:rFonts w:ascii="Calibri" w:eastAsia="Calibri" w:hAnsi="Calibri" w:cs="Calibri"/>
          <w:color w:val="000000"/>
          <w:spacing w:val="-1"/>
          <w:lang w:val="en-US"/>
        </w:rPr>
        <w:t xml:space="preserve">Wuthrich V, Kangas M. </w:t>
      </w:r>
      <w:proofErr w:type="spellStart"/>
      <w:r w:rsidRPr="00852D89">
        <w:rPr>
          <w:rFonts w:ascii="Calibri" w:eastAsia="Calibri" w:hAnsi="Calibri" w:cs="Calibri"/>
          <w:color w:val="000000"/>
          <w:spacing w:val="-1"/>
          <w:lang w:val="en-US"/>
        </w:rPr>
        <w:t>Socialisation</w:t>
      </w:r>
      <w:proofErr w:type="spellEnd"/>
      <w:r w:rsidRPr="00852D89">
        <w:rPr>
          <w:rFonts w:ascii="Calibri" w:eastAsia="Calibri" w:hAnsi="Calibri" w:cs="Calibri"/>
          <w:color w:val="000000"/>
          <w:spacing w:val="-1"/>
          <w:lang w:val="en-US"/>
        </w:rPr>
        <w:t>, Stimulation &amp; Support Group Program: Training Manual.</w:t>
      </w:r>
      <w:r w:rsidRPr="00865C90">
        <w:rPr>
          <w:rFonts w:ascii="Calibri" w:eastAsia="Calibri" w:hAnsi="Calibri" w:cs="Calibri"/>
          <w:color w:val="000000"/>
          <w:spacing w:val="-1"/>
          <w:lang w:val="en-US"/>
        </w:rPr>
        <w:t xml:space="preserve"> Sydney: Centre for Emotional Health, Macquarie University; 2011. </w:t>
      </w:r>
    </w:p>
    <w:p w14:paraId="7DCF8F4A" w14:textId="77777777" w:rsidR="00A01A4A" w:rsidRDefault="00A01A4A" w:rsidP="0037395D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spacing w:val="-1"/>
          <w:lang w:val="en-US"/>
        </w:rPr>
      </w:pPr>
    </w:p>
    <w:p w14:paraId="7A6C840F" w14:textId="77777777" w:rsidR="00A14053" w:rsidRDefault="00A14053" w:rsidP="00960328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spacing w:val="-1"/>
          <w:lang w:val="en-US"/>
        </w:rPr>
      </w:pPr>
      <w:r w:rsidRPr="00A14053">
        <w:rPr>
          <w:rFonts w:ascii="Calibri" w:eastAsia="Calibri" w:hAnsi="Calibri" w:cs="Calibri"/>
          <w:color w:val="000000"/>
          <w:spacing w:val="-1"/>
          <w:lang w:val="en-US"/>
        </w:rPr>
        <w:t>This original manual, used as a control group manual, has been shown in a previous study to reduce symptoms of depression and anxiety in older adults:</w:t>
      </w:r>
    </w:p>
    <w:p w14:paraId="5A982C80" w14:textId="40B4FD77" w:rsidR="00960328" w:rsidRPr="00960328" w:rsidRDefault="00960328" w:rsidP="00960328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spacing w:val="-1"/>
          <w:lang w:val="en-US"/>
        </w:rPr>
      </w:pPr>
      <w:r w:rsidRPr="00960328">
        <w:rPr>
          <w:rFonts w:ascii="Calibri" w:eastAsia="Calibri" w:hAnsi="Calibri" w:cs="Calibri"/>
          <w:color w:val="000000"/>
          <w:spacing w:val="-1"/>
          <w:lang w:val="en-US"/>
        </w:rPr>
        <w:t xml:space="preserve">Wuthrich VM, </w:t>
      </w:r>
      <w:proofErr w:type="spellStart"/>
      <w:r w:rsidRPr="00960328">
        <w:rPr>
          <w:rFonts w:ascii="Calibri" w:eastAsia="Calibri" w:hAnsi="Calibri" w:cs="Calibri"/>
          <w:color w:val="000000"/>
          <w:spacing w:val="-1"/>
          <w:lang w:val="en-US"/>
        </w:rPr>
        <w:t>Rapee</w:t>
      </w:r>
      <w:proofErr w:type="spellEnd"/>
      <w:r w:rsidRPr="00960328">
        <w:rPr>
          <w:rFonts w:ascii="Calibri" w:eastAsia="Calibri" w:hAnsi="Calibri" w:cs="Calibri"/>
          <w:color w:val="000000"/>
          <w:spacing w:val="-1"/>
          <w:lang w:val="en-US"/>
        </w:rPr>
        <w:t xml:space="preserve"> RM, Kangas M, Perini S. Randomized controlled trial of group cognitive behavioral therapy compared to a discussion group for co-morbid anxiety and depression in older adults. Psychol Med. </w:t>
      </w:r>
      <w:proofErr w:type="gramStart"/>
      <w:r w:rsidRPr="00960328">
        <w:rPr>
          <w:rFonts w:ascii="Calibri" w:eastAsia="Calibri" w:hAnsi="Calibri" w:cs="Calibri"/>
          <w:color w:val="000000"/>
          <w:spacing w:val="-1"/>
          <w:lang w:val="en-US"/>
        </w:rPr>
        <w:t>2016;46:785</w:t>
      </w:r>
      <w:proofErr w:type="gramEnd"/>
      <w:r w:rsidRPr="00960328">
        <w:rPr>
          <w:rFonts w:ascii="Calibri" w:eastAsia="Calibri" w:hAnsi="Calibri" w:cs="Calibri"/>
          <w:color w:val="000000"/>
          <w:spacing w:val="-1"/>
          <w:lang w:val="en-US"/>
        </w:rPr>
        <w:t>–95. https://doi.org/10.1017/S0033291715002251.</w:t>
      </w:r>
    </w:p>
    <w:p w14:paraId="2814D824" w14:textId="77777777" w:rsidR="00DB0056" w:rsidRDefault="00DB0056" w:rsidP="0037395D">
      <w:pPr>
        <w:widowControl w:val="0"/>
        <w:suppressLineNumbers/>
        <w:suppressAutoHyphens w:val="0"/>
        <w:autoSpaceDE w:val="0"/>
        <w:autoSpaceDN w:val="0"/>
        <w:spacing w:line="249" w:lineRule="exact"/>
        <w:jc w:val="left"/>
        <w:rPr>
          <w:rFonts w:ascii="Calibri" w:eastAsia="Calibri" w:hAnsi="Calibri" w:cs="Calibri"/>
          <w:color w:val="000000"/>
          <w:lang w:val="en-GB"/>
        </w:rPr>
      </w:pPr>
    </w:p>
    <w:p w14:paraId="597CCB6C" w14:textId="19452FF9" w:rsidR="005C1705" w:rsidRPr="009543FE" w:rsidRDefault="009543FE" w:rsidP="00BB29C7">
      <w:pPr>
        <w:widowControl w:val="0"/>
        <w:suppressLineNumbers/>
        <w:suppressAutoHyphens w:val="0"/>
        <w:autoSpaceDE w:val="0"/>
        <w:autoSpaceDN w:val="0"/>
        <w:spacing w:after="160" w:line="249" w:lineRule="exact"/>
        <w:jc w:val="left"/>
        <w:rPr>
          <w:rFonts w:ascii="Calibri" w:eastAsia="Calibri" w:hAnsi="Calibri" w:cs="Calibri"/>
          <w:color w:val="000000"/>
          <w:lang w:val="en-US"/>
        </w:rPr>
      </w:pPr>
      <w:r w:rsidRPr="009543FE">
        <w:rPr>
          <w:rFonts w:ascii="Calibri" w:eastAsia="Calibri" w:hAnsi="Calibri" w:cs="Calibri"/>
          <w:color w:val="000000"/>
          <w:lang w:val="en-US"/>
        </w:rPr>
        <w:t>In the first half of each session, there is a weekly review in which participants freely exchange experiences, thoughts or feelings from the past week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97"/>
        <w:gridCol w:w="2359"/>
        <w:gridCol w:w="5806"/>
      </w:tblGrid>
      <w:tr w:rsidR="006E3C92" w:rsidRPr="004B4952" w14:paraId="09D78F6E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bookmarkEnd w:id="0"/>
          <w:p w14:paraId="59243E0C" w14:textId="7D20A324" w:rsidR="006E3C92" w:rsidRPr="004B4952" w:rsidRDefault="006E3C9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A053C2">
              <w:rPr>
                <w:rFonts w:cs="Calibri"/>
                <w:b/>
                <w:bCs/>
                <w:color w:val="000000"/>
                <w:lang w:val="en-GB"/>
              </w:rPr>
              <w:t xml:space="preserve">Session Nr. 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E6D3CFB" w14:textId="1DDE1D60" w:rsidR="006E3C92" w:rsidRPr="004B4952" w:rsidRDefault="006E3C9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GB"/>
              </w:rPr>
            </w:pPr>
            <w:r w:rsidRPr="00905608">
              <w:rPr>
                <w:rFonts w:cs="Calibri"/>
                <w:b/>
                <w:bCs/>
                <w:color w:val="000000"/>
                <w:spacing w:val="1"/>
                <w:lang w:val="en-GB"/>
              </w:rPr>
              <w:t>Content of session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FC9553C" w14:textId="0B05F13E" w:rsidR="006E3C92" w:rsidRPr="004B4952" w:rsidRDefault="006E3C9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A053C2">
              <w:rPr>
                <w:rFonts w:cs="Calibri"/>
                <w:b/>
                <w:bCs/>
                <w:color w:val="000000"/>
                <w:spacing w:val="2"/>
                <w:lang w:val="en-GB"/>
              </w:rPr>
              <w:t>Discussion Topics</w:t>
            </w:r>
          </w:p>
        </w:tc>
      </w:tr>
      <w:tr w:rsidR="004B4952" w:rsidRPr="004B4952" w14:paraId="650CEBD3" w14:textId="77777777" w:rsidTr="008B7ACF">
        <w:trPr>
          <w:trHeight w:val="93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DA61E04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</w:rPr>
              <w:t>1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A5BFD" w14:textId="1968079E" w:rsidR="004B4952" w:rsidRPr="004B4952" w:rsidRDefault="006E3C92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905608">
              <w:rPr>
                <w:rFonts w:cs="Calibri"/>
                <w:b/>
                <w:bCs/>
                <w:lang w:val="en-GB"/>
              </w:rPr>
              <w:t>Introduction, familiarisation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28324" w14:textId="77777777" w:rsidR="0075535E" w:rsidRDefault="00DD3F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 w:rsidRPr="00DD3F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Introduction to the </w:t>
            </w:r>
            <w:proofErr w:type="spellStart"/>
            <w:r w:rsidRPr="00DD3F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programme's</w:t>
            </w:r>
            <w:proofErr w:type="spellEnd"/>
            <w:r w:rsidRPr="00DD3F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objectives and structure</w:t>
            </w:r>
          </w:p>
          <w:p w14:paraId="64890EAD" w14:textId="482AB54F" w:rsidR="00475451" w:rsidRDefault="00B13CF6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 w:rsidRPr="00B13CF6">
              <w:rPr>
                <w:rFonts w:cs="Calibri"/>
                <w:lang w:val="en-GB"/>
              </w:rPr>
              <w:t>familiarisation</w:t>
            </w:r>
            <w:r w:rsidRPr="00B13CF6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with each other, e</w:t>
            </w:r>
            <w:r w:rsidR="00A26F0B" w:rsidRPr="00A26F0B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stablishing group rules</w:t>
            </w:r>
          </w:p>
          <w:p w14:paraId="4C07DF43" w14:textId="17BD8C54" w:rsidR="001D2CE6" w:rsidRPr="004B4952" w:rsidRDefault="001D2CE6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 w:rsidRPr="001D2CE6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perception exercises</w:t>
            </w:r>
          </w:p>
        </w:tc>
      </w:tr>
      <w:tr w:rsidR="004B4952" w:rsidRPr="00A17B69" w14:paraId="3894B622" w14:textId="77777777" w:rsidTr="008B7ACF">
        <w:trPr>
          <w:trHeight w:val="286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BBFD95D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</w:rPr>
              <w:t>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2AB36" w14:textId="7B35D612" w:rsidR="004B4952" w:rsidRPr="004B4952" w:rsidRDefault="002E56E0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GB"/>
              </w:rPr>
            </w:pP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D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epression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symptom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s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F1C11" w14:textId="36B2D198" w:rsidR="004B4952" w:rsidRPr="004B4952" w:rsidRDefault="00A56F49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W</w:t>
            </w:r>
            <w:r w:rsidRPr="00A56F4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hat symptoms of depression do you experience? In what situations do you notice them?</w:t>
            </w:r>
          </w:p>
        </w:tc>
      </w:tr>
      <w:tr w:rsidR="004B4952" w:rsidRPr="00A17B69" w14:paraId="35B49FD2" w14:textId="77777777" w:rsidTr="008B7ACF">
        <w:trPr>
          <w:trHeight w:val="338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C1BF6CA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78551" w14:textId="2C7F1C19" w:rsidR="004B4952" w:rsidRPr="004B4952" w:rsidRDefault="002E56E0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Anxiety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symptom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s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23769" w14:textId="7ED45DDF" w:rsidR="004B4952" w:rsidRPr="004B4952" w:rsidRDefault="00A56F49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W</w:t>
            </w:r>
            <w:r w:rsidRPr="00A56F4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hat symptoms of 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anxiety </w:t>
            </w:r>
            <w:r w:rsidRPr="00A56F4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do you experience? In what situations do you notice them?</w:t>
            </w:r>
          </w:p>
        </w:tc>
      </w:tr>
      <w:tr w:rsidR="004B4952" w:rsidRPr="00DD5EC0" w14:paraId="7CFD835C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D640B9C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</w:rPr>
              <w:t>4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E5516" w14:textId="7515ED1C" w:rsidR="004B4952" w:rsidRPr="004B4952" w:rsidRDefault="00ED01A5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Retirement Part 1: Expectations, experiences &amp; challenges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2F8BE" w14:textId="0BAA7193" w:rsidR="004B4952" w:rsidRPr="004B4952" w:rsidRDefault="001A7029" w:rsidP="001A7029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E.g.: </w:t>
            </w:r>
            <w:r w:rsidRPr="001A702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How long have you been retired?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Pr="001A702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Is retirement what you imagined it would be? What has surprised you?</w:t>
            </w:r>
          </w:p>
        </w:tc>
      </w:tr>
      <w:tr w:rsidR="004B4952" w:rsidRPr="00A17B69" w14:paraId="0910FBAE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4A567AB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</w:rPr>
              <w:t>5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6DFB6" w14:textId="6CDDE3AF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Re</w:t>
            </w:r>
            <w:r w:rsidR="00683391"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tirement Part 2: Values, work, responsibility in old age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C2FB7" w14:textId="77F73D0D" w:rsidR="00811E04" w:rsidRPr="00811E04" w:rsidRDefault="001A7029" w:rsidP="00811E04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</w:t>
            </w:r>
            <w:r w:rsid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="00811E04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Should people be allowed to continue working after retirement or should they even be expected to?</w:t>
            </w:r>
          </w:p>
          <w:p w14:paraId="69414C17" w14:textId="01B24376" w:rsidR="004B4952" w:rsidRPr="004B4952" w:rsidRDefault="00811E04" w:rsidP="00811E04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What does </w:t>
            </w:r>
            <w:r w:rsidR="00733FE3" w:rsidRP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‘</w:t>
            </w:r>
            <w:r w:rsid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work</w:t>
            </w:r>
            <w:r w:rsidR="00733FE3" w:rsidRP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’ </w:t>
            </w:r>
            <w:r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mean to you today</w:t>
            </w:r>
            <w:r w:rsidR="00A17B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, </w:t>
            </w:r>
            <w:r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beyond gainful employment?</w:t>
            </w:r>
          </w:p>
        </w:tc>
      </w:tr>
      <w:tr w:rsidR="004B4952" w:rsidRPr="00A17B69" w14:paraId="26A600DC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B93F635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6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C68DD" w14:textId="77777777" w:rsidR="00683391" w:rsidRPr="00905608" w:rsidRDefault="00683391" w:rsidP="00773D2F">
            <w:pPr>
              <w:widowControl w:val="0"/>
              <w:autoSpaceDE w:val="0"/>
              <w:autoSpaceDN w:val="0"/>
              <w:spacing w:line="225" w:lineRule="exact"/>
              <w:jc w:val="left"/>
              <w:rPr>
                <w:rFonts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>Generational</w:t>
            </w:r>
          </w:p>
          <w:p w14:paraId="265951B5" w14:textId="229CF166" w:rsidR="004B4952" w:rsidRPr="004B4952" w:rsidRDefault="00683391" w:rsidP="00773D2F">
            <w:pPr>
              <w:widowControl w:val="0"/>
              <w:autoSpaceDE w:val="0"/>
              <w:autoSpaceDN w:val="0"/>
              <w:spacing w:before="5" w:line="225" w:lineRule="exact"/>
              <w:jc w:val="left"/>
              <w:rPr>
                <w:rFonts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>Differences</w:t>
            </w:r>
            <w:r w:rsidR="00173A81" w:rsidRPr="00905608">
              <w:rPr>
                <w:rFonts w:cs="Calibri"/>
                <w:b/>
                <w:color w:val="000000"/>
                <w:lang w:val="en-GB"/>
              </w:rPr>
              <w:t xml:space="preserve"> 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B9953" w14:textId="64858EB1" w:rsidR="004B4952" w:rsidRPr="00A17B69" w:rsidRDefault="00280D09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</w:t>
            </w:r>
            <w:r w:rsidRPr="00280D0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.g.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:</w:t>
            </w:r>
            <w:r w:rsidRPr="00280D0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="00A17B69" w:rsidRPr="00A17B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What differences between younger and older people have you noticed </w:t>
            </w:r>
            <w:r w:rsidR="00A17B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(</w:t>
            </w:r>
            <w:r w:rsidR="00A17B69" w:rsidRPr="00A17B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in life models, the school and education system, etc.</w:t>
            </w:r>
            <w:r w:rsidR="00A17B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)</w:t>
            </w:r>
            <w:r w:rsidR="00A17B69" w:rsidRPr="00A17B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?</w:t>
            </w:r>
          </w:p>
        </w:tc>
      </w:tr>
      <w:tr w:rsidR="004B4952" w:rsidRPr="00A17B69" w14:paraId="57E00FDD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7BCD7D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</w:rPr>
              <w:t>7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DEE82" w14:textId="77777777" w:rsidR="00683391" w:rsidRPr="00905608" w:rsidRDefault="00683391" w:rsidP="00773D2F">
            <w:pPr>
              <w:widowControl w:val="0"/>
              <w:autoSpaceDE w:val="0"/>
              <w:autoSpaceDN w:val="0"/>
              <w:spacing w:line="225" w:lineRule="exact"/>
              <w:jc w:val="left"/>
              <w:rPr>
                <w:rFonts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>Generational</w:t>
            </w:r>
          </w:p>
          <w:p w14:paraId="2D871EE2" w14:textId="68747CEA" w:rsidR="004B4952" w:rsidRPr="004B4952" w:rsidRDefault="00683391" w:rsidP="00773D2F">
            <w:pPr>
              <w:widowControl w:val="0"/>
              <w:autoSpaceDE w:val="0"/>
              <w:autoSpaceDN w:val="0"/>
              <w:spacing w:before="5" w:line="225" w:lineRule="exact"/>
              <w:jc w:val="left"/>
              <w:rPr>
                <w:rFonts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>Differences Part</w:t>
            </w:r>
            <w:r w:rsidR="00173A81" w:rsidRPr="00905608">
              <w:rPr>
                <w:rFonts w:cs="Calibri"/>
                <w:b/>
                <w:color w:val="000000"/>
                <w:lang w:val="en-GB"/>
              </w:rPr>
              <w:t xml:space="preserve">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3D0DA" w14:textId="5A086F09" w:rsidR="004B4952" w:rsidRPr="004B4952" w:rsidRDefault="00646192" w:rsidP="00811E04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</w:t>
            </w:r>
            <w:r w:rsidRPr="0064619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.g.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:</w:t>
            </w:r>
            <w:r w:rsidRPr="0064619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="00811E04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What differences do you notice in the use of digital media, smartphones, the internet? What differences </w:t>
            </w:r>
            <w:r w:rsidR="00EF6E4A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do you notice </w:t>
            </w:r>
            <w:r w:rsidR="00811E04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in communication and personal encounters?</w:t>
            </w:r>
          </w:p>
        </w:tc>
      </w:tr>
      <w:tr w:rsidR="004B4952" w:rsidRPr="00A17B69" w14:paraId="3B020D96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CD74DD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8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92B7B" w14:textId="0EE2FD9F" w:rsidR="004B4952" w:rsidRPr="004B4952" w:rsidRDefault="000172C3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905608">
              <w:rPr>
                <w:rFonts w:cs="Calibri"/>
                <w:b/>
                <w:color w:val="000000"/>
                <w:spacing w:val="1"/>
                <w:lang w:val="en-GB"/>
              </w:rPr>
              <w:t>Animal</w:t>
            </w:r>
            <w:r w:rsidRPr="00905608">
              <w:rPr>
                <w:rFonts w:cs="Calibri"/>
                <w:b/>
                <w:color w:val="000000"/>
                <w:spacing w:val="-5"/>
                <w:lang w:val="en-GB"/>
              </w:rPr>
              <w:t xml:space="preserve"> </w:t>
            </w:r>
            <w:r w:rsidRPr="00905608">
              <w:rPr>
                <w:rFonts w:cs="Calibri"/>
                <w:b/>
                <w:color w:val="000000"/>
                <w:lang w:val="en-GB"/>
              </w:rPr>
              <w:t>Companionship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60EC8" w14:textId="473D989A" w:rsidR="004B4952" w:rsidRPr="004B4952" w:rsidRDefault="004130B7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Is</w:t>
            </w:r>
            <w:r w:rsidRPr="004130B7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a pet an extended member of the family? What are the advantages and disadvantages of having a pet?</w:t>
            </w:r>
          </w:p>
        </w:tc>
      </w:tr>
      <w:tr w:rsidR="004B4952" w:rsidRPr="00A17B69" w14:paraId="352C8402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8D001F1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75B35" w14:textId="20E6CA07" w:rsidR="004B4952" w:rsidRPr="004B4952" w:rsidRDefault="00F56240" w:rsidP="00773D2F">
            <w:pPr>
              <w:widowControl w:val="0"/>
              <w:suppressAutoHyphens w:val="0"/>
              <w:autoSpaceDE w:val="0"/>
              <w:autoSpaceDN w:val="0"/>
              <w:spacing w:line="223" w:lineRule="exact"/>
              <w:jc w:val="left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 xml:space="preserve">Collections &amp; Possessions 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74771" w14:textId="1C91FEB8" w:rsidR="004B4952" w:rsidRPr="004B4952" w:rsidRDefault="0082156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Do</w:t>
            </w:r>
            <w:r w:rsidRPr="0082156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you have or have you ever had a collection? What did you collect or do you perhaps still collect today?</w:t>
            </w:r>
          </w:p>
        </w:tc>
      </w:tr>
      <w:tr w:rsidR="004B4952" w:rsidRPr="00A17B69" w14:paraId="4884E6EB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7D0FEEC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0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04E11" w14:textId="6911DA4B" w:rsidR="004B4952" w:rsidRPr="004B4952" w:rsidRDefault="00F56240" w:rsidP="00773D2F">
            <w:pPr>
              <w:widowControl w:val="0"/>
              <w:suppressAutoHyphens w:val="0"/>
              <w:autoSpaceDE w:val="0"/>
              <w:autoSpaceDN w:val="0"/>
              <w:spacing w:line="223" w:lineRule="exact"/>
              <w:jc w:val="left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 xml:space="preserve">Collections &amp; Possessions 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76D9C" w14:textId="3C61F0D3" w:rsidR="004B4952" w:rsidRPr="004B4952" w:rsidRDefault="00EA009A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W</w:t>
            </w:r>
            <w:r w:rsidRPr="00EA009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hat problems do people have with downsizing or reducing their possessions? Why do you think </w:t>
            </w:r>
            <w:r w:rsid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people</w:t>
            </w:r>
            <w:r w:rsidRPr="00EA009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find it difficult to get rid of certain things?</w:t>
            </w:r>
          </w:p>
        </w:tc>
      </w:tr>
      <w:tr w:rsidR="004B4952" w:rsidRPr="00A17B69" w14:paraId="5127AA0D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D9B98C5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1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07769" w14:textId="0E4F68EE" w:rsidR="004B4952" w:rsidRPr="004B4952" w:rsidRDefault="002403A2" w:rsidP="00773D2F">
            <w:pPr>
              <w:widowControl w:val="0"/>
              <w:suppressAutoHyphens w:val="0"/>
              <w:autoSpaceDE w:val="0"/>
              <w:autoSpaceDN w:val="0"/>
              <w:spacing w:line="225" w:lineRule="exact"/>
              <w:jc w:val="left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spacing w:val="1"/>
                <w:lang w:val="en-GB"/>
              </w:rPr>
              <w:t>Holidays</w:t>
            </w:r>
            <w:r w:rsidRPr="00905608">
              <w:rPr>
                <w:rFonts w:cs="Calibri"/>
                <w:b/>
                <w:color w:val="000000"/>
                <w:lang w:val="en-GB"/>
              </w:rPr>
              <w:t xml:space="preserve"> 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89637" w14:textId="33E8B7C1" w:rsidR="004B4952" w:rsidRPr="00811E04" w:rsidRDefault="001B5087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</w:t>
            </w:r>
            <w:r w:rsidRPr="001B5087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.g.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:</w:t>
            </w:r>
            <w:r w:rsidRPr="001B5087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="00811E04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What trips are you currently planning?</w:t>
            </w:r>
          </w:p>
        </w:tc>
      </w:tr>
      <w:tr w:rsidR="004B4952" w:rsidRPr="00A17B69" w14:paraId="1A422866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9B3881D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9C71A" w14:textId="3448D742" w:rsidR="004B4952" w:rsidRPr="004B4952" w:rsidRDefault="00051DB6" w:rsidP="00773D2F">
            <w:pPr>
              <w:widowControl w:val="0"/>
              <w:suppressAutoHyphens w:val="0"/>
              <w:autoSpaceDE w:val="0"/>
              <w:autoSpaceDN w:val="0"/>
              <w:spacing w:line="225" w:lineRule="exact"/>
              <w:jc w:val="left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spacing w:val="1"/>
                <w:lang w:val="en-GB"/>
              </w:rPr>
              <w:t>Family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C930D" w14:textId="1FED6C77" w:rsidR="004B4952" w:rsidRPr="004B4952" w:rsidRDefault="001B5087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E.g.: </w:t>
            </w:r>
            <w:r w:rsidR="00F4147B" w:rsidRPr="00F4147B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What does family mean to you today </w:t>
            </w:r>
            <w:r w:rsidR="00F4147B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and</w:t>
            </w:r>
            <w:r w:rsidR="00F4147B" w:rsidRPr="00F4147B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who belongs to it?</w:t>
            </w:r>
          </w:p>
        </w:tc>
      </w:tr>
      <w:tr w:rsidR="004B4952" w:rsidRPr="004B4952" w14:paraId="42E16021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714A040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4B73A" w14:textId="3646FC02" w:rsidR="004B4952" w:rsidRPr="004B4952" w:rsidRDefault="002403A2" w:rsidP="00773D2F">
            <w:pPr>
              <w:widowControl w:val="0"/>
              <w:suppressAutoHyphens w:val="0"/>
              <w:autoSpaceDE w:val="0"/>
              <w:autoSpaceDN w:val="0"/>
              <w:spacing w:line="225" w:lineRule="exact"/>
              <w:jc w:val="left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spacing w:val="1"/>
                <w:lang w:val="en-GB"/>
              </w:rPr>
              <w:t>Social</w:t>
            </w:r>
            <w:r w:rsidRPr="00905608">
              <w:rPr>
                <w:rFonts w:cs="Calibri"/>
                <w:b/>
                <w:color w:val="000000"/>
                <w:spacing w:val="3"/>
                <w:lang w:val="en-GB"/>
              </w:rPr>
              <w:t xml:space="preserve"> </w:t>
            </w:r>
            <w:r w:rsidRPr="00905608">
              <w:rPr>
                <w:rFonts w:cs="Calibri"/>
                <w:b/>
                <w:color w:val="000000"/>
                <w:spacing w:val="-1"/>
                <w:lang w:val="en-GB"/>
              </w:rPr>
              <w:t>Changes</w:t>
            </w:r>
            <w:r w:rsidRPr="00905608">
              <w:rPr>
                <w:rFonts w:cs="Calibri"/>
                <w:b/>
                <w:color w:val="000000"/>
                <w:lang w:val="en-GB"/>
              </w:rPr>
              <w:t xml:space="preserve"> 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1FD5C" w14:textId="6894A788" w:rsidR="004B4952" w:rsidRPr="004B4952" w:rsidRDefault="001242CA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</w:t>
            </w:r>
            <w:r w:rsidRPr="001242C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.g.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: </w:t>
            </w:r>
            <w:r w:rsidRPr="001242C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How do relationships change as we get older? For example, in a partnership through taking on caregiving responsibilities? </w:t>
            </w:r>
            <w:r w:rsidRPr="001242CA">
              <w:rPr>
                <w:rFonts w:ascii="Calibri" w:eastAsia="Calibri" w:hAnsi="Calibri" w:cs="Calibri"/>
                <w:color w:val="000000"/>
                <w:spacing w:val="1"/>
              </w:rPr>
              <w:t xml:space="preserve">In </w:t>
            </w:r>
            <w:proofErr w:type="spellStart"/>
            <w:r w:rsidRPr="001242CA">
              <w:rPr>
                <w:rFonts w:ascii="Calibri" w:eastAsia="Calibri" w:hAnsi="Calibri" w:cs="Calibri"/>
                <w:color w:val="000000"/>
                <w:spacing w:val="1"/>
              </w:rPr>
              <w:t>parent-child</w:t>
            </w:r>
            <w:proofErr w:type="spellEnd"/>
            <w:r w:rsidRPr="001242CA">
              <w:rPr>
                <w:rFonts w:ascii="Calibri" w:eastAsia="Calibri" w:hAnsi="Calibri" w:cs="Calibri"/>
                <w:color w:val="000000"/>
                <w:spacing w:val="1"/>
              </w:rPr>
              <w:t xml:space="preserve"> </w:t>
            </w:r>
            <w:proofErr w:type="spellStart"/>
            <w:r w:rsidRPr="001242CA">
              <w:rPr>
                <w:rFonts w:ascii="Calibri" w:eastAsia="Calibri" w:hAnsi="Calibri" w:cs="Calibri"/>
                <w:color w:val="000000"/>
                <w:spacing w:val="1"/>
              </w:rPr>
              <w:t>dynamics</w:t>
            </w:r>
            <w:proofErr w:type="spellEnd"/>
            <w:r w:rsidRPr="001242CA">
              <w:rPr>
                <w:rFonts w:ascii="Calibri" w:eastAsia="Calibri" w:hAnsi="Calibri" w:cs="Calibri"/>
                <w:color w:val="000000"/>
                <w:spacing w:val="1"/>
              </w:rPr>
              <w:t>?</w:t>
            </w:r>
          </w:p>
        </w:tc>
      </w:tr>
      <w:tr w:rsidR="004B4952" w:rsidRPr="00A17B69" w14:paraId="306E1324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B31A42F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lastRenderedPageBreak/>
              <w:t>14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482E2" w14:textId="15F25CC6" w:rsidR="004B4952" w:rsidRPr="004B4952" w:rsidRDefault="002403A2" w:rsidP="00773D2F">
            <w:pPr>
              <w:widowControl w:val="0"/>
              <w:suppressAutoHyphens w:val="0"/>
              <w:autoSpaceDE w:val="0"/>
              <w:autoSpaceDN w:val="0"/>
              <w:spacing w:line="225" w:lineRule="exact"/>
              <w:jc w:val="left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spacing w:val="1"/>
                <w:lang w:val="en-GB"/>
              </w:rPr>
              <w:t>Social</w:t>
            </w:r>
            <w:r w:rsidRPr="00905608">
              <w:rPr>
                <w:rFonts w:cs="Calibri"/>
                <w:b/>
                <w:color w:val="000000"/>
                <w:spacing w:val="3"/>
                <w:lang w:val="en-GB"/>
              </w:rPr>
              <w:t xml:space="preserve"> </w:t>
            </w:r>
            <w:r w:rsidRPr="00905608">
              <w:rPr>
                <w:rFonts w:cs="Calibri"/>
                <w:b/>
                <w:color w:val="000000"/>
                <w:spacing w:val="-1"/>
                <w:lang w:val="en-GB"/>
              </w:rPr>
              <w:t>Changes</w:t>
            </w:r>
            <w:r w:rsidRPr="00905608">
              <w:rPr>
                <w:rFonts w:cs="Calibri"/>
                <w:b/>
                <w:color w:val="000000"/>
                <w:lang w:val="en-GB"/>
              </w:rPr>
              <w:t xml:space="preserve"> </w:t>
            </w: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Part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 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7420F" w14:textId="341E2ABA" w:rsidR="004B4952" w:rsidRPr="004B4952" w:rsidRDefault="007E2A8E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</w:t>
            </w:r>
            <w:r w:rsidRPr="001242C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.g.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: </w:t>
            </w:r>
            <w:r w:rsidRPr="001242C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How </w:t>
            </w:r>
            <w:r w:rsidRPr="007E2A8E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has technology changed forms of communication (telephone, mobile phone, social networks)? Does this promote or hinder social participation in old age?</w:t>
            </w:r>
          </w:p>
        </w:tc>
      </w:tr>
      <w:tr w:rsidR="004B4952" w:rsidRPr="00DD5EC0" w14:paraId="51CFE8FB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9E126D2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5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AF87E" w14:textId="302CF261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Hobbies </w:t>
            </w:r>
            <w:r w:rsidR="00F56240"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Part</w:t>
            </w:r>
            <w:r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 1</w:t>
            </w:r>
            <w:r w:rsidR="00F56240"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 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7539F" w14:textId="7085CC57" w:rsidR="004B4952" w:rsidRPr="004B4952" w:rsidRDefault="003259B7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</w:t>
            </w:r>
            <w:r w:rsidRPr="001242C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.g.</w:t>
            </w: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: </w:t>
            </w:r>
            <w:r w:rsid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What</w:t>
            </w:r>
            <w:r w:rsidRPr="001242CA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Pr="003259B7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exactly do we mean by a ‘hobby’? </w:t>
            </w:r>
            <w:r w:rsidR="00811E04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Why do people have hobbies?</w:t>
            </w:r>
            <w:r w:rsid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Pr="003259B7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What role do hobbies play in everyday life?</w:t>
            </w:r>
          </w:p>
        </w:tc>
      </w:tr>
      <w:tr w:rsidR="004B4952" w:rsidRPr="00A17B69" w14:paraId="4237F621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029C671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6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EAE0C" w14:textId="5507AB09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Hobbies </w:t>
            </w:r>
            <w:r w:rsidR="00F56240"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FAACA" w14:textId="1ECE1488" w:rsidR="004B4952" w:rsidRPr="004B4952" w:rsidRDefault="00DC22DC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E.g.: </w:t>
            </w:r>
            <w:r w:rsidR="00811E04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Are there any hobbies that you share with others?</w:t>
            </w:r>
            <w:r w:rsidR="00811E04" w:rsidRPr="00811E04">
              <w:rPr>
                <w:lang w:val="en-US"/>
              </w:rPr>
              <w:t xml:space="preserve"> </w:t>
            </w:r>
            <w:r w:rsidR="00811E04" w:rsidRPr="00811E04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What does it take for a hobby to be truly enjoyable?</w:t>
            </w:r>
          </w:p>
        </w:tc>
      </w:tr>
      <w:tr w:rsidR="004B4952" w:rsidRPr="00733FE3" w14:paraId="29AE3DAC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7EA154B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7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85998" w14:textId="77777777" w:rsidR="00F56240" w:rsidRPr="00905608" w:rsidRDefault="00F56240" w:rsidP="00773D2F">
            <w:pPr>
              <w:widowControl w:val="0"/>
              <w:autoSpaceDE w:val="0"/>
              <w:autoSpaceDN w:val="0"/>
              <w:spacing w:line="225" w:lineRule="exact"/>
              <w:jc w:val="left"/>
              <w:rPr>
                <w:rFonts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>Global</w:t>
            </w:r>
            <w:r w:rsidRPr="00905608">
              <w:rPr>
                <w:rFonts w:cs="Calibri"/>
                <w:b/>
                <w:color w:val="000000"/>
                <w:spacing w:val="3"/>
                <w:lang w:val="en-GB"/>
              </w:rPr>
              <w:t xml:space="preserve"> </w:t>
            </w:r>
            <w:r w:rsidRPr="00905608">
              <w:rPr>
                <w:rFonts w:cs="Calibri"/>
                <w:b/>
                <w:color w:val="000000"/>
                <w:lang w:val="en-GB"/>
              </w:rPr>
              <w:t>Issues</w:t>
            </w:r>
          </w:p>
          <w:p w14:paraId="6A3FDF1F" w14:textId="54EA8141" w:rsidR="004B4952" w:rsidRPr="004B4952" w:rsidRDefault="00F56240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1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BD530" w14:textId="078FB6D1" w:rsidR="004B4952" w:rsidRPr="004B4952" w:rsidRDefault="00814F69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W</w:t>
            </w:r>
            <w:r w:rsidRPr="00814F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hat does </w:t>
            </w:r>
            <w:r w:rsidR="00733FE3" w:rsidRP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‘</w:t>
            </w:r>
            <w:r w:rsid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globalization</w:t>
            </w:r>
            <w:r w:rsidR="00733FE3" w:rsidRP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’ </w:t>
            </w:r>
            <w:r w:rsidRPr="00814F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mean and where do we encounter it in everyday life? What advantages does global networking bring, and what challenges?</w:t>
            </w:r>
          </w:p>
        </w:tc>
      </w:tr>
      <w:tr w:rsidR="004B4952" w:rsidRPr="00733FE3" w14:paraId="7C67DE2A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C80C1E9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8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2484B" w14:textId="77777777" w:rsidR="00F56240" w:rsidRPr="00905608" w:rsidRDefault="00F56240" w:rsidP="00773D2F">
            <w:pPr>
              <w:widowControl w:val="0"/>
              <w:autoSpaceDE w:val="0"/>
              <w:autoSpaceDN w:val="0"/>
              <w:spacing w:line="225" w:lineRule="exact"/>
              <w:jc w:val="left"/>
              <w:rPr>
                <w:rFonts w:cs="Calibri"/>
                <w:b/>
                <w:color w:val="000000"/>
                <w:lang w:val="en-GB"/>
              </w:rPr>
            </w:pPr>
            <w:r w:rsidRPr="00905608">
              <w:rPr>
                <w:rFonts w:cs="Calibri"/>
                <w:b/>
                <w:color w:val="000000"/>
                <w:lang w:val="en-GB"/>
              </w:rPr>
              <w:t>Global</w:t>
            </w:r>
            <w:r w:rsidRPr="00905608">
              <w:rPr>
                <w:rFonts w:cs="Calibri"/>
                <w:b/>
                <w:color w:val="000000"/>
                <w:spacing w:val="3"/>
                <w:lang w:val="en-GB"/>
              </w:rPr>
              <w:t xml:space="preserve"> </w:t>
            </w:r>
            <w:r w:rsidRPr="00905608">
              <w:rPr>
                <w:rFonts w:cs="Calibri"/>
                <w:b/>
                <w:color w:val="000000"/>
                <w:lang w:val="en-GB"/>
              </w:rPr>
              <w:t>Issues</w:t>
            </w:r>
          </w:p>
          <w:p w14:paraId="129BBF22" w14:textId="26395570" w:rsidR="004B4952" w:rsidRPr="004B4952" w:rsidRDefault="00F56240" w:rsidP="00773D2F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</w:pPr>
            <w:r w:rsidRPr="00905608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 xml:space="preserve">Part </w:t>
            </w:r>
            <w:r w:rsidR="004B4952" w:rsidRPr="004B4952">
              <w:rPr>
                <w:rFonts w:ascii="Calibri" w:eastAsia="Calibri" w:hAnsi="Calibri" w:cs="Calibri"/>
                <w:b/>
                <w:color w:val="000000"/>
                <w:spacing w:val="1"/>
                <w:lang w:val="en-GB"/>
              </w:rPr>
              <w:t>2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87C5E" w14:textId="6276654E" w:rsidR="004B4952" w:rsidRPr="004B4952" w:rsidRDefault="002A3B53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W</w:t>
            </w:r>
            <w:r w:rsidRPr="00814F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hat </w:t>
            </w:r>
            <w:r w:rsidRPr="002A3B5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comes to mind when you think of </w:t>
            </w:r>
            <w:r w:rsidR="00733FE3" w:rsidRP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‘everyday life in another country’?</w:t>
            </w:r>
            <w:r w:rsidR="00733FE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</w:t>
            </w:r>
            <w:r w:rsidRPr="002A3B53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Have you ever lived anywhere else?</w:t>
            </w:r>
          </w:p>
        </w:tc>
      </w:tr>
      <w:tr w:rsidR="004B4952" w:rsidRPr="00A17B69" w14:paraId="5AA8058A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C2DE0E" w14:textId="77777777" w:rsidR="004B4952" w:rsidRPr="004B4952" w:rsidRDefault="004B4952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r w:rsidRPr="004B4952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1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D8F09" w14:textId="684591E4" w:rsidR="004B4952" w:rsidRPr="004B4952" w:rsidRDefault="00F56240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GB"/>
              </w:rPr>
            </w:pPr>
            <w:r w:rsidRPr="00905608">
              <w:rPr>
                <w:rFonts w:cs="Calibri"/>
                <w:b/>
                <w:bCs/>
                <w:color w:val="000000"/>
                <w:lang w:val="en-GB"/>
              </w:rPr>
              <w:t>Cooking &amp; Cousin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CFE63" w14:textId="29F9730D" w:rsidR="004B4952" w:rsidRPr="004B4952" w:rsidRDefault="00F3130B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E.g.: W</w:t>
            </w:r>
            <w:r w:rsidRPr="00814F69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hat</w:t>
            </w:r>
            <w:r w:rsidRPr="00F3130B"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 xml:space="preserve"> dishes do you like to eat/cook? What role does food play in your everyday life – is it more of a habit, a conscious decision or a moment of enjoyment?</w:t>
            </w:r>
          </w:p>
        </w:tc>
      </w:tr>
      <w:tr w:rsidR="00F56240" w:rsidRPr="004B4952" w14:paraId="60C99446" w14:textId="77777777" w:rsidTr="008B7ACF"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7BC3F7" w14:textId="36E9975B" w:rsidR="00F56240" w:rsidRPr="004B4952" w:rsidRDefault="00F56240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pacing w:val="1"/>
                <w:lang w:val="en-US"/>
              </w:rPr>
              <w:t>20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99CBE" w14:textId="762A5FCE" w:rsidR="00F56240" w:rsidRPr="00905608" w:rsidRDefault="005C1705" w:rsidP="00773D2F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lang w:val="en-GB"/>
              </w:rPr>
            </w:pPr>
            <w:r w:rsidRPr="005C1705">
              <w:rPr>
                <w:rFonts w:cs="Calibri"/>
                <w:b/>
                <w:bCs/>
                <w:color w:val="000000"/>
                <w:lang w:val="en-GB"/>
              </w:rPr>
              <w:t>farewell</w:t>
            </w:r>
          </w:p>
        </w:tc>
        <w:tc>
          <w:tcPr>
            <w:tcW w:w="5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EFFD7" w14:textId="533EB3D8" w:rsidR="00F56240" w:rsidRPr="004B4952" w:rsidRDefault="005C1705" w:rsidP="00773D2F">
            <w:pPr>
              <w:spacing w:line="240" w:lineRule="auto"/>
              <w:jc w:val="left"/>
              <w:rPr>
                <w:rFonts w:ascii="Calibri" w:eastAsia="Calibri" w:hAnsi="Calibri" w:cs="Calibri"/>
                <w:color w:val="000000"/>
                <w:spacing w:val="1"/>
              </w:rPr>
            </w:pPr>
            <w:proofErr w:type="spellStart"/>
            <w:r w:rsidRPr="005C1705">
              <w:rPr>
                <w:rFonts w:ascii="Calibri" w:eastAsia="Calibri" w:hAnsi="Calibri" w:cs="Calibri"/>
                <w:color w:val="000000"/>
                <w:spacing w:val="1"/>
              </w:rPr>
              <w:t>closing</w:t>
            </w:r>
            <w:proofErr w:type="spellEnd"/>
            <w:r w:rsidRPr="005C1705">
              <w:rPr>
                <w:rFonts w:ascii="Calibri" w:eastAsia="Calibri" w:hAnsi="Calibri" w:cs="Calibri"/>
                <w:color w:val="000000"/>
                <w:spacing w:val="1"/>
              </w:rPr>
              <w:t xml:space="preserve"> </w:t>
            </w:r>
            <w:proofErr w:type="spellStart"/>
            <w:r w:rsidRPr="005C1705">
              <w:rPr>
                <w:rFonts w:ascii="Calibri" w:eastAsia="Calibri" w:hAnsi="Calibri" w:cs="Calibri"/>
                <w:color w:val="000000"/>
                <w:spacing w:val="1"/>
              </w:rPr>
              <w:t>party</w:t>
            </w:r>
            <w:proofErr w:type="spellEnd"/>
          </w:p>
        </w:tc>
      </w:tr>
    </w:tbl>
    <w:p w14:paraId="301CBAC7" w14:textId="76ECB35A" w:rsidR="002A306C" w:rsidRPr="000333A1" w:rsidRDefault="002A306C" w:rsidP="0037395D">
      <w:pPr>
        <w:suppressLineNumbers/>
        <w:spacing w:line="240" w:lineRule="auto"/>
        <w:jc w:val="left"/>
        <w:rPr>
          <w:rFonts w:ascii="Calibri" w:hAnsi="Calibri"/>
          <w:color w:val="000000"/>
          <w:spacing w:val="1"/>
        </w:rPr>
      </w:pPr>
    </w:p>
    <w:sectPr w:rsidR="002A306C" w:rsidRPr="000333A1" w:rsidSect="00366243">
      <w:footerReference w:type="default" r:id="rId11"/>
      <w:pgSz w:w="11906" w:h="16838"/>
      <w:pgMar w:top="1418" w:right="1418" w:bottom="1134" w:left="1418" w:header="0" w:footer="709" w:gutter="0"/>
      <w:lnNumType w:countBy="1" w:restart="newSection"/>
      <w:pgNumType w:start="1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2301E" w14:textId="77777777" w:rsidR="008E5BF5" w:rsidRDefault="008E5BF5">
      <w:pPr>
        <w:spacing w:line="240" w:lineRule="auto"/>
      </w:pPr>
      <w:r>
        <w:separator/>
      </w:r>
    </w:p>
  </w:endnote>
  <w:endnote w:type="continuationSeparator" w:id="0">
    <w:p w14:paraId="57B14FD7" w14:textId="77777777" w:rsidR="008E5BF5" w:rsidRDefault="008E5BF5">
      <w:pPr>
        <w:spacing w:line="240" w:lineRule="auto"/>
      </w:pPr>
      <w:r>
        <w:continuationSeparator/>
      </w:r>
    </w:p>
  </w:endnote>
  <w:endnote w:type="continuationNotice" w:id="1">
    <w:p w14:paraId="5DFC4572" w14:textId="77777777" w:rsidR="008E5BF5" w:rsidRDefault="008E5BF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5320037"/>
      <w:docPartObj>
        <w:docPartGallery w:val="Page Numbers (Bottom of Page)"/>
        <w:docPartUnique/>
      </w:docPartObj>
    </w:sdtPr>
    <w:sdtContent>
      <w:p w14:paraId="7872F12F" w14:textId="794C1038" w:rsidR="00B6797C" w:rsidRDefault="00A1455C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7</w:t>
        </w:r>
        <w:r>
          <w:fldChar w:fldCharType="end"/>
        </w:r>
      </w:p>
    </w:sdtContent>
  </w:sdt>
  <w:p w14:paraId="6C9B8983" w14:textId="77777777" w:rsidR="00B6797C" w:rsidRDefault="00B679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092FB" w14:textId="77777777" w:rsidR="008E5BF5" w:rsidRDefault="008E5BF5">
      <w:pPr>
        <w:spacing w:line="240" w:lineRule="auto"/>
      </w:pPr>
      <w:r>
        <w:separator/>
      </w:r>
    </w:p>
  </w:footnote>
  <w:footnote w:type="continuationSeparator" w:id="0">
    <w:p w14:paraId="4010CFE2" w14:textId="77777777" w:rsidR="008E5BF5" w:rsidRDefault="008E5BF5">
      <w:pPr>
        <w:spacing w:line="240" w:lineRule="auto"/>
      </w:pPr>
      <w:r>
        <w:continuationSeparator/>
      </w:r>
    </w:p>
  </w:footnote>
  <w:footnote w:type="continuationNotice" w:id="1">
    <w:p w14:paraId="0E1FF658" w14:textId="77777777" w:rsidR="008E5BF5" w:rsidRDefault="008E5BF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0B9D"/>
    <w:multiLevelType w:val="hybridMultilevel"/>
    <w:tmpl w:val="856CF4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C4504"/>
    <w:multiLevelType w:val="hybridMultilevel"/>
    <w:tmpl w:val="1E46C1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CA4697"/>
    <w:multiLevelType w:val="hybridMultilevel"/>
    <w:tmpl w:val="B07CF6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2F31D2"/>
    <w:multiLevelType w:val="hybridMultilevel"/>
    <w:tmpl w:val="04D840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8728E"/>
    <w:multiLevelType w:val="multilevel"/>
    <w:tmpl w:val="244CCA58"/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5" w15:restartNumberingAfterBreak="0">
    <w:nsid w:val="1BF96499"/>
    <w:multiLevelType w:val="hybridMultilevel"/>
    <w:tmpl w:val="912602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330311"/>
    <w:multiLevelType w:val="multilevel"/>
    <w:tmpl w:val="C014599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7" w15:restartNumberingAfterBreak="0">
    <w:nsid w:val="1D877659"/>
    <w:multiLevelType w:val="hybridMultilevel"/>
    <w:tmpl w:val="EEB2D2B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8753A2"/>
    <w:multiLevelType w:val="multilevel"/>
    <w:tmpl w:val="5DD4225C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85906D8"/>
    <w:multiLevelType w:val="hybridMultilevel"/>
    <w:tmpl w:val="5A9ED4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E71D9"/>
    <w:multiLevelType w:val="hybridMultilevel"/>
    <w:tmpl w:val="2E4206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B17F92"/>
    <w:multiLevelType w:val="hybridMultilevel"/>
    <w:tmpl w:val="CC28D3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1961340"/>
    <w:multiLevelType w:val="multilevel"/>
    <w:tmpl w:val="77AC710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34A561D"/>
    <w:multiLevelType w:val="hybridMultilevel"/>
    <w:tmpl w:val="FD7E5D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111AD7"/>
    <w:multiLevelType w:val="hybridMultilevel"/>
    <w:tmpl w:val="D2A83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E3169"/>
    <w:multiLevelType w:val="multilevel"/>
    <w:tmpl w:val="860630F0"/>
    <w:lvl w:ilvl="0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36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6E060A0"/>
    <w:multiLevelType w:val="hybridMultilevel"/>
    <w:tmpl w:val="5B4258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287919"/>
    <w:multiLevelType w:val="multilevel"/>
    <w:tmpl w:val="E7683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6E1D77"/>
    <w:multiLevelType w:val="hybridMultilevel"/>
    <w:tmpl w:val="1D8A94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0C4288"/>
    <w:multiLevelType w:val="multilevel"/>
    <w:tmpl w:val="26D643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401072DE"/>
    <w:multiLevelType w:val="multilevel"/>
    <w:tmpl w:val="F04E8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03612FE"/>
    <w:multiLevelType w:val="multilevel"/>
    <w:tmpl w:val="770ED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0634976"/>
    <w:multiLevelType w:val="hybridMultilevel"/>
    <w:tmpl w:val="D32E05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160A019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49E6DFA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4A0C0198"/>
    <w:multiLevelType w:val="hybridMultilevel"/>
    <w:tmpl w:val="A2C88358"/>
    <w:lvl w:ilvl="0" w:tplc="BC92BD38">
      <w:start w:val="1"/>
      <w:numFmt w:val="lowerRoman"/>
      <w:lvlText w:val="%1."/>
      <w:lvlJc w:val="left"/>
      <w:pPr>
        <w:ind w:left="768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128" w:hanging="360"/>
      </w:pPr>
    </w:lvl>
    <w:lvl w:ilvl="2" w:tplc="0407001B" w:tentative="1">
      <w:start w:val="1"/>
      <w:numFmt w:val="lowerRoman"/>
      <w:lvlText w:val="%3."/>
      <w:lvlJc w:val="right"/>
      <w:pPr>
        <w:ind w:left="1848" w:hanging="180"/>
      </w:pPr>
    </w:lvl>
    <w:lvl w:ilvl="3" w:tplc="0407000F" w:tentative="1">
      <w:start w:val="1"/>
      <w:numFmt w:val="decimal"/>
      <w:lvlText w:val="%4."/>
      <w:lvlJc w:val="left"/>
      <w:pPr>
        <w:ind w:left="2568" w:hanging="360"/>
      </w:pPr>
    </w:lvl>
    <w:lvl w:ilvl="4" w:tplc="04070019" w:tentative="1">
      <w:start w:val="1"/>
      <w:numFmt w:val="lowerLetter"/>
      <w:lvlText w:val="%5."/>
      <w:lvlJc w:val="left"/>
      <w:pPr>
        <w:ind w:left="3288" w:hanging="360"/>
      </w:pPr>
    </w:lvl>
    <w:lvl w:ilvl="5" w:tplc="0407001B" w:tentative="1">
      <w:start w:val="1"/>
      <w:numFmt w:val="lowerRoman"/>
      <w:lvlText w:val="%6."/>
      <w:lvlJc w:val="right"/>
      <w:pPr>
        <w:ind w:left="4008" w:hanging="180"/>
      </w:pPr>
    </w:lvl>
    <w:lvl w:ilvl="6" w:tplc="0407000F" w:tentative="1">
      <w:start w:val="1"/>
      <w:numFmt w:val="decimal"/>
      <w:lvlText w:val="%7."/>
      <w:lvlJc w:val="left"/>
      <w:pPr>
        <w:ind w:left="4728" w:hanging="360"/>
      </w:pPr>
    </w:lvl>
    <w:lvl w:ilvl="7" w:tplc="04070019" w:tentative="1">
      <w:start w:val="1"/>
      <w:numFmt w:val="lowerLetter"/>
      <w:lvlText w:val="%8."/>
      <w:lvlJc w:val="left"/>
      <w:pPr>
        <w:ind w:left="5448" w:hanging="360"/>
      </w:pPr>
    </w:lvl>
    <w:lvl w:ilvl="8" w:tplc="0407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26" w15:restartNumberingAfterBreak="0">
    <w:nsid w:val="4E9D27EA"/>
    <w:multiLevelType w:val="multilevel"/>
    <w:tmpl w:val="040EFA4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50EB01ED"/>
    <w:multiLevelType w:val="hybridMultilevel"/>
    <w:tmpl w:val="2F88EB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1100E4C"/>
    <w:multiLevelType w:val="multilevel"/>
    <w:tmpl w:val="56D6A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1FD2223"/>
    <w:multiLevelType w:val="multilevel"/>
    <w:tmpl w:val="96BE6E60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53E23D89"/>
    <w:multiLevelType w:val="hybridMultilevel"/>
    <w:tmpl w:val="E3421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C960D3"/>
    <w:multiLevelType w:val="hybridMultilevel"/>
    <w:tmpl w:val="73F885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9CF2E63"/>
    <w:multiLevelType w:val="hybridMultilevel"/>
    <w:tmpl w:val="A650BA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B5648F"/>
    <w:multiLevelType w:val="hybridMultilevel"/>
    <w:tmpl w:val="77CE77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986DAA"/>
    <w:multiLevelType w:val="hybridMultilevel"/>
    <w:tmpl w:val="A7C0DC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3EF205C"/>
    <w:multiLevelType w:val="multilevel"/>
    <w:tmpl w:val="62B4141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65217124"/>
    <w:multiLevelType w:val="hybridMultilevel"/>
    <w:tmpl w:val="BC8E2128"/>
    <w:lvl w:ilvl="0" w:tplc="28BE64A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9D2554"/>
    <w:multiLevelType w:val="multilevel"/>
    <w:tmpl w:val="5712BF78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8" w15:restartNumberingAfterBreak="0">
    <w:nsid w:val="695241B4"/>
    <w:multiLevelType w:val="hybridMultilevel"/>
    <w:tmpl w:val="020E445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E086CE0"/>
    <w:multiLevelType w:val="hybridMultilevel"/>
    <w:tmpl w:val="9414388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5578E9"/>
    <w:multiLevelType w:val="hybridMultilevel"/>
    <w:tmpl w:val="BF1880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0581D8D"/>
    <w:multiLevelType w:val="multilevel"/>
    <w:tmpl w:val="DCA2B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1080C44"/>
    <w:multiLevelType w:val="hybridMultilevel"/>
    <w:tmpl w:val="62442D1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2AF6669"/>
    <w:multiLevelType w:val="hybridMultilevel"/>
    <w:tmpl w:val="92484372"/>
    <w:lvl w:ilvl="0" w:tplc="B85C331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E36230"/>
    <w:multiLevelType w:val="hybridMultilevel"/>
    <w:tmpl w:val="49CC89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C8C4A7F"/>
    <w:multiLevelType w:val="hybridMultilevel"/>
    <w:tmpl w:val="5E8467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3D3DE8"/>
    <w:multiLevelType w:val="hybridMultilevel"/>
    <w:tmpl w:val="C03EB032"/>
    <w:lvl w:ilvl="0" w:tplc="BC92BD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960640">
    <w:abstractNumId w:val="4"/>
  </w:num>
  <w:num w:numId="2" w16cid:durableId="751900337">
    <w:abstractNumId w:val="35"/>
  </w:num>
  <w:num w:numId="3" w16cid:durableId="2020889809">
    <w:abstractNumId w:val="26"/>
  </w:num>
  <w:num w:numId="4" w16cid:durableId="945426491">
    <w:abstractNumId w:val="29"/>
  </w:num>
  <w:num w:numId="5" w16cid:durableId="1415935350">
    <w:abstractNumId w:val="15"/>
  </w:num>
  <w:num w:numId="6" w16cid:durableId="898251369">
    <w:abstractNumId w:val="19"/>
  </w:num>
  <w:num w:numId="7" w16cid:durableId="1805465323">
    <w:abstractNumId w:val="12"/>
  </w:num>
  <w:num w:numId="8" w16cid:durableId="323555836">
    <w:abstractNumId w:val="8"/>
  </w:num>
  <w:num w:numId="9" w16cid:durableId="2115710956">
    <w:abstractNumId w:val="6"/>
  </w:num>
  <w:num w:numId="10" w16cid:durableId="1056198561">
    <w:abstractNumId w:val="25"/>
  </w:num>
  <w:num w:numId="11" w16cid:durableId="2138254194">
    <w:abstractNumId w:val="46"/>
  </w:num>
  <w:num w:numId="12" w16cid:durableId="86388140">
    <w:abstractNumId w:val="33"/>
  </w:num>
  <w:num w:numId="13" w16cid:durableId="2111312426">
    <w:abstractNumId w:val="38"/>
  </w:num>
  <w:num w:numId="14" w16cid:durableId="288828867">
    <w:abstractNumId w:val="22"/>
  </w:num>
  <w:num w:numId="15" w16cid:durableId="194465258">
    <w:abstractNumId w:val="27"/>
  </w:num>
  <w:num w:numId="16" w16cid:durableId="1280455650">
    <w:abstractNumId w:val="10"/>
  </w:num>
  <w:num w:numId="17" w16cid:durableId="366295693">
    <w:abstractNumId w:val="34"/>
  </w:num>
  <w:num w:numId="18" w16cid:durableId="799540285">
    <w:abstractNumId w:val="32"/>
  </w:num>
  <w:num w:numId="19" w16cid:durableId="691884666">
    <w:abstractNumId w:val="43"/>
  </w:num>
  <w:num w:numId="20" w16cid:durableId="1365211296">
    <w:abstractNumId w:val="28"/>
  </w:num>
  <w:num w:numId="21" w16cid:durableId="974221491">
    <w:abstractNumId w:val="41"/>
  </w:num>
  <w:num w:numId="22" w16cid:durableId="1667247541">
    <w:abstractNumId w:val="21"/>
  </w:num>
  <w:num w:numId="23" w16cid:durableId="1839539448">
    <w:abstractNumId w:val="20"/>
  </w:num>
  <w:num w:numId="24" w16cid:durableId="1985888440">
    <w:abstractNumId w:val="5"/>
  </w:num>
  <w:num w:numId="25" w16cid:durableId="496766382">
    <w:abstractNumId w:val="44"/>
  </w:num>
  <w:num w:numId="26" w16cid:durableId="1661931420">
    <w:abstractNumId w:val="36"/>
  </w:num>
  <w:num w:numId="27" w16cid:durableId="516575968">
    <w:abstractNumId w:val="37"/>
  </w:num>
  <w:num w:numId="28" w16cid:durableId="1847747328">
    <w:abstractNumId w:val="14"/>
  </w:num>
  <w:num w:numId="29" w16cid:durableId="1924339276">
    <w:abstractNumId w:val="7"/>
  </w:num>
  <w:num w:numId="30" w16cid:durableId="752436613">
    <w:abstractNumId w:val="30"/>
  </w:num>
  <w:num w:numId="31" w16cid:durableId="572664396">
    <w:abstractNumId w:val="40"/>
  </w:num>
  <w:num w:numId="32" w16cid:durableId="1103840039">
    <w:abstractNumId w:val="1"/>
  </w:num>
  <w:num w:numId="33" w16cid:durableId="664015636">
    <w:abstractNumId w:val="11"/>
  </w:num>
  <w:num w:numId="34" w16cid:durableId="2072076121">
    <w:abstractNumId w:val="16"/>
  </w:num>
  <w:num w:numId="35" w16cid:durableId="652176834">
    <w:abstractNumId w:val="2"/>
  </w:num>
  <w:num w:numId="36" w16cid:durableId="1878928264">
    <w:abstractNumId w:val="39"/>
  </w:num>
  <w:num w:numId="37" w16cid:durableId="1065374278">
    <w:abstractNumId w:val="3"/>
  </w:num>
  <w:num w:numId="38" w16cid:durableId="1955016566">
    <w:abstractNumId w:val="42"/>
  </w:num>
  <w:num w:numId="39" w16cid:durableId="255525854">
    <w:abstractNumId w:val="45"/>
  </w:num>
  <w:num w:numId="40" w16cid:durableId="1521238199">
    <w:abstractNumId w:val="0"/>
  </w:num>
  <w:num w:numId="41" w16cid:durableId="69861585">
    <w:abstractNumId w:val="17"/>
  </w:num>
  <w:num w:numId="42" w16cid:durableId="1149129120">
    <w:abstractNumId w:val="18"/>
  </w:num>
  <w:num w:numId="43" w16cid:durableId="322466735">
    <w:abstractNumId w:val="9"/>
  </w:num>
  <w:num w:numId="44" w16cid:durableId="1285695655">
    <w:abstractNumId w:val="23"/>
  </w:num>
  <w:num w:numId="45" w16cid:durableId="1360275523">
    <w:abstractNumId w:val="24"/>
  </w:num>
  <w:num w:numId="46" w16cid:durableId="69547236">
    <w:abstractNumId w:val="31"/>
  </w:num>
  <w:num w:numId="47" w16cid:durableId="1341049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97C"/>
    <w:rsid w:val="00000D71"/>
    <w:rsid w:val="0000163E"/>
    <w:rsid w:val="00004589"/>
    <w:rsid w:val="000049B5"/>
    <w:rsid w:val="000062B1"/>
    <w:rsid w:val="000074C1"/>
    <w:rsid w:val="000077F5"/>
    <w:rsid w:val="00007FCC"/>
    <w:rsid w:val="000104D5"/>
    <w:rsid w:val="00010E5B"/>
    <w:rsid w:val="00010F85"/>
    <w:rsid w:val="00012218"/>
    <w:rsid w:val="000128F3"/>
    <w:rsid w:val="0001349F"/>
    <w:rsid w:val="00013831"/>
    <w:rsid w:val="00014196"/>
    <w:rsid w:val="000142AC"/>
    <w:rsid w:val="00014DB0"/>
    <w:rsid w:val="000151E1"/>
    <w:rsid w:val="00015F80"/>
    <w:rsid w:val="000165B7"/>
    <w:rsid w:val="000172C3"/>
    <w:rsid w:val="000179E5"/>
    <w:rsid w:val="00017E65"/>
    <w:rsid w:val="00021156"/>
    <w:rsid w:val="00021B4F"/>
    <w:rsid w:val="00021C8A"/>
    <w:rsid w:val="00023317"/>
    <w:rsid w:val="000234FD"/>
    <w:rsid w:val="00024D2F"/>
    <w:rsid w:val="00025411"/>
    <w:rsid w:val="00025BE5"/>
    <w:rsid w:val="00026B3C"/>
    <w:rsid w:val="00026C5C"/>
    <w:rsid w:val="00027907"/>
    <w:rsid w:val="00030095"/>
    <w:rsid w:val="00030765"/>
    <w:rsid w:val="00030EAD"/>
    <w:rsid w:val="00031237"/>
    <w:rsid w:val="00031470"/>
    <w:rsid w:val="000315D5"/>
    <w:rsid w:val="00031945"/>
    <w:rsid w:val="00032E83"/>
    <w:rsid w:val="000333A1"/>
    <w:rsid w:val="0003353A"/>
    <w:rsid w:val="00033CF3"/>
    <w:rsid w:val="00034336"/>
    <w:rsid w:val="00035C0A"/>
    <w:rsid w:val="0003630A"/>
    <w:rsid w:val="000365B6"/>
    <w:rsid w:val="00036CF2"/>
    <w:rsid w:val="0003710C"/>
    <w:rsid w:val="000372D7"/>
    <w:rsid w:val="0003797E"/>
    <w:rsid w:val="00037BFB"/>
    <w:rsid w:val="00037E02"/>
    <w:rsid w:val="00040A0C"/>
    <w:rsid w:val="00040EE8"/>
    <w:rsid w:val="00041598"/>
    <w:rsid w:val="00041829"/>
    <w:rsid w:val="000419AF"/>
    <w:rsid w:val="00041CC7"/>
    <w:rsid w:val="00041DDF"/>
    <w:rsid w:val="000433F8"/>
    <w:rsid w:val="00044048"/>
    <w:rsid w:val="00044C8F"/>
    <w:rsid w:val="00046F74"/>
    <w:rsid w:val="00050267"/>
    <w:rsid w:val="00051679"/>
    <w:rsid w:val="00051DB6"/>
    <w:rsid w:val="00051EAD"/>
    <w:rsid w:val="0005241A"/>
    <w:rsid w:val="0005243D"/>
    <w:rsid w:val="00053306"/>
    <w:rsid w:val="00054553"/>
    <w:rsid w:val="0005487B"/>
    <w:rsid w:val="00057A4D"/>
    <w:rsid w:val="000622F5"/>
    <w:rsid w:val="00063A4B"/>
    <w:rsid w:val="000641A8"/>
    <w:rsid w:val="000642F6"/>
    <w:rsid w:val="00065C04"/>
    <w:rsid w:val="00065F3B"/>
    <w:rsid w:val="00066166"/>
    <w:rsid w:val="00066BCE"/>
    <w:rsid w:val="00066DC4"/>
    <w:rsid w:val="000673A9"/>
    <w:rsid w:val="000700FE"/>
    <w:rsid w:val="0007047D"/>
    <w:rsid w:val="00070970"/>
    <w:rsid w:val="00071310"/>
    <w:rsid w:val="000715A4"/>
    <w:rsid w:val="00071F87"/>
    <w:rsid w:val="000721ED"/>
    <w:rsid w:val="000730F7"/>
    <w:rsid w:val="000747C9"/>
    <w:rsid w:val="00075708"/>
    <w:rsid w:val="00076CE9"/>
    <w:rsid w:val="00076F1E"/>
    <w:rsid w:val="00081A4A"/>
    <w:rsid w:val="00082468"/>
    <w:rsid w:val="00084566"/>
    <w:rsid w:val="00085EB4"/>
    <w:rsid w:val="000870AD"/>
    <w:rsid w:val="00087996"/>
    <w:rsid w:val="00091B12"/>
    <w:rsid w:val="00091C38"/>
    <w:rsid w:val="00093618"/>
    <w:rsid w:val="0009491B"/>
    <w:rsid w:val="00094F62"/>
    <w:rsid w:val="000956E2"/>
    <w:rsid w:val="00095AF0"/>
    <w:rsid w:val="00095D28"/>
    <w:rsid w:val="00096D4E"/>
    <w:rsid w:val="00096E35"/>
    <w:rsid w:val="00097741"/>
    <w:rsid w:val="000A0217"/>
    <w:rsid w:val="000A02E4"/>
    <w:rsid w:val="000A1304"/>
    <w:rsid w:val="000A1B3D"/>
    <w:rsid w:val="000A298F"/>
    <w:rsid w:val="000A3807"/>
    <w:rsid w:val="000A3A05"/>
    <w:rsid w:val="000A4098"/>
    <w:rsid w:val="000A4342"/>
    <w:rsid w:val="000A473F"/>
    <w:rsid w:val="000A6C0B"/>
    <w:rsid w:val="000A6E92"/>
    <w:rsid w:val="000A70C8"/>
    <w:rsid w:val="000A7DB0"/>
    <w:rsid w:val="000B001F"/>
    <w:rsid w:val="000B0437"/>
    <w:rsid w:val="000B05C7"/>
    <w:rsid w:val="000B08E2"/>
    <w:rsid w:val="000B1091"/>
    <w:rsid w:val="000B1E4B"/>
    <w:rsid w:val="000B200F"/>
    <w:rsid w:val="000B2583"/>
    <w:rsid w:val="000B2976"/>
    <w:rsid w:val="000B2C22"/>
    <w:rsid w:val="000B2D66"/>
    <w:rsid w:val="000B489A"/>
    <w:rsid w:val="000B6806"/>
    <w:rsid w:val="000B7739"/>
    <w:rsid w:val="000B7764"/>
    <w:rsid w:val="000C068A"/>
    <w:rsid w:val="000C1DDF"/>
    <w:rsid w:val="000C2C43"/>
    <w:rsid w:val="000C2E17"/>
    <w:rsid w:val="000C4520"/>
    <w:rsid w:val="000C46B0"/>
    <w:rsid w:val="000C48EF"/>
    <w:rsid w:val="000C4C99"/>
    <w:rsid w:val="000C5ED4"/>
    <w:rsid w:val="000C639A"/>
    <w:rsid w:val="000C7330"/>
    <w:rsid w:val="000C7A52"/>
    <w:rsid w:val="000C7AD5"/>
    <w:rsid w:val="000D024A"/>
    <w:rsid w:val="000D0758"/>
    <w:rsid w:val="000D199A"/>
    <w:rsid w:val="000D29E3"/>
    <w:rsid w:val="000D4EF5"/>
    <w:rsid w:val="000D54AE"/>
    <w:rsid w:val="000D5A01"/>
    <w:rsid w:val="000D6E74"/>
    <w:rsid w:val="000D7C21"/>
    <w:rsid w:val="000E02DD"/>
    <w:rsid w:val="000E05DE"/>
    <w:rsid w:val="000E0801"/>
    <w:rsid w:val="000E098A"/>
    <w:rsid w:val="000E0ABA"/>
    <w:rsid w:val="000E101A"/>
    <w:rsid w:val="000E108F"/>
    <w:rsid w:val="000E15BA"/>
    <w:rsid w:val="000E2103"/>
    <w:rsid w:val="000E2B7C"/>
    <w:rsid w:val="000E4EB3"/>
    <w:rsid w:val="000E5DC6"/>
    <w:rsid w:val="000E6685"/>
    <w:rsid w:val="000E70B1"/>
    <w:rsid w:val="000E732B"/>
    <w:rsid w:val="000E7468"/>
    <w:rsid w:val="000F01DE"/>
    <w:rsid w:val="000F1E03"/>
    <w:rsid w:val="000F2645"/>
    <w:rsid w:val="000F288D"/>
    <w:rsid w:val="000F2E0A"/>
    <w:rsid w:val="000F2E9C"/>
    <w:rsid w:val="000F3BD1"/>
    <w:rsid w:val="000F3F2D"/>
    <w:rsid w:val="000F4597"/>
    <w:rsid w:val="000F4AF9"/>
    <w:rsid w:val="000F507D"/>
    <w:rsid w:val="000F5283"/>
    <w:rsid w:val="000F5743"/>
    <w:rsid w:val="000F58D9"/>
    <w:rsid w:val="000F5A4E"/>
    <w:rsid w:val="000F6DFE"/>
    <w:rsid w:val="00101395"/>
    <w:rsid w:val="00101CC2"/>
    <w:rsid w:val="0010265B"/>
    <w:rsid w:val="001047CA"/>
    <w:rsid w:val="001049C0"/>
    <w:rsid w:val="00104EE2"/>
    <w:rsid w:val="00106147"/>
    <w:rsid w:val="0010661F"/>
    <w:rsid w:val="001066CC"/>
    <w:rsid w:val="00106C8B"/>
    <w:rsid w:val="00107901"/>
    <w:rsid w:val="00107E16"/>
    <w:rsid w:val="00110261"/>
    <w:rsid w:val="00112FE4"/>
    <w:rsid w:val="0011358B"/>
    <w:rsid w:val="0011373B"/>
    <w:rsid w:val="001139F1"/>
    <w:rsid w:val="00115309"/>
    <w:rsid w:val="0011600D"/>
    <w:rsid w:val="00117448"/>
    <w:rsid w:val="00117477"/>
    <w:rsid w:val="00117C03"/>
    <w:rsid w:val="00121A2E"/>
    <w:rsid w:val="00121B95"/>
    <w:rsid w:val="00122609"/>
    <w:rsid w:val="00122C03"/>
    <w:rsid w:val="001236B2"/>
    <w:rsid w:val="001240D4"/>
    <w:rsid w:val="001242CA"/>
    <w:rsid w:val="00124452"/>
    <w:rsid w:val="00124576"/>
    <w:rsid w:val="00124A9D"/>
    <w:rsid w:val="0012672A"/>
    <w:rsid w:val="00127476"/>
    <w:rsid w:val="00127F3B"/>
    <w:rsid w:val="001319CE"/>
    <w:rsid w:val="00132884"/>
    <w:rsid w:val="001331A0"/>
    <w:rsid w:val="0013321A"/>
    <w:rsid w:val="00133445"/>
    <w:rsid w:val="001355CB"/>
    <w:rsid w:val="00136293"/>
    <w:rsid w:val="001364A5"/>
    <w:rsid w:val="00136612"/>
    <w:rsid w:val="001374B1"/>
    <w:rsid w:val="001378BE"/>
    <w:rsid w:val="00140808"/>
    <w:rsid w:val="00140F68"/>
    <w:rsid w:val="00142367"/>
    <w:rsid w:val="00143E34"/>
    <w:rsid w:val="00144207"/>
    <w:rsid w:val="00144336"/>
    <w:rsid w:val="001443D4"/>
    <w:rsid w:val="00145B20"/>
    <w:rsid w:val="00146680"/>
    <w:rsid w:val="001466BD"/>
    <w:rsid w:val="001475AF"/>
    <w:rsid w:val="00150568"/>
    <w:rsid w:val="00151CDE"/>
    <w:rsid w:val="00152103"/>
    <w:rsid w:val="00153E5E"/>
    <w:rsid w:val="001548B1"/>
    <w:rsid w:val="00154FC8"/>
    <w:rsid w:val="00155486"/>
    <w:rsid w:val="00155C6C"/>
    <w:rsid w:val="001575B7"/>
    <w:rsid w:val="00157B9E"/>
    <w:rsid w:val="00160601"/>
    <w:rsid w:val="00160BCE"/>
    <w:rsid w:val="00161441"/>
    <w:rsid w:val="001626DD"/>
    <w:rsid w:val="001636BD"/>
    <w:rsid w:val="001639C8"/>
    <w:rsid w:val="00164F85"/>
    <w:rsid w:val="00164FAB"/>
    <w:rsid w:val="001668BB"/>
    <w:rsid w:val="00167391"/>
    <w:rsid w:val="00167CF5"/>
    <w:rsid w:val="00171D69"/>
    <w:rsid w:val="00173139"/>
    <w:rsid w:val="001733D9"/>
    <w:rsid w:val="00173A14"/>
    <w:rsid w:val="00173A81"/>
    <w:rsid w:val="00174D43"/>
    <w:rsid w:val="001751C3"/>
    <w:rsid w:val="001751FD"/>
    <w:rsid w:val="00175F8B"/>
    <w:rsid w:val="00176253"/>
    <w:rsid w:val="00176C5B"/>
    <w:rsid w:val="00177127"/>
    <w:rsid w:val="0018164B"/>
    <w:rsid w:val="00181FBA"/>
    <w:rsid w:val="00182398"/>
    <w:rsid w:val="001838AD"/>
    <w:rsid w:val="00183A5F"/>
    <w:rsid w:val="001840D8"/>
    <w:rsid w:val="00184615"/>
    <w:rsid w:val="00184D76"/>
    <w:rsid w:val="0018512B"/>
    <w:rsid w:val="00185841"/>
    <w:rsid w:val="00185A9D"/>
    <w:rsid w:val="0018726D"/>
    <w:rsid w:val="001872F6"/>
    <w:rsid w:val="0018777D"/>
    <w:rsid w:val="00187C7C"/>
    <w:rsid w:val="001910F8"/>
    <w:rsid w:val="0019167C"/>
    <w:rsid w:val="00191ADE"/>
    <w:rsid w:val="00191E77"/>
    <w:rsid w:val="00192672"/>
    <w:rsid w:val="00194859"/>
    <w:rsid w:val="00194F64"/>
    <w:rsid w:val="001956DF"/>
    <w:rsid w:val="00196576"/>
    <w:rsid w:val="00196A0E"/>
    <w:rsid w:val="001A214E"/>
    <w:rsid w:val="001A22F3"/>
    <w:rsid w:val="001A3710"/>
    <w:rsid w:val="001A3EB7"/>
    <w:rsid w:val="001A43A0"/>
    <w:rsid w:val="001A451A"/>
    <w:rsid w:val="001A4546"/>
    <w:rsid w:val="001A4DDF"/>
    <w:rsid w:val="001A6007"/>
    <w:rsid w:val="001A6528"/>
    <w:rsid w:val="001A68D6"/>
    <w:rsid w:val="001A68F5"/>
    <w:rsid w:val="001A7029"/>
    <w:rsid w:val="001A75A7"/>
    <w:rsid w:val="001B16E2"/>
    <w:rsid w:val="001B1BC4"/>
    <w:rsid w:val="001B2386"/>
    <w:rsid w:val="001B3463"/>
    <w:rsid w:val="001B365D"/>
    <w:rsid w:val="001B5087"/>
    <w:rsid w:val="001B6875"/>
    <w:rsid w:val="001B68D9"/>
    <w:rsid w:val="001B6A52"/>
    <w:rsid w:val="001B6E05"/>
    <w:rsid w:val="001B6ED0"/>
    <w:rsid w:val="001B7719"/>
    <w:rsid w:val="001B7809"/>
    <w:rsid w:val="001B791A"/>
    <w:rsid w:val="001B7DB7"/>
    <w:rsid w:val="001C06F5"/>
    <w:rsid w:val="001C095A"/>
    <w:rsid w:val="001C1076"/>
    <w:rsid w:val="001C1B77"/>
    <w:rsid w:val="001C2367"/>
    <w:rsid w:val="001C2A02"/>
    <w:rsid w:val="001C3649"/>
    <w:rsid w:val="001C3F74"/>
    <w:rsid w:val="001C43A6"/>
    <w:rsid w:val="001C5303"/>
    <w:rsid w:val="001C63E3"/>
    <w:rsid w:val="001C6B59"/>
    <w:rsid w:val="001C6CE3"/>
    <w:rsid w:val="001D0055"/>
    <w:rsid w:val="001D108D"/>
    <w:rsid w:val="001D12F2"/>
    <w:rsid w:val="001D1E2A"/>
    <w:rsid w:val="001D2CE6"/>
    <w:rsid w:val="001D3C71"/>
    <w:rsid w:val="001D4114"/>
    <w:rsid w:val="001D4D67"/>
    <w:rsid w:val="001D4FE8"/>
    <w:rsid w:val="001D5112"/>
    <w:rsid w:val="001D5740"/>
    <w:rsid w:val="001D66BC"/>
    <w:rsid w:val="001D6784"/>
    <w:rsid w:val="001D79C9"/>
    <w:rsid w:val="001E004A"/>
    <w:rsid w:val="001E03F7"/>
    <w:rsid w:val="001E0CF4"/>
    <w:rsid w:val="001E1DF6"/>
    <w:rsid w:val="001E200C"/>
    <w:rsid w:val="001E226E"/>
    <w:rsid w:val="001E2651"/>
    <w:rsid w:val="001E3AA7"/>
    <w:rsid w:val="001E3D86"/>
    <w:rsid w:val="001E5049"/>
    <w:rsid w:val="001E5E7D"/>
    <w:rsid w:val="001E5EB5"/>
    <w:rsid w:val="001E6F0A"/>
    <w:rsid w:val="001E719F"/>
    <w:rsid w:val="001E7575"/>
    <w:rsid w:val="001E7760"/>
    <w:rsid w:val="001F002C"/>
    <w:rsid w:val="001F1800"/>
    <w:rsid w:val="001F19BD"/>
    <w:rsid w:val="001F22D2"/>
    <w:rsid w:val="001F394A"/>
    <w:rsid w:val="001F3DF1"/>
    <w:rsid w:val="001F714F"/>
    <w:rsid w:val="001F74B4"/>
    <w:rsid w:val="001F7709"/>
    <w:rsid w:val="00200265"/>
    <w:rsid w:val="002009D5"/>
    <w:rsid w:val="00201C00"/>
    <w:rsid w:val="0020305E"/>
    <w:rsid w:val="0020345A"/>
    <w:rsid w:val="00203A59"/>
    <w:rsid w:val="0020413E"/>
    <w:rsid w:val="00204242"/>
    <w:rsid w:val="0020594C"/>
    <w:rsid w:val="002069D2"/>
    <w:rsid w:val="00207326"/>
    <w:rsid w:val="002105B6"/>
    <w:rsid w:val="0021088A"/>
    <w:rsid w:val="002112E0"/>
    <w:rsid w:val="0021188A"/>
    <w:rsid w:val="00212096"/>
    <w:rsid w:val="002129CF"/>
    <w:rsid w:val="00212DA0"/>
    <w:rsid w:val="002150A8"/>
    <w:rsid w:val="002176FB"/>
    <w:rsid w:val="00220349"/>
    <w:rsid w:val="0022084D"/>
    <w:rsid w:val="0022141E"/>
    <w:rsid w:val="00224004"/>
    <w:rsid w:val="002242CF"/>
    <w:rsid w:val="00224624"/>
    <w:rsid w:val="00227321"/>
    <w:rsid w:val="002277CA"/>
    <w:rsid w:val="00227FD5"/>
    <w:rsid w:val="002320C9"/>
    <w:rsid w:val="00234B33"/>
    <w:rsid w:val="00234CF7"/>
    <w:rsid w:val="00235471"/>
    <w:rsid w:val="0023580E"/>
    <w:rsid w:val="0023686D"/>
    <w:rsid w:val="00236C9E"/>
    <w:rsid w:val="00240209"/>
    <w:rsid w:val="002403A2"/>
    <w:rsid w:val="002405D2"/>
    <w:rsid w:val="00241521"/>
    <w:rsid w:val="002440F1"/>
    <w:rsid w:val="00245441"/>
    <w:rsid w:val="002458E0"/>
    <w:rsid w:val="002466C4"/>
    <w:rsid w:val="0024682D"/>
    <w:rsid w:val="0025018B"/>
    <w:rsid w:val="00251E25"/>
    <w:rsid w:val="00251E95"/>
    <w:rsid w:val="00254439"/>
    <w:rsid w:val="00255BFB"/>
    <w:rsid w:val="00256DD0"/>
    <w:rsid w:val="00257FAD"/>
    <w:rsid w:val="00261D86"/>
    <w:rsid w:val="0026202E"/>
    <w:rsid w:val="0026204D"/>
    <w:rsid w:val="00262468"/>
    <w:rsid w:val="00263FF7"/>
    <w:rsid w:val="002650B3"/>
    <w:rsid w:val="0026537F"/>
    <w:rsid w:val="002661B6"/>
    <w:rsid w:val="00266657"/>
    <w:rsid w:val="002678FA"/>
    <w:rsid w:val="00270234"/>
    <w:rsid w:val="00270E8D"/>
    <w:rsid w:val="0027108D"/>
    <w:rsid w:val="0027176B"/>
    <w:rsid w:val="002717B1"/>
    <w:rsid w:val="0027321E"/>
    <w:rsid w:val="002737F7"/>
    <w:rsid w:val="0027479D"/>
    <w:rsid w:val="00274ACE"/>
    <w:rsid w:val="00274E11"/>
    <w:rsid w:val="002757F2"/>
    <w:rsid w:val="002767DC"/>
    <w:rsid w:val="00276C31"/>
    <w:rsid w:val="00277236"/>
    <w:rsid w:val="0027774F"/>
    <w:rsid w:val="00277DB9"/>
    <w:rsid w:val="0028057D"/>
    <w:rsid w:val="00280D09"/>
    <w:rsid w:val="00281B96"/>
    <w:rsid w:val="00281DB6"/>
    <w:rsid w:val="00282E16"/>
    <w:rsid w:val="00283A01"/>
    <w:rsid w:val="00283C22"/>
    <w:rsid w:val="00285451"/>
    <w:rsid w:val="002858C2"/>
    <w:rsid w:val="0028608F"/>
    <w:rsid w:val="00286466"/>
    <w:rsid w:val="002876E9"/>
    <w:rsid w:val="00290704"/>
    <w:rsid w:val="00291681"/>
    <w:rsid w:val="002923B7"/>
    <w:rsid w:val="00293073"/>
    <w:rsid w:val="00293486"/>
    <w:rsid w:val="00293B14"/>
    <w:rsid w:val="00294120"/>
    <w:rsid w:val="00294919"/>
    <w:rsid w:val="00294CE3"/>
    <w:rsid w:val="00296563"/>
    <w:rsid w:val="00296C18"/>
    <w:rsid w:val="002A0662"/>
    <w:rsid w:val="002A2A96"/>
    <w:rsid w:val="002A2E9D"/>
    <w:rsid w:val="002A306C"/>
    <w:rsid w:val="002A3B53"/>
    <w:rsid w:val="002A3E7C"/>
    <w:rsid w:val="002A3EAB"/>
    <w:rsid w:val="002A5BCC"/>
    <w:rsid w:val="002A5C9E"/>
    <w:rsid w:val="002A7FB0"/>
    <w:rsid w:val="002B0123"/>
    <w:rsid w:val="002B0552"/>
    <w:rsid w:val="002B2B8B"/>
    <w:rsid w:val="002B3565"/>
    <w:rsid w:val="002B35EC"/>
    <w:rsid w:val="002B3973"/>
    <w:rsid w:val="002B475C"/>
    <w:rsid w:val="002B49ED"/>
    <w:rsid w:val="002B5BFE"/>
    <w:rsid w:val="002B63AD"/>
    <w:rsid w:val="002C08CA"/>
    <w:rsid w:val="002C0EC3"/>
    <w:rsid w:val="002C30D7"/>
    <w:rsid w:val="002C325B"/>
    <w:rsid w:val="002C3ECD"/>
    <w:rsid w:val="002C4A81"/>
    <w:rsid w:val="002C4FEB"/>
    <w:rsid w:val="002C58DE"/>
    <w:rsid w:val="002C5C2B"/>
    <w:rsid w:val="002C6CC0"/>
    <w:rsid w:val="002D18D9"/>
    <w:rsid w:val="002D19A3"/>
    <w:rsid w:val="002D2F44"/>
    <w:rsid w:val="002D5B76"/>
    <w:rsid w:val="002D5C00"/>
    <w:rsid w:val="002D6A04"/>
    <w:rsid w:val="002D7965"/>
    <w:rsid w:val="002D7D92"/>
    <w:rsid w:val="002D7E7A"/>
    <w:rsid w:val="002E1028"/>
    <w:rsid w:val="002E1F3F"/>
    <w:rsid w:val="002E2C90"/>
    <w:rsid w:val="002E4833"/>
    <w:rsid w:val="002E4957"/>
    <w:rsid w:val="002E4BAA"/>
    <w:rsid w:val="002E4E65"/>
    <w:rsid w:val="002E56E0"/>
    <w:rsid w:val="002E58EE"/>
    <w:rsid w:val="002E5D7D"/>
    <w:rsid w:val="002E66A9"/>
    <w:rsid w:val="002E747A"/>
    <w:rsid w:val="002E7F76"/>
    <w:rsid w:val="002F1DF0"/>
    <w:rsid w:val="002F304B"/>
    <w:rsid w:val="002F4847"/>
    <w:rsid w:val="002F5BF9"/>
    <w:rsid w:val="002F62F0"/>
    <w:rsid w:val="002F65B6"/>
    <w:rsid w:val="002F6E6D"/>
    <w:rsid w:val="002F7D51"/>
    <w:rsid w:val="00301174"/>
    <w:rsid w:val="00302BFD"/>
    <w:rsid w:val="00303E1E"/>
    <w:rsid w:val="00304488"/>
    <w:rsid w:val="0030475A"/>
    <w:rsid w:val="0030494B"/>
    <w:rsid w:val="003050C8"/>
    <w:rsid w:val="00305238"/>
    <w:rsid w:val="003100DB"/>
    <w:rsid w:val="00310510"/>
    <w:rsid w:val="00310600"/>
    <w:rsid w:val="00310B89"/>
    <w:rsid w:val="003115E6"/>
    <w:rsid w:val="0031171A"/>
    <w:rsid w:val="00311FCE"/>
    <w:rsid w:val="003127D0"/>
    <w:rsid w:val="0031384D"/>
    <w:rsid w:val="00314C7E"/>
    <w:rsid w:val="00316B6A"/>
    <w:rsid w:val="003225E5"/>
    <w:rsid w:val="003226D6"/>
    <w:rsid w:val="00323821"/>
    <w:rsid w:val="003250E5"/>
    <w:rsid w:val="0032573C"/>
    <w:rsid w:val="003259B7"/>
    <w:rsid w:val="00326A13"/>
    <w:rsid w:val="00326FDF"/>
    <w:rsid w:val="00327991"/>
    <w:rsid w:val="00330226"/>
    <w:rsid w:val="003308DF"/>
    <w:rsid w:val="00330C39"/>
    <w:rsid w:val="00330D4A"/>
    <w:rsid w:val="003315B9"/>
    <w:rsid w:val="00331658"/>
    <w:rsid w:val="003318BD"/>
    <w:rsid w:val="0033263B"/>
    <w:rsid w:val="00332752"/>
    <w:rsid w:val="00332D73"/>
    <w:rsid w:val="00333075"/>
    <w:rsid w:val="00333570"/>
    <w:rsid w:val="003340FB"/>
    <w:rsid w:val="0033425A"/>
    <w:rsid w:val="003356B1"/>
    <w:rsid w:val="00335CDB"/>
    <w:rsid w:val="00335EB0"/>
    <w:rsid w:val="0033665F"/>
    <w:rsid w:val="00337029"/>
    <w:rsid w:val="0033791A"/>
    <w:rsid w:val="00337CD3"/>
    <w:rsid w:val="00340C66"/>
    <w:rsid w:val="0034115E"/>
    <w:rsid w:val="00342811"/>
    <w:rsid w:val="0034347D"/>
    <w:rsid w:val="0034373B"/>
    <w:rsid w:val="00343E33"/>
    <w:rsid w:val="00344060"/>
    <w:rsid w:val="00344BB7"/>
    <w:rsid w:val="0034530B"/>
    <w:rsid w:val="00346745"/>
    <w:rsid w:val="00346F32"/>
    <w:rsid w:val="00346FF3"/>
    <w:rsid w:val="0035061C"/>
    <w:rsid w:val="00350FBF"/>
    <w:rsid w:val="0035126C"/>
    <w:rsid w:val="00351B98"/>
    <w:rsid w:val="00351E1F"/>
    <w:rsid w:val="00352F53"/>
    <w:rsid w:val="00353E8D"/>
    <w:rsid w:val="00353EC3"/>
    <w:rsid w:val="00354A27"/>
    <w:rsid w:val="0035583C"/>
    <w:rsid w:val="00355CDF"/>
    <w:rsid w:val="0035616D"/>
    <w:rsid w:val="00361619"/>
    <w:rsid w:val="00362F3E"/>
    <w:rsid w:val="0036300C"/>
    <w:rsid w:val="00363C35"/>
    <w:rsid w:val="0036462C"/>
    <w:rsid w:val="003654AF"/>
    <w:rsid w:val="00366243"/>
    <w:rsid w:val="003668EC"/>
    <w:rsid w:val="0036756A"/>
    <w:rsid w:val="003678DD"/>
    <w:rsid w:val="0036792B"/>
    <w:rsid w:val="0037083E"/>
    <w:rsid w:val="00371D77"/>
    <w:rsid w:val="00371EE7"/>
    <w:rsid w:val="0037202C"/>
    <w:rsid w:val="00372066"/>
    <w:rsid w:val="0037297B"/>
    <w:rsid w:val="003729A3"/>
    <w:rsid w:val="003734A9"/>
    <w:rsid w:val="0037395D"/>
    <w:rsid w:val="00373B06"/>
    <w:rsid w:val="00375090"/>
    <w:rsid w:val="00375422"/>
    <w:rsid w:val="00375987"/>
    <w:rsid w:val="00377132"/>
    <w:rsid w:val="003807CF"/>
    <w:rsid w:val="00380919"/>
    <w:rsid w:val="00381781"/>
    <w:rsid w:val="00381D7A"/>
    <w:rsid w:val="0038292F"/>
    <w:rsid w:val="00383168"/>
    <w:rsid w:val="00384F08"/>
    <w:rsid w:val="00385C27"/>
    <w:rsid w:val="003861DF"/>
    <w:rsid w:val="00386BDC"/>
    <w:rsid w:val="00386C5A"/>
    <w:rsid w:val="00387A7A"/>
    <w:rsid w:val="00390D17"/>
    <w:rsid w:val="0039119E"/>
    <w:rsid w:val="003914E1"/>
    <w:rsid w:val="00391E09"/>
    <w:rsid w:val="003921B8"/>
    <w:rsid w:val="003924BF"/>
    <w:rsid w:val="00392771"/>
    <w:rsid w:val="00392FEE"/>
    <w:rsid w:val="00393F67"/>
    <w:rsid w:val="00394012"/>
    <w:rsid w:val="0039470B"/>
    <w:rsid w:val="00395128"/>
    <w:rsid w:val="00395558"/>
    <w:rsid w:val="00395DE6"/>
    <w:rsid w:val="00397523"/>
    <w:rsid w:val="003A00B0"/>
    <w:rsid w:val="003A0137"/>
    <w:rsid w:val="003A06A0"/>
    <w:rsid w:val="003A0786"/>
    <w:rsid w:val="003A1C90"/>
    <w:rsid w:val="003A1D39"/>
    <w:rsid w:val="003A262D"/>
    <w:rsid w:val="003A2AA3"/>
    <w:rsid w:val="003A3659"/>
    <w:rsid w:val="003A506C"/>
    <w:rsid w:val="003A5697"/>
    <w:rsid w:val="003A60A2"/>
    <w:rsid w:val="003A65E5"/>
    <w:rsid w:val="003A7165"/>
    <w:rsid w:val="003B052E"/>
    <w:rsid w:val="003B0C85"/>
    <w:rsid w:val="003B11FD"/>
    <w:rsid w:val="003B15F7"/>
    <w:rsid w:val="003B2968"/>
    <w:rsid w:val="003B2F6D"/>
    <w:rsid w:val="003B39A2"/>
    <w:rsid w:val="003B3C6B"/>
    <w:rsid w:val="003B42DE"/>
    <w:rsid w:val="003B4796"/>
    <w:rsid w:val="003B5343"/>
    <w:rsid w:val="003B5569"/>
    <w:rsid w:val="003B565F"/>
    <w:rsid w:val="003B5BDE"/>
    <w:rsid w:val="003B5CC0"/>
    <w:rsid w:val="003B5E41"/>
    <w:rsid w:val="003B5FBE"/>
    <w:rsid w:val="003B7C4F"/>
    <w:rsid w:val="003C0615"/>
    <w:rsid w:val="003C1F02"/>
    <w:rsid w:val="003C235A"/>
    <w:rsid w:val="003C3153"/>
    <w:rsid w:val="003C3706"/>
    <w:rsid w:val="003C3BDA"/>
    <w:rsid w:val="003C3DDA"/>
    <w:rsid w:val="003C6CD0"/>
    <w:rsid w:val="003C73C4"/>
    <w:rsid w:val="003D10A0"/>
    <w:rsid w:val="003D14A9"/>
    <w:rsid w:val="003D14E4"/>
    <w:rsid w:val="003D1EAB"/>
    <w:rsid w:val="003D3007"/>
    <w:rsid w:val="003D50E7"/>
    <w:rsid w:val="003D56CA"/>
    <w:rsid w:val="003D5A1D"/>
    <w:rsid w:val="003D61DA"/>
    <w:rsid w:val="003D6F20"/>
    <w:rsid w:val="003E04FD"/>
    <w:rsid w:val="003E14B6"/>
    <w:rsid w:val="003E1BB0"/>
    <w:rsid w:val="003E3A16"/>
    <w:rsid w:val="003E44E4"/>
    <w:rsid w:val="003E4D35"/>
    <w:rsid w:val="003E5130"/>
    <w:rsid w:val="003E5487"/>
    <w:rsid w:val="003E5898"/>
    <w:rsid w:val="003E5F07"/>
    <w:rsid w:val="003E655B"/>
    <w:rsid w:val="003E7590"/>
    <w:rsid w:val="003F1051"/>
    <w:rsid w:val="003F19C1"/>
    <w:rsid w:val="003F2583"/>
    <w:rsid w:val="003F2715"/>
    <w:rsid w:val="003F327C"/>
    <w:rsid w:val="003F5BA1"/>
    <w:rsid w:val="003F7E1A"/>
    <w:rsid w:val="00400030"/>
    <w:rsid w:val="004009D2"/>
    <w:rsid w:val="00401012"/>
    <w:rsid w:val="00401049"/>
    <w:rsid w:val="004015D2"/>
    <w:rsid w:val="004028BC"/>
    <w:rsid w:val="00403C5A"/>
    <w:rsid w:val="004040FD"/>
    <w:rsid w:val="004044D7"/>
    <w:rsid w:val="0040453B"/>
    <w:rsid w:val="004052EF"/>
    <w:rsid w:val="00405521"/>
    <w:rsid w:val="00406815"/>
    <w:rsid w:val="00407025"/>
    <w:rsid w:val="004075AE"/>
    <w:rsid w:val="004076BC"/>
    <w:rsid w:val="00411BD7"/>
    <w:rsid w:val="00411EAC"/>
    <w:rsid w:val="00412B6B"/>
    <w:rsid w:val="004130B7"/>
    <w:rsid w:val="0041451D"/>
    <w:rsid w:val="004152D6"/>
    <w:rsid w:val="00415399"/>
    <w:rsid w:val="004163D5"/>
    <w:rsid w:val="0041665A"/>
    <w:rsid w:val="0041704F"/>
    <w:rsid w:val="004175A3"/>
    <w:rsid w:val="00417750"/>
    <w:rsid w:val="0041781F"/>
    <w:rsid w:val="00420EF7"/>
    <w:rsid w:val="0042127F"/>
    <w:rsid w:val="0042161F"/>
    <w:rsid w:val="004217C4"/>
    <w:rsid w:val="00421946"/>
    <w:rsid w:val="00421C7C"/>
    <w:rsid w:val="004225E0"/>
    <w:rsid w:val="004229F4"/>
    <w:rsid w:val="00423118"/>
    <w:rsid w:val="0042443E"/>
    <w:rsid w:val="004244EA"/>
    <w:rsid w:val="0042461D"/>
    <w:rsid w:val="004249FA"/>
    <w:rsid w:val="00424D6A"/>
    <w:rsid w:val="00425419"/>
    <w:rsid w:val="00427676"/>
    <w:rsid w:val="00427714"/>
    <w:rsid w:val="00427A0E"/>
    <w:rsid w:val="00430260"/>
    <w:rsid w:val="0043134A"/>
    <w:rsid w:val="00431B33"/>
    <w:rsid w:val="004321F8"/>
    <w:rsid w:val="00432A23"/>
    <w:rsid w:val="0043653A"/>
    <w:rsid w:val="00436F2F"/>
    <w:rsid w:val="00436F9B"/>
    <w:rsid w:val="004376EB"/>
    <w:rsid w:val="00441D21"/>
    <w:rsid w:val="00442AFB"/>
    <w:rsid w:val="00442EAE"/>
    <w:rsid w:val="00442F0B"/>
    <w:rsid w:val="004431E5"/>
    <w:rsid w:val="004433C7"/>
    <w:rsid w:val="00443FA7"/>
    <w:rsid w:val="0044418C"/>
    <w:rsid w:val="0044488D"/>
    <w:rsid w:val="00444AF1"/>
    <w:rsid w:val="00445600"/>
    <w:rsid w:val="004469B0"/>
    <w:rsid w:val="00451430"/>
    <w:rsid w:val="00451D0C"/>
    <w:rsid w:val="00451F5F"/>
    <w:rsid w:val="004521C9"/>
    <w:rsid w:val="00452911"/>
    <w:rsid w:val="00452A1F"/>
    <w:rsid w:val="0045373F"/>
    <w:rsid w:val="00453C6A"/>
    <w:rsid w:val="00455384"/>
    <w:rsid w:val="0045575C"/>
    <w:rsid w:val="00455BE2"/>
    <w:rsid w:val="00456162"/>
    <w:rsid w:val="004562E5"/>
    <w:rsid w:val="00456994"/>
    <w:rsid w:val="0045711E"/>
    <w:rsid w:val="00457204"/>
    <w:rsid w:val="00457610"/>
    <w:rsid w:val="00457B1E"/>
    <w:rsid w:val="00460F48"/>
    <w:rsid w:val="00461327"/>
    <w:rsid w:val="0046193B"/>
    <w:rsid w:val="004639AA"/>
    <w:rsid w:val="00463E0D"/>
    <w:rsid w:val="00464087"/>
    <w:rsid w:val="00464949"/>
    <w:rsid w:val="00466A1A"/>
    <w:rsid w:val="004717C0"/>
    <w:rsid w:val="00472AEB"/>
    <w:rsid w:val="00473007"/>
    <w:rsid w:val="004734D9"/>
    <w:rsid w:val="00473DCF"/>
    <w:rsid w:val="004747DC"/>
    <w:rsid w:val="00475451"/>
    <w:rsid w:val="004754A0"/>
    <w:rsid w:val="00475570"/>
    <w:rsid w:val="00475D62"/>
    <w:rsid w:val="004762FF"/>
    <w:rsid w:val="00476DD6"/>
    <w:rsid w:val="004777A9"/>
    <w:rsid w:val="00477F02"/>
    <w:rsid w:val="004805DE"/>
    <w:rsid w:val="004829AE"/>
    <w:rsid w:val="00485A1B"/>
    <w:rsid w:val="0048688D"/>
    <w:rsid w:val="00486AC1"/>
    <w:rsid w:val="00486CF0"/>
    <w:rsid w:val="004872EF"/>
    <w:rsid w:val="004908E5"/>
    <w:rsid w:val="00490FFF"/>
    <w:rsid w:val="00491A3E"/>
    <w:rsid w:val="00492AF5"/>
    <w:rsid w:val="00492D25"/>
    <w:rsid w:val="00492D3D"/>
    <w:rsid w:val="00492E54"/>
    <w:rsid w:val="00492F23"/>
    <w:rsid w:val="00493C94"/>
    <w:rsid w:val="0049424D"/>
    <w:rsid w:val="00494E55"/>
    <w:rsid w:val="00495FDF"/>
    <w:rsid w:val="004967A8"/>
    <w:rsid w:val="004A05DA"/>
    <w:rsid w:val="004A0826"/>
    <w:rsid w:val="004A0AE9"/>
    <w:rsid w:val="004A0BA2"/>
    <w:rsid w:val="004A0C36"/>
    <w:rsid w:val="004A1279"/>
    <w:rsid w:val="004A12A3"/>
    <w:rsid w:val="004A14BE"/>
    <w:rsid w:val="004A263D"/>
    <w:rsid w:val="004A310F"/>
    <w:rsid w:val="004A3AAF"/>
    <w:rsid w:val="004A483E"/>
    <w:rsid w:val="004A4E4A"/>
    <w:rsid w:val="004A5003"/>
    <w:rsid w:val="004A50CF"/>
    <w:rsid w:val="004A5804"/>
    <w:rsid w:val="004A5C1D"/>
    <w:rsid w:val="004A6781"/>
    <w:rsid w:val="004A70D7"/>
    <w:rsid w:val="004A7638"/>
    <w:rsid w:val="004B2220"/>
    <w:rsid w:val="004B2D53"/>
    <w:rsid w:val="004B45C0"/>
    <w:rsid w:val="004B4952"/>
    <w:rsid w:val="004B4D29"/>
    <w:rsid w:val="004B5D4C"/>
    <w:rsid w:val="004B6725"/>
    <w:rsid w:val="004B6CD4"/>
    <w:rsid w:val="004B7278"/>
    <w:rsid w:val="004B7334"/>
    <w:rsid w:val="004B747A"/>
    <w:rsid w:val="004C0AD9"/>
    <w:rsid w:val="004C1949"/>
    <w:rsid w:val="004C1B9C"/>
    <w:rsid w:val="004C1E10"/>
    <w:rsid w:val="004C32B7"/>
    <w:rsid w:val="004C3C88"/>
    <w:rsid w:val="004C5BFD"/>
    <w:rsid w:val="004C5E1B"/>
    <w:rsid w:val="004C70B3"/>
    <w:rsid w:val="004D0FE3"/>
    <w:rsid w:val="004D2B52"/>
    <w:rsid w:val="004D3713"/>
    <w:rsid w:val="004D5984"/>
    <w:rsid w:val="004D6D2D"/>
    <w:rsid w:val="004E011B"/>
    <w:rsid w:val="004E13EF"/>
    <w:rsid w:val="004E3DB0"/>
    <w:rsid w:val="004E5C9F"/>
    <w:rsid w:val="004E623B"/>
    <w:rsid w:val="004E7E24"/>
    <w:rsid w:val="004F0327"/>
    <w:rsid w:val="004F06CF"/>
    <w:rsid w:val="004F379B"/>
    <w:rsid w:val="004F38F2"/>
    <w:rsid w:val="004F547E"/>
    <w:rsid w:val="004F6659"/>
    <w:rsid w:val="004F67DA"/>
    <w:rsid w:val="004F71EA"/>
    <w:rsid w:val="004F77DD"/>
    <w:rsid w:val="00500109"/>
    <w:rsid w:val="00500D10"/>
    <w:rsid w:val="00502644"/>
    <w:rsid w:val="00502A9B"/>
    <w:rsid w:val="00503CB1"/>
    <w:rsid w:val="0050609E"/>
    <w:rsid w:val="00506269"/>
    <w:rsid w:val="0050652F"/>
    <w:rsid w:val="005069EE"/>
    <w:rsid w:val="00506FA8"/>
    <w:rsid w:val="00507193"/>
    <w:rsid w:val="00507E48"/>
    <w:rsid w:val="00507EB6"/>
    <w:rsid w:val="00510DA6"/>
    <w:rsid w:val="00511393"/>
    <w:rsid w:val="005113AC"/>
    <w:rsid w:val="00511796"/>
    <w:rsid w:val="005118D7"/>
    <w:rsid w:val="0051332E"/>
    <w:rsid w:val="00513DC1"/>
    <w:rsid w:val="005157E5"/>
    <w:rsid w:val="005163F9"/>
    <w:rsid w:val="00516C40"/>
    <w:rsid w:val="00517697"/>
    <w:rsid w:val="00520749"/>
    <w:rsid w:val="005215F9"/>
    <w:rsid w:val="00523498"/>
    <w:rsid w:val="00523D0C"/>
    <w:rsid w:val="005249C7"/>
    <w:rsid w:val="005265CC"/>
    <w:rsid w:val="00526710"/>
    <w:rsid w:val="0052681D"/>
    <w:rsid w:val="005271E0"/>
    <w:rsid w:val="0052771E"/>
    <w:rsid w:val="005302C9"/>
    <w:rsid w:val="00530C1B"/>
    <w:rsid w:val="005314CB"/>
    <w:rsid w:val="005324F8"/>
    <w:rsid w:val="005328DF"/>
    <w:rsid w:val="005344B6"/>
    <w:rsid w:val="0053562A"/>
    <w:rsid w:val="00536ED8"/>
    <w:rsid w:val="00537CB5"/>
    <w:rsid w:val="00537FB3"/>
    <w:rsid w:val="00540201"/>
    <w:rsid w:val="0054255F"/>
    <w:rsid w:val="00543925"/>
    <w:rsid w:val="00544304"/>
    <w:rsid w:val="00544336"/>
    <w:rsid w:val="00544A6C"/>
    <w:rsid w:val="00544ACC"/>
    <w:rsid w:val="00544E66"/>
    <w:rsid w:val="00544F18"/>
    <w:rsid w:val="00545A0C"/>
    <w:rsid w:val="00545B7B"/>
    <w:rsid w:val="00545C5C"/>
    <w:rsid w:val="00550273"/>
    <w:rsid w:val="00551005"/>
    <w:rsid w:val="00551112"/>
    <w:rsid w:val="005512F1"/>
    <w:rsid w:val="00551480"/>
    <w:rsid w:val="005523E3"/>
    <w:rsid w:val="005528A7"/>
    <w:rsid w:val="00552E66"/>
    <w:rsid w:val="00552F63"/>
    <w:rsid w:val="005534CE"/>
    <w:rsid w:val="005540A7"/>
    <w:rsid w:val="00554476"/>
    <w:rsid w:val="00554595"/>
    <w:rsid w:val="0055585C"/>
    <w:rsid w:val="005561C5"/>
    <w:rsid w:val="005569F5"/>
    <w:rsid w:val="00557B3E"/>
    <w:rsid w:val="005607BB"/>
    <w:rsid w:val="005625C1"/>
    <w:rsid w:val="005637EC"/>
    <w:rsid w:val="00563A17"/>
    <w:rsid w:val="005654CF"/>
    <w:rsid w:val="00565D63"/>
    <w:rsid w:val="00565F94"/>
    <w:rsid w:val="0056622A"/>
    <w:rsid w:val="00566521"/>
    <w:rsid w:val="00566587"/>
    <w:rsid w:val="005666CB"/>
    <w:rsid w:val="00567899"/>
    <w:rsid w:val="005678C0"/>
    <w:rsid w:val="00567DB7"/>
    <w:rsid w:val="005703DB"/>
    <w:rsid w:val="00571E4D"/>
    <w:rsid w:val="005722E4"/>
    <w:rsid w:val="0057290E"/>
    <w:rsid w:val="005733DD"/>
    <w:rsid w:val="0057353A"/>
    <w:rsid w:val="00573B2C"/>
    <w:rsid w:val="005745C2"/>
    <w:rsid w:val="00574CF6"/>
    <w:rsid w:val="00575FFB"/>
    <w:rsid w:val="00577912"/>
    <w:rsid w:val="00577E24"/>
    <w:rsid w:val="00577ED9"/>
    <w:rsid w:val="00577FD9"/>
    <w:rsid w:val="00580B8E"/>
    <w:rsid w:val="0058483C"/>
    <w:rsid w:val="00584AD9"/>
    <w:rsid w:val="00584B5D"/>
    <w:rsid w:val="005901F3"/>
    <w:rsid w:val="00590716"/>
    <w:rsid w:val="00592D31"/>
    <w:rsid w:val="00592D48"/>
    <w:rsid w:val="0059376B"/>
    <w:rsid w:val="005942C6"/>
    <w:rsid w:val="0059508F"/>
    <w:rsid w:val="00595AF0"/>
    <w:rsid w:val="00595FB7"/>
    <w:rsid w:val="00596228"/>
    <w:rsid w:val="0059676D"/>
    <w:rsid w:val="00597609"/>
    <w:rsid w:val="005A0463"/>
    <w:rsid w:val="005A06D7"/>
    <w:rsid w:val="005A0AA7"/>
    <w:rsid w:val="005A1F73"/>
    <w:rsid w:val="005A654C"/>
    <w:rsid w:val="005A7F3C"/>
    <w:rsid w:val="005B0DAF"/>
    <w:rsid w:val="005B11D9"/>
    <w:rsid w:val="005B1BEA"/>
    <w:rsid w:val="005B1C67"/>
    <w:rsid w:val="005B1DC8"/>
    <w:rsid w:val="005B3723"/>
    <w:rsid w:val="005B3DD7"/>
    <w:rsid w:val="005B3DEE"/>
    <w:rsid w:val="005B3EBC"/>
    <w:rsid w:val="005B40BF"/>
    <w:rsid w:val="005B4D2D"/>
    <w:rsid w:val="005B554D"/>
    <w:rsid w:val="005B6AE1"/>
    <w:rsid w:val="005B7227"/>
    <w:rsid w:val="005B75A6"/>
    <w:rsid w:val="005B7F3A"/>
    <w:rsid w:val="005C166A"/>
    <w:rsid w:val="005C1705"/>
    <w:rsid w:val="005C1CC5"/>
    <w:rsid w:val="005C4C22"/>
    <w:rsid w:val="005C55A3"/>
    <w:rsid w:val="005C6984"/>
    <w:rsid w:val="005C77CF"/>
    <w:rsid w:val="005C7992"/>
    <w:rsid w:val="005D022B"/>
    <w:rsid w:val="005D0464"/>
    <w:rsid w:val="005D120A"/>
    <w:rsid w:val="005D14BD"/>
    <w:rsid w:val="005D200D"/>
    <w:rsid w:val="005D202E"/>
    <w:rsid w:val="005D2839"/>
    <w:rsid w:val="005D31AD"/>
    <w:rsid w:val="005D380C"/>
    <w:rsid w:val="005D4045"/>
    <w:rsid w:val="005D458D"/>
    <w:rsid w:val="005D46BF"/>
    <w:rsid w:val="005D48E0"/>
    <w:rsid w:val="005D4AC6"/>
    <w:rsid w:val="005D4C17"/>
    <w:rsid w:val="005D4D9C"/>
    <w:rsid w:val="005D53BA"/>
    <w:rsid w:val="005D5F32"/>
    <w:rsid w:val="005D6A95"/>
    <w:rsid w:val="005D6D31"/>
    <w:rsid w:val="005D719A"/>
    <w:rsid w:val="005E11EF"/>
    <w:rsid w:val="005E47F0"/>
    <w:rsid w:val="005E5BA2"/>
    <w:rsid w:val="005E6EED"/>
    <w:rsid w:val="005E7B42"/>
    <w:rsid w:val="005E7EA1"/>
    <w:rsid w:val="005F049D"/>
    <w:rsid w:val="005F29B8"/>
    <w:rsid w:val="005F2EEA"/>
    <w:rsid w:val="005F3276"/>
    <w:rsid w:val="005F3F48"/>
    <w:rsid w:val="005F42B7"/>
    <w:rsid w:val="005F4E21"/>
    <w:rsid w:val="005F4F7C"/>
    <w:rsid w:val="005F51BC"/>
    <w:rsid w:val="005F5F6D"/>
    <w:rsid w:val="005F7E52"/>
    <w:rsid w:val="006016B8"/>
    <w:rsid w:val="00604923"/>
    <w:rsid w:val="0060530A"/>
    <w:rsid w:val="0060604B"/>
    <w:rsid w:val="006064AC"/>
    <w:rsid w:val="00606A17"/>
    <w:rsid w:val="00606E87"/>
    <w:rsid w:val="006072B4"/>
    <w:rsid w:val="0060732B"/>
    <w:rsid w:val="00607909"/>
    <w:rsid w:val="00607FA0"/>
    <w:rsid w:val="00610076"/>
    <w:rsid w:val="0061032E"/>
    <w:rsid w:val="00610631"/>
    <w:rsid w:val="006106DF"/>
    <w:rsid w:val="00610AC3"/>
    <w:rsid w:val="006115CC"/>
    <w:rsid w:val="0061169C"/>
    <w:rsid w:val="006127A2"/>
    <w:rsid w:val="00612B8A"/>
    <w:rsid w:val="00612BD1"/>
    <w:rsid w:val="00612CE2"/>
    <w:rsid w:val="00612D24"/>
    <w:rsid w:val="00613E49"/>
    <w:rsid w:val="006141D1"/>
    <w:rsid w:val="0061506C"/>
    <w:rsid w:val="00617B0C"/>
    <w:rsid w:val="00622001"/>
    <w:rsid w:val="0062235E"/>
    <w:rsid w:val="00622C4D"/>
    <w:rsid w:val="00623C81"/>
    <w:rsid w:val="00624946"/>
    <w:rsid w:val="00625009"/>
    <w:rsid w:val="00625737"/>
    <w:rsid w:val="006257B2"/>
    <w:rsid w:val="006266B4"/>
    <w:rsid w:val="006268D8"/>
    <w:rsid w:val="00632082"/>
    <w:rsid w:val="00632279"/>
    <w:rsid w:val="0063242F"/>
    <w:rsid w:val="00632C0C"/>
    <w:rsid w:val="00633711"/>
    <w:rsid w:val="00634A32"/>
    <w:rsid w:val="00636663"/>
    <w:rsid w:val="0063756C"/>
    <w:rsid w:val="00637879"/>
    <w:rsid w:val="00637A11"/>
    <w:rsid w:val="00637AEA"/>
    <w:rsid w:val="006402FA"/>
    <w:rsid w:val="006403D6"/>
    <w:rsid w:val="00641641"/>
    <w:rsid w:val="00642AAA"/>
    <w:rsid w:val="0064360C"/>
    <w:rsid w:val="00643811"/>
    <w:rsid w:val="00643B87"/>
    <w:rsid w:val="00646192"/>
    <w:rsid w:val="006463DC"/>
    <w:rsid w:val="00646C06"/>
    <w:rsid w:val="00647EC5"/>
    <w:rsid w:val="00650DEA"/>
    <w:rsid w:val="006516A2"/>
    <w:rsid w:val="0065181A"/>
    <w:rsid w:val="00651B58"/>
    <w:rsid w:val="00651DA9"/>
    <w:rsid w:val="006529EB"/>
    <w:rsid w:val="00653166"/>
    <w:rsid w:val="0065386D"/>
    <w:rsid w:val="00653968"/>
    <w:rsid w:val="006540BD"/>
    <w:rsid w:val="00654585"/>
    <w:rsid w:val="00656790"/>
    <w:rsid w:val="006568B6"/>
    <w:rsid w:val="00656B6C"/>
    <w:rsid w:val="00657708"/>
    <w:rsid w:val="006618CA"/>
    <w:rsid w:val="00661D29"/>
    <w:rsid w:val="00662C76"/>
    <w:rsid w:val="00666226"/>
    <w:rsid w:val="00667028"/>
    <w:rsid w:val="006677BD"/>
    <w:rsid w:val="006710FE"/>
    <w:rsid w:val="0067207D"/>
    <w:rsid w:val="006728F0"/>
    <w:rsid w:val="00672B02"/>
    <w:rsid w:val="00672C37"/>
    <w:rsid w:val="00673CDF"/>
    <w:rsid w:val="0067450F"/>
    <w:rsid w:val="0067494F"/>
    <w:rsid w:val="00675604"/>
    <w:rsid w:val="00676252"/>
    <w:rsid w:val="0067639F"/>
    <w:rsid w:val="00676EB3"/>
    <w:rsid w:val="00677305"/>
    <w:rsid w:val="00680679"/>
    <w:rsid w:val="00681775"/>
    <w:rsid w:val="00681C03"/>
    <w:rsid w:val="00683391"/>
    <w:rsid w:val="0068391D"/>
    <w:rsid w:val="0068429A"/>
    <w:rsid w:val="006847F6"/>
    <w:rsid w:val="006848C7"/>
    <w:rsid w:val="00684EB4"/>
    <w:rsid w:val="00684F21"/>
    <w:rsid w:val="006864A6"/>
    <w:rsid w:val="00687D43"/>
    <w:rsid w:val="006903C7"/>
    <w:rsid w:val="006906D0"/>
    <w:rsid w:val="00693372"/>
    <w:rsid w:val="00693B38"/>
    <w:rsid w:val="00694CA0"/>
    <w:rsid w:val="006968B3"/>
    <w:rsid w:val="006A0B79"/>
    <w:rsid w:val="006A1687"/>
    <w:rsid w:val="006A4CFB"/>
    <w:rsid w:val="006A53C9"/>
    <w:rsid w:val="006A5457"/>
    <w:rsid w:val="006A54F5"/>
    <w:rsid w:val="006A57A8"/>
    <w:rsid w:val="006A6478"/>
    <w:rsid w:val="006A6FFF"/>
    <w:rsid w:val="006B021F"/>
    <w:rsid w:val="006B05BA"/>
    <w:rsid w:val="006B1BB1"/>
    <w:rsid w:val="006B225E"/>
    <w:rsid w:val="006B2565"/>
    <w:rsid w:val="006B48CB"/>
    <w:rsid w:val="006B49A4"/>
    <w:rsid w:val="006B56F7"/>
    <w:rsid w:val="006B5FC5"/>
    <w:rsid w:val="006B6711"/>
    <w:rsid w:val="006B745B"/>
    <w:rsid w:val="006C002C"/>
    <w:rsid w:val="006C06FC"/>
    <w:rsid w:val="006C12B1"/>
    <w:rsid w:val="006C1327"/>
    <w:rsid w:val="006C1A1F"/>
    <w:rsid w:val="006C1AF3"/>
    <w:rsid w:val="006C290D"/>
    <w:rsid w:val="006C29F8"/>
    <w:rsid w:val="006C31B1"/>
    <w:rsid w:val="006C3894"/>
    <w:rsid w:val="006C3B05"/>
    <w:rsid w:val="006C40EB"/>
    <w:rsid w:val="006C41C0"/>
    <w:rsid w:val="006C5F63"/>
    <w:rsid w:val="006C6966"/>
    <w:rsid w:val="006D05A5"/>
    <w:rsid w:val="006D0E16"/>
    <w:rsid w:val="006D1739"/>
    <w:rsid w:val="006D229B"/>
    <w:rsid w:val="006D23EC"/>
    <w:rsid w:val="006D2520"/>
    <w:rsid w:val="006D2999"/>
    <w:rsid w:val="006D2D2C"/>
    <w:rsid w:val="006D3DC7"/>
    <w:rsid w:val="006D419C"/>
    <w:rsid w:val="006D6FC1"/>
    <w:rsid w:val="006E06CE"/>
    <w:rsid w:val="006E0921"/>
    <w:rsid w:val="006E0E0B"/>
    <w:rsid w:val="006E1B7E"/>
    <w:rsid w:val="006E238E"/>
    <w:rsid w:val="006E266C"/>
    <w:rsid w:val="006E2FB1"/>
    <w:rsid w:val="006E3563"/>
    <w:rsid w:val="006E3C92"/>
    <w:rsid w:val="006E3E5C"/>
    <w:rsid w:val="006E3FCC"/>
    <w:rsid w:val="006E4678"/>
    <w:rsid w:val="006E5D26"/>
    <w:rsid w:val="006E74C2"/>
    <w:rsid w:val="006F22DE"/>
    <w:rsid w:val="006F26FA"/>
    <w:rsid w:val="006F28D0"/>
    <w:rsid w:val="006F2E89"/>
    <w:rsid w:val="006F3043"/>
    <w:rsid w:val="006F3B0F"/>
    <w:rsid w:val="006F3FE2"/>
    <w:rsid w:val="006F426A"/>
    <w:rsid w:val="006F6DAA"/>
    <w:rsid w:val="006F70F1"/>
    <w:rsid w:val="007009A8"/>
    <w:rsid w:val="00700C2E"/>
    <w:rsid w:val="0070139C"/>
    <w:rsid w:val="007014B1"/>
    <w:rsid w:val="0070287A"/>
    <w:rsid w:val="00703644"/>
    <w:rsid w:val="007040EF"/>
    <w:rsid w:val="0070440F"/>
    <w:rsid w:val="0070614C"/>
    <w:rsid w:val="00706C39"/>
    <w:rsid w:val="00710E1A"/>
    <w:rsid w:val="0071164D"/>
    <w:rsid w:val="007119BB"/>
    <w:rsid w:val="007129D8"/>
    <w:rsid w:val="00713211"/>
    <w:rsid w:val="00713494"/>
    <w:rsid w:val="007135DA"/>
    <w:rsid w:val="007150AA"/>
    <w:rsid w:val="00715240"/>
    <w:rsid w:val="007166D9"/>
    <w:rsid w:val="00716972"/>
    <w:rsid w:val="0071723E"/>
    <w:rsid w:val="00717609"/>
    <w:rsid w:val="00720360"/>
    <w:rsid w:val="00720BF1"/>
    <w:rsid w:val="00721439"/>
    <w:rsid w:val="007226E9"/>
    <w:rsid w:val="007232F4"/>
    <w:rsid w:val="007236C0"/>
    <w:rsid w:val="00723716"/>
    <w:rsid w:val="00723856"/>
    <w:rsid w:val="00724D07"/>
    <w:rsid w:val="00725B9D"/>
    <w:rsid w:val="00725BF6"/>
    <w:rsid w:val="007262B1"/>
    <w:rsid w:val="007264C6"/>
    <w:rsid w:val="00727A06"/>
    <w:rsid w:val="00727B84"/>
    <w:rsid w:val="00727EB6"/>
    <w:rsid w:val="0073074B"/>
    <w:rsid w:val="00730C50"/>
    <w:rsid w:val="0073142F"/>
    <w:rsid w:val="0073167F"/>
    <w:rsid w:val="00731975"/>
    <w:rsid w:val="00733FE3"/>
    <w:rsid w:val="007344AA"/>
    <w:rsid w:val="00734ADA"/>
    <w:rsid w:val="0073549F"/>
    <w:rsid w:val="00735618"/>
    <w:rsid w:val="007361D7"/>
    <w:rsid w:val="00736D73"/>
    <w:rsid w:val="00740B2C"/>
    <w:rsid w:val="00740B3C"/>
    <w:rsid w:val="00741951"/>
    <w:rsid w:val="00741D5A"/>
    <w:rsid w:val="00742471"/>
    <w:rsid w:val="00742BC1"/>
    <w:rsid w:val="007432C8"/>
    <w:rsid w:val="0074389C"/>
    <w:rsid w:val="00744F3F"/>
    <w:rsid w:val="007479A2"/>
    <w:rsid w:val="00752F25"/>
    <w:rsid w:val="00753FD1"/>
    <w:rsid w:val="007543AB"/>
    <w:rsid w:val="00754D25"/>
    <w:rsid w:val="0075535E"/>
    <w:rsid w:val="0075573F"/>
    <w:rsid w:val="00756E8F"/>
    <w:rsid w:val="00756EBA"/>
    <w:rsid w:val="00757D54"/>
    <w:rsid w:val="00761DB7"/>
    <w:rsid w:val="00762D25"/>
    <w:rsid w:val="00762EB9"/>
    <w:rsid w:val="00763011"/>
    <w:rsid w:val="00763944"/>
    <w:rsid w:val="0076484A"/>
    <w:rsid w:val="007651EC"/>
    <w:rsid w:val="0076526B"/>
    <w:rsid w:val="00765B48"/>
    <w:rsid w:val="007663E5"/>
    <w:rsid w:val="007674A0"/>
    <w:rsid w:val="0076753D"/>
    <w:rsid w:val="007677C0"/>
    <w:rsid w:val="007708F8"/>
    <w:rsid w:val="00771856"/>
    <w:rsid w:val="007728BC"/>
    <w:rsid w:val="00772D5B"/>
    <w:rsid w:val="00773156"/>
    <w:rsid w:val="00773864"/>
    <w:rsid w:val="00773D2F"/>
    <w:rsid w:val="0077408D"/>
    <w:rsid w:val="007744BC"/>
    <w:rsid w:val="00775BA1"/>
    <w:rsid w:val="00775BAB"/>
    <w:rsid w:val="0077623B"/>
    <w:rsid w:val="0077674D"/>
    <w:rsid w:val="00776C75"/>
    <w:rsid w:val="007775C2"/>
    <w:rsid w:val="00777A47"/>
    <w:rsid w:val="00777A63"/>
    <w:rsid w:val="00777C70"/>
    <w:rsid w:val="00780010"/>
    <w:rsid w:val="0078119F"/>
    <w:rsid w:val="0078185F"/>
    <w:rsid w:val="0078239E"/>
    <w:rsid w:val="00783C68"/>
    <w:rsid w:val="00783C8C"/>
    <w:rsid w:val="007842F7"/>
    <w:rsid w:val="00786772"/>
    <w:rsid w:val="00787217"/>
    <w:rsid w:val="00790281"/>
    <w:rsid w:val="00791488"/>
    <w:rsid w:val="00791CA2"/>
    <w:rsid w:val="007930BD"/>
    <w:rsid w:val="007940E7"/>
    <w:rsid w:val="0079473A"/>
    <w:rsid w:val="007951E5"/>
    <w:rsid w:val="007A01A2"/>
    <w:rsid w:val="007A0960"/>
    <w:rsid w:val="007A1BCF"/>
    <w:rsid w:val="007A1C5A"/>
    <w:rsid w:val="007A2340"/>
    <w:rsid w:val="007A254E"/>
    <w:rsid w:val="007A35A8"/>
    <w:rsid w:val="007A3793"/>
    <w:rsid w:val="007A42CD"/>
    <w:rsid w:val="007A5176"/>
    <w:rsid w:val="007A52C7"/>
    <w:rsid w:val="007A5871"/>
    <w:rsid w:val="007A6021"/>
    <w:rsid w:val="007A6BE4"/>
    <w:rsid w:val="007A7C90"/>
    <w:rsid w:val="007B1125"/>
    <w:rsid w:val="007B1459"/>
    <w:rsid w:val="007B1E2E"/>
    <w:rsid w:val="007B20E8"/>
    <w:rsid w:val="007B2B9F"/>
    <w:rsid w:val="007B2C4D"/>
    <w:rsid w:val="007B2DB8"/>
    <w:rsid w:val="007B2E11"/>
    <w:rsid w:val="007B32FF"/>
    <w:rsid w:val="007B4865"/>
    <w:rsid w:val="007B55B5"/>
    <w:rsid w:val="007B7AD2"/>
    <w:rsid w:val="007C24DD"/>
    <w:rsid w:val="007C332D"/>
    <w:rsid w:val="007C3459"/>
    <w:rsid w:val="007C391C"/>
    <w:rsid w:val="007C4F34"/>
    <w:rsid w:val="007C6E40"/>
    <w:rsid w:val="007C79A9"/>
    <w:rsid w:val="007D0318"/>
    <w:rsid w:val="007D0CB4"/>
    <w:rsid w:val="007D0CF4"/>
    <w:rsid w:val="007D0ED9"/>
    <w:rsid w:val="007D1347"/>
    <w:rsid w:val="007D1F33"/>
    <w:rsid w:val="007D23F5"/>
    <w:rsid w:val="007D264A"/>
    <w:rsid w:val="007D3052"/>
    <w:rsid w:val="007D3563"/>
    <w:rsid w:val="007D4516"/>
    <w:rsid w:val="007D5040"/>
    <w:rsid w:val="007D5774"/>
    <w:rsid w:val="007D59FF"/>
    <w:rsid w:val="007D5A15"/>
    <w:rsid w:val="007D6908"/>
    <w:rsid w:val="007D7218"/>
    <w:rsid w:val="007D77F1"/>
    <w:rsid w:val="007D7B3B"/>
    <w:rsid w:val="007E032F"/>
    <w:rsid w:val="007E0BD9"/>
    <w:rsid w:val="007E1131"/>
    <w:rsid w:val="007E1AD7"/>
    <w:rsid w:val="007E1B34"/>
    <w:rsid w:val="007E2A8E"/>
    <w:rsid w:val="007E30ED"/>
    <w:rsid w:val="007E407A"/>
    <w:rsid w:val="007E4924"/>
    <w:rsid w:val="007E537B"/>
    <w:rsid w:val="007E59B6"/>
    <w:rsid w:val="007E5E17"/>
    <w:rsid w:val="007E6237"/>
    <w:rsid w:val="007E6D9E"/>
    <w:rsid w:val="007E6FD6"/>
    <w:rsid w:val="007E7827"/>
    <w:rsid w:val="007F05F0"/>
    <w:rsid w:val="007F1C92"/>
    <w:rsid w:val="007F35BF"/>
    <w:rsid w:val="007F3ADA"/>
    <w:rsid w:val="007F48FB"/>
    <w:rsid w:val="007F4A06"/>
    <w:rsid w:val="007F4CB8"/>
    <w:rsid w:val="007F58FC"/>
    <w:rsid w:val="007F7687"/>
    <w:rsid w:val="00800987"/>
    <w:rsid w:val="00803881"/>
    <w:rsid w:val="008054B5"/>
    <w:rsid w:val="0080574C"/>
    <w:rsid w:val="00805A58"/>
    <w:rsid w:val="00806461"/>
    <w:rsid w:val="0080658A"/>
    <w:rsid w:val="008067F2"/>
    <w:rsid w:val="00810199"/>
    <w:rsid w:val="00810681"/>
    <w:rsid w:val="008110FA"/>
    <w:rsid w:val="008113E2"/>
    <w:rsid w:val="00811586"/>
    <w:rsid w:val="00811997"/>
    <w:rsid w:val="00811B37"/>
    <w:rsid w:val="00811E04"/>
    <w:rsid w:val="00812D37"/>
    <w:rsid w:val="00813044"/>
    <w:rsid w:val="0081497F"/>
    <w:rsid w:val="00814F69"/>
    <w:rsid w:val="0081527A"/>
    <w:rsid w:val="008164AD"/>
    <w:rsid w:val="00816E42"/>
    <w:rsid w:val="008206E0"/>
    <w:rsid w:val="00820957"/>
    <w:rsid w:val="00820C61"/>
    <w:rsid w:val="0082109E"/>
    <w:rsid w:val="00821562"/>
    <w:rsid w:val="008218CC"/>
    <w:rsid w:val="00822FA9"/>
    <w:rsid w:val="008243F6"/>
    <w:rsid w:val="0082481A"/>
    <w:rsid w:val="00824EAD"/>
    <w:rsid w:val="00824EC6"/>
    <w:rsid w:val="00825ADF"/>
    <w:rsid w:val="00826294"/>
    <w:rsid w:val="008307F1"/>
    <w:rsid w:val="008313FE"/>
    <w:rsid w:val="008316BE"/>
    <w:rsid w:val="00831969"/>
    <w:rsid w:val="0083293D"/>
    <w:rsid w:val="008335CA"/>
    <w:rsid w:val="00833D97"/>
    <w:rsid w:val="00833F1E"/>
    <w:rsid w:val="00833F24"/>
    <w:rsid w:val="008342C0"/>
    <w:rsid w:val="00835981"/>
    <w:rsid w:val="00840C7C"/>
    <w:rsid w:val="00841C6E"/>
    <w:rsid w:val="00842375"/>
    <w:rsid w:val="008438FC"/>
    <w:rsid w:val="0084431E"/>
    <w:rsid w:val="00845019"/>
    <w:rsid w:val="008465A7"/>
    <w:rsid w:val="00846AA0"/>
    <w:rsid w:val="00847DDA"/>
    <w:rsid w:val="00851339"/>
    <w:rsid w:val="00852341"/>
    <w:rsid w:val="00852627"/>
    <w:rsid w:val="00852D89"/>
    <w:rsid w:val="008539ED"/>
    <w:rsid w:val="00854299"/>
    <w:rsid w:val="00855632"/>
    <w:rsid w:val="00855CC1"/>
    <w:rsid w:val="0085699F"/>
    <w:rsid w:val="00857325"/>
    <w:rsid w:val="0085774F"/>
    <w:rsid w:val="008578E7"/>
    <w:rsid w:val="00860377"/>
    <w:rsid w:val="008607AF"/>
    <w:rsid w:val="00861689"/>
    <w:rsid w:val="00861BB2"/>
    <w:rsid w:val="00862185"/>
    <w:rsid w:val="00862C8D"/>
    <w:rsid w:val="00865257"/>
    <w:rsid w:val="008656CA"/>
    <w:rsid w:val="008659FF"/>
    <w:rsid w:val="00865C90"/>
    <w:rsid w:val="00865DB8"/>
    <w:rsid w:val="00865DD0"/>
    <w:rsid w:val="00870614"/>
    <w:rsid w:val="008708B1"/>
    <w:rsid w:val="008719C8"/>
    <w:rsid w:val="00872271"/>
    <w:rsid w:val="00872360"/>
    <w:rsid w:val="00874B7B"/>
    <w:rsid w:val="00874B97"/>
    <w:rsid w:val="00874F6B"/>
    <w:rsid w:val="00874FCA"/>
    <w:rsid w:val="00875003"/>
    <w:rsid w:val="00875F1C"/>
    <w:rsid w:val="00876499"/>
    <w:rsid w:val="00876A3D"/>
    <w:rsid w:val="00880059"/>
    <w:rsid w:val="00880E4B"/>
    <w:rsid w:val="008815ED"/>
    <w:rsid w:val="00881A28"/>
    <w:rsid w:val="00882C9D"/>
    <w:rsid w:val="00884018"/>
    <w:rsid w:val="0088408A"/>
    <w:rsid w:val="00884EF1"/>
    <w:rsid w:val="008859BC"/>
    <w:rsid w:val="00886080"/>
    <w:rsid w:val="00887998"/>
    <w:rsid w:val="00891F47"/>
    <w:rsid w:val="00892094"/>
    <w:rsid w:val="00892CB4"/>
    <w:rsid w:val="00893A89"/>
    <w:rsid w:val="00894642"/>
    <w:rsid w:val="00894FD1"/>
    <w:rsid w:val="00895352"/>
    <w:rsid w:val="008953BB"/>
    <w:rsid w:val="008969F4"/>
    <w:rsid w:val="00896A93"/>
    <w:rsid w:val="00896DB0"/>
    <w:rsid w:val="00897D0D"/>
    <w:rsid w:val="00897D4A"/>
    <w:rsid w:val="008A009C"/>
    <w:rsid w:val="008A0A9C"/>
    <w:rsid w:val="008A1223"/>
    <w:rsid w:val="008A1CE4"/>
    <w:rsid w:val="008A2AC4"/>
    <w:rsid w:val="008A30A6"/>
    <w:rsid w:val="008A3C3D"/>
    <w:rsid w:val="008A569C"/>
    <w:rsid w:val="008A5FF3"/>
    <w:rsid w:val="008A7BC4"/>
    <w:rsid w:val="008B0551"/>
    <w:rsid w:val="008B06EB"/>
    <w:rsid w:val="008B27CF"/>
    <w:rsid w:val="008B2DE2"/>
    <w:rsid w:val="008B331D"/>
    <w:rsid w:val="008B37FE"/>
    <w:rsid w:val="008B53A7"/>
    <w:rsid w:val="008B6049"/>
    <w:rsid w:val="008B61FC"/>
    <w:rsid w:val="008B6665"/>
    <w:rsid w:val="008B6F3F"/>
    <w:rsid w:val="008B71BA"/>
    <w:rsid w:val="008C049B"/>
    <w:rsid w:val="008C131C"/>
    <w:rsid w:val="008C13BD"/>
    <w:rsid w:val="008C1F30"/>
    <w:rsid w:val="008C2FC8"/>
    <w:rsid w:val="008C32E7"/>
    <w:rsid w:val="008C34F3"/>
    <w:rsid w:val="008C38FC"/>
    <w:rsid w:val="008C3AC9"/>
    <w:rsid w:val="008C3B27"/>
    <w:rsid w:val="008C43B3"/>
    <w:rsid w:val="008C4612"/>
    <w:rsid w:val="008C473D"/>
    <w:rsid w:val="008C4C91"/>
    <w:rsid w:val="008C4D6E"/>
    <w:rsid w:val="008C6DB9"/>
    <w:rsid w:val="008C772B"/>
    <w:rsid w:val="008D0DE7"/>
    <w:rsid w:val="008D1D15"/>
    <w:rsid w:val="008D1E9B"/>
    <w:rsid w:val="008D2418"/>
    <w:rsid w:val="008D3361"/>
    <w:rsid w:val="008D3D49"/>
    <w:rsid w:val="008D4B37"/>
    <w:rsid w:val="008D5550"/>
    <w:rsid w:val="008D7347"/>
    <w:rsid w:val="008E04C8"/>
    <w:rsid w:val="008E0DFF"/>
    <w:rsid w:val="008E1446"/>
    <w:rsid w:val="008E26EF"/>
    <w:rsid w:val="008E32B1"/>
    <w:rsid w:val="008E3B2E"/>
    <w:rsid w:val="008E51ED"/>
    <w:rsid w:val="008E5BF5"/>
    <w:rsid w:val="008E706E"/>
    <w:rsid w:val="008E7A68"/>
    <w:rsid w:val="008F0BA7"/>
    <w:rsid w:val="008F2133"/>
    <w:rsid w:val="008F215A"/>
    <w:rsid w:val="008F35BB"/>
    <w:rsid w:val="008F3DF1"/>
    <w:rsid w:val="008F5200"/>
    <w:rsid w:val="008F5AC8"/>
    <w:rsid w:val="008F5E61"/>
    <w:rsid w:val="008F5E69"/>
    <w:rsid w:val="008F7473"/>
    <w:rsid w:val="009032C5"/>
    <w:rsid w:val="009035E0"/>
    <w:rsid w:val="00904757"/>
    <w:rsid w:val="0090478B"/>
    <w:rsid w:val="009049D7"/>
    <w:rsid w:val="00905608"/>
    <w:rsid w:val="009058B7"/>
    <w:rsid w:val="00905CA7"/>
    <w:rsid w:val="00906BA0"/>
    <w:rsid w:val="0090722E"/>
    <w:rsid w:val="00910270"/>
    <w:rsid w:val="009102C9"/>
    <w:rsid w:val="00910327"/>
    <w:rsid w:val="00910AC8"/>
    <w:rsid w:val="00910D8E"/>
    <w:rsid w:val="00911069"/>
    <w:rsid w:val="00913D03"/>
    <w:rsid w:val="00914470"/>
    <w:rsid w:val="00915354"/>
    <w:rsid w:val="009158A8"/>
    <w:rsid w:val="00915919"/>
    <w:rsid w:val="0091749C"/>
    <w:rsid w:val="00917577"/>
    <w:rsid w:val="00921DCD"/>
    <w:rsid w:val="00922ABE"/>
    <w:rsid w:val="0092321B"/>
    <w:rsid w:val="009235F4"/>
    <w:rsid w:val="0092361F"/>
    <w:rsid w:val="009237A4"/>
    <w:rsid w:val="00923827"/>
    <w:rsid w:val="00923B3A"/>
    <w:rsid w:val="009241AA"/>
    <w:rsid w:val="00927006"/>
    <w:rsid w:val="00927AED"/>
    <w:rsid w:val="00927B87"/>
    <w:rsid w:val="00931661"/>
    <w:rsid w:val="0093175C"/>
    <w:rsid w:val="009320B9"/>
    <w:rsid w:val="0093254B"/>
    <w:rsid w:val="009327D0"/>
    <w:rsid w:val="00932BC9"/>
    <w:rsid w:val="009333D6"/>
    <w:rsid w:val="0093341F"/>
    <w:rsid w:val="00933836"/>
    <w:rsid w:val="00933B48"/>
    <w:rsid w:val="00933C74"/>
    <w:rsid w:val="0093403F"/>
    <w:rsid w:val="00934D39"/>
    <w:rsid w:val="00934FC6"/>
    <w:rsid w:val="009359D3"/>
    <w:rsid w:val="00936339"/>
    <w:rsid w:val="00936957"/>
    <w:rsid w:val="009369CF"/>
    <w:rsid w:val="009375BC"/>
    <w:rsid w:val="00940A16"/>
    <w:rsid w:val="009415D6"/>
    <w:rsid w:val="00941690"/>
    <w:rsid w:val="009418BD"/>
    <w:rsid w:val="00941A03"/>
    <w:rsid w:val="00941D1F"/>
    <w:rsid w:val="00941DAB"/>
    <w:rsid w:val="00941FDF"/>
    <w:rsid w:val="00942337"/>
    <w:rsid w:val="00942D9C"/>
    <w:rsid w:val="00944A37"/>
    <w:rsid w:val="0094685A"/>
    <w:rsid w:val="00946871"/>
    <w:rsid w:val="00947915"/>
    <w:rsid w:val="00947AFC"/>
    <w:rsid w:val="00947D44"/>
    <w:rsid w:val="00947F66"/>
    <w:rsid w:val="00947F84"/>
    <w:rsid w:val="0095012E"/>
    <w:rsid w:val="00951224"/>
    <w:rsid w:val="00951327"/>
    <w:rsid w:val="00951868"/>
    <w:rsid w:val="00951A2C"/>
    <w:rsid w:val="00951D9B"/>
    <w:rsid w:val="00952420"/>
    <w:rsid w:val="00952740"/>
    <w:rsid w:val="009543FE"/>
    <w:rsid w:val="00954926"/>
    <w:rsid w:val="009549CC"/>
    <w:rsid w:val="00954BA2"/>
    <w:rsid w:val="00956017"/>
    <w:rsid w:val="00956867"/>
    <w:rsid w:val="00956A23"/>
    <w:rsid w:val="0095778F"/>
    <w:rsid w:val="00957E5A"/>
    <w:rsid w:val="00960328"/>
    <w:rsid w:val="00960733"/>
    <w:rsid w:val="00960DAC"/>
    <w:rsid w:val="00961210"/>
    <w:rsid w:val="00961F3A"/>
    <w:rsid w:val="009628A1"/>
    <w:rsid w:val="009645FF"/>
    <w:rsid w:val="009652F1"/>
    <w:rsid w:val="00965C74"/>
    <w:rsid w:val="00965E70"/>
    <w:rsid w:val="00966634"/>
    <w:rsid w:val="00970CC0"/>
    <w:rsid w:val="00972A7E"/>
    <w:rsid w:val="00972C25"/>
    <w:rsid w:val="00972E2F"/>
    <w:rsid w:val="0097368C"/>
    <w:rsid w:val="00973690"/>
    <w:rsid w:val="00974BF8"/>
    <w:rsid w:val="00974F5D"/>
    <w:rsid w:val="00976FE9"/>
    <w:rsid w:val="0097737B"/>
    <w:rsid w:val="00977A29"/>
    <w:rsid w:val="00977AAF"/>
    <w:rsid w:val="00977FA2"/>
    <w:rsid w:val="00980482"/>
    <w:rsid w:val="00980493"/>
    <w:rsid w:val="0098144C"/>
    <w:rsid w:val="00981BBF"/>
    <w:rsid w:val="00981DCA"/>
    <w:rsid w:val="00984A5B"/>
    <w:rsid w:val="00984FC0"/>
    <w:rsid w:val="00985B8A"/>
    <w:rsid w:val="00986A1E"/>
    <w:rsid w:val="00986AEC"/>
    <w:rsid w:val="00986BAB"/>
    <w:rsid w:val="00986BF4"/>
    <w:rsid w:val="00987F27"/>
    <w:rsid w:val="009913B9"/>
    <w:rsid w:val="00991664"/>
    <w:rsid w:val="0099250A"/>
    <w:rsid w:val="009927E2"/>
    <w:rsid w:val="00992C2B"/>
    <w:rsid w:val="00993C6A"/>
    <w:rsid w:val="0099405C"/>
    <w:rsid w:val="009946FF"/>
    <w:rsid w:val="00994CA4"/>
    <w:rsid w:val="00994D18"/>
    <w:rsid w:val="009950C6"/>
    <w:rsid w:val="009A02B0"/>
    <w:rsid w:val="009A232E"/>
    <w:rsid w:val="009A3F98"/>
    <w:rsid w:val="009A483B"/>
    <w:rsid w:val="009A54FA"/>
    <w:rsid w:val="009A588B"/>
    <w:rsid w:val="009A667B"/>
    <w:rsid w:val="009B09B9"/>
    <w:rsid w:val="009B0B39"/>
    <w:rsid w:val="009B151D"/>
    <w:rsid w:val="009B2776"/>
    <w:rsid w:val="009B330B"/>
    <w:rsid w:val="009B3379"/>
    <w:rsid w:val="009B38FC"/>
    <w:rsid w:val="009B3D84"/>
    <w:rsid w:val="009B3E25"/>
    <w:rsid w:val="009B5064"/>
    <w:rsid w:val="009B5B3C"/>
    <w:rsid w:val="009B6305"/>
    <w:rsid w:val="009B6C5E"/>
    <w:rsid w:val="009B766B"/>
    <w:rsid w:val="009B7B94"/>
    <w:rsid w:val="009C1315"/>
    <w:rsid w:val="009C1EA2"/>
    <w:rsid w:val="009C24E7"/>
    <w:rsid w:val="009C2BE7"/>
    <w:rsid w:val="009C3402"/>
    <w:rsid w:val="009C3581"/>
    <w:rsid w:val="009C3ACA"/>
    <w:rsid w:val="009C3C15"/>
    <w:rsid w:val="009C3E70"/>
    <w:rsid w:val="009C43D1"/>
    <w:rsid w:val="009C490B"/>
    <w:rsid w:val="009C5E21"/>
    <w:rsid w:val="009C661D"/>
    <w:rsid w:val="009C7D9F"/>
    <w:rsid w:val="009D06C9"/>
    <w:rsid w:val="009D1660"/>
    <w:rsid w:val="009D224B"/>
    <w:rsid w:val="009D2580"/>
    <w:rsid w:val="009D3922"/>
    <w:rsid w:val="009D3DB3"/>
    <w:rsid w:val="009D4901"/>
    <w:rsid w:val="009D4A14"/>
    <w:rsid w:val="009D5D4F"/>
    <w:rsid w:val="009D61BD"/>
    <w:rsid w:val="009D7A17"/>
    <w:rsid w:val="009E01B4"/>
    <w:rsid w:val="009E2082"/>
    <w:rsid w:val="009E47A2"/>
    <w:rsid w:val="009E5229"/>
    <w:rsid w:val="009E5520"/>
    <w:rsid w:val="009E6066"/>
    <w:rsid w:val="009E7F22"/>
    <w:rsid w:val="009E7FAF"/>
    <w:rsid w:val="009F08FE"/>
    <w:rsid w:val="009F0D44"/>
    <w:rsid w:val="009F118C"/>
    <w:rsid w:val="009F1505"/>
    <w:rsid w:val="009F16F3"/>
    <w:rsid w:val="009F2403"/>
    <w:rsid w:val="009F2EBF"/>
    <w:rsid w:val="009F33E4"/>
    <w:rsid w:val="009F34CD"/>
    <w:rsid w:val="009F3AC8"/>
    <w:rsid w:val="009F45AE"/>
    <w:rsid w:val="009F5137"/>
    <w:rsid w:val="009F51B4"/>
    <w:rsid w:val="009F6654"/>
    <w:rsid w:val="009F71E1"/>
    <w:rsid w:val="009F758E"/>
    <w:rsid w:val="009F7B4D"/>
    <w:rsid w:val="00A00394"/>
    <w:rsid w:val="00A004BD"/>
    <w:rsid w:val="00A01A4A"/>
    <w:rsid w:val="00A01D57"/>
    <w:rsid w:val="00A0297C"/>
    <w:rsid w:val="00A03457"/>
    <w:rsid w:val="00A03AB9"/>
    <w:rsid w:val="00A0448D"/>
    <w:rsid w:val="00A053C2"/>
    <w:rsid w:val="00A05768"/>
    <w:rsid w:val="00A06C9E"/>
    <w:rsid w:val="00A06FD0"/>
    <w:rsid w:val="00A07B66"/>
    <w:rsid w:val="00A11259"/>
    <w:rsid w:val="00A1158C"/>
    <w:rsid w:val="00A1159A"/>
    <w:rsid w:val="00A12240"/>
    <w:rsid w:val="00A1224F"/>
    <w:rsid w:val="00A1304A"/>
    <w:rsid w:val="00A135A6"/>
    <w:rsid w:val="00A13991"/>
    <w:rsid w:val="00A13E02"/>
    <w:rsid w:val="00A14053"/>
    <w:rsid w:val="00A1455C"/>
    <w:rsid w:val="00A146A8"/>
    <w:rsid w:val="00A1494C"/>
    <w:rsid w:val="00A14F76"/>
    <w:rsid w:val="00A1500F"/>
    <w:rsid w:val="00A153A1"/>
    <w:rsid w:val="00A17293"/>
    <w:rsid w:val="00A17B69"/>
    <w:rsid w:val="00A17D7C"/>
    <w:rsid w:val="00A17E4F"/>
    <w:rsid w:val="00A20451"/>
    <w:rsid w:val="00A22A7C"/>
    <w:rsid w:val="00A23119"/>
    <w:rsid w:val="00A23A1E"/>
    <w:rsid w:val="00A2429A"/>
    <w:rsid w:val="00A248B2"/>
    <w:rsid w:val="00A24EE5"/>
    <w:rsid w:val="00A262FD"/>
    <w:rsid w:val="00A26536"/>
    <w:rsid w:val="00A26F0B"/>
    <w:rsid w:val="00A27583"/>
    <w:rsid w:val="00A279CA"/>
    <w:rsid w:val="00A27D1A"/>
    <w:rsid w:val="00A31032"/>
    <w:rsid w:val="00A33276"/>
    <w:rsid w:val="00A333C1"/>
    <w:rsid w:val="00A33EBC"/>
    <w:rsid w:val="00A34C36"/>
    <w:rsid w:val="00A34D5D"/>
    <w:rsid w:val="00A3530D"/>
    <w:rsid w:val="00A366AB"/>
    <w:rsid w:val="00A368C0"/>
    <w:rsid w:val="00A36B43"/>
    <w:rsid w:val="00A370D0"/>
    <w:rsid w:val="00A372B3"/>
    <w:rsid w:val="00A37432"/>
    <w:rsid w:val="00A40077"/>
    <w:rsid w:val="00A40157"/>
    <w:rsid w:val="00A404D2"/>
    <w:rsid w:val="00A40E47"/>
    <w:rsid w:val="00A4379C"/>
    <w:rsid w:val="00A43861"/>
    <w:rsid w:val="00A43A5C"/>
    <w:rsid w:val="00A43CBA"/>
    <w:rsid w:val="00A45F2C"/>
    <w:rsid w:val="00A462F2"/>
    <w:rsid w:val="00A467B5"/>
    <w:rsid w:val="00A46A53"/>
    <w:rsid w:val="00A46D66"/>
    <w:rsid w:val="00A46E58"/>
    <w:rsid w:val="00A50C0E"/>
    <w:rsid w:val="00A5113A"/>
    <w:rsid w:val="00A52119"/>
    <w:rsid w:val="00A53DEE"/>
    <w:rsid w:val="00A54F55"/>
    <w:rsid w:val="00A56108"/>
    <w:rsid w:val="00A56F49"/>
    <w:rsid w:val="00A57129"/>
    <w:rsid w:val="00A572A1"/>
    <w:rsid w:val="00A60D83"/>
    <w:rsid w:val="00A60E55"/>
    <w:rsid w:val="00A61B7A"/>
    <w:rsid w:val="00A6231B"/>
    <w:rsid w:val="00A62EE1"/>
    <w:rsid w:val="00A64652"/>
    <w:rsid w:val="00A658AA"/>
    <w:rsid w:val="00A66E98"/>
    <w:rsid w:val="00A67544"/>
    <w:rsid w:val="00A70A2B"/>
    <w:rsid w:val="00A738EC"/>
    <w:rsid w:val="00A73BE3"/>
    <w:rsid w:val="00A74F35"/>
    <w:rsid w:val="00A75184"/>
    <w:rsid w:val="00A75493"/>
    <w:rsid w:val="00A756AE"/>
    <w:rsid w:val="00A764FF"/>
    <w:rsid w:val="00A76BBE"/>
    <w:rsid w:val="00A7700A"/>
    <w:rsid w:val="00A77585"/>
    <w:rsid w:val="00A80225"/>
    <w:rsid w:val="00A80545"/>
    <w:rsid w:val="00A810AA"/>
    <w:rsid w:val="00A81826"/>
    <w:rsid w:val="00A82518"/>
    <w:rsid w:val="00A82662"/>
    <w:rsid w:val="00A83A2B"/>
    <w:rsid w:val="00A84994"/>
    <w:rsid w:val="00A852FC"/>
    <w:rsid w:val="00A855A4"/>
    <w:rsid w:val="00A863D9"/>
    <w:rsid w:val="00A86479"/>
    <w:rsid w:val="00A90D0E"/>
    <w:rsid w:val="00A90E77"/>
    <w:rsid w:val="00A91244"/>
    <w:rsid w:val="00A91A7A"/>
    <w:rsid w:val="00A91D46"/>
    <w:rsid w:val="00A92637"/>
    <w:rsid w:val="00A92E7D"/>
    <w:rsid w:val="00A932B9"/>
    <w:rsid w:val="00A944E8"/>
    <w:rsid w:val="00A94C5E"/>
    <w:rsid w:val="00A94F76"/>
    <w:rsid w:val="00A950A2"/>
    <w:rsid w:val="00A9790F"/>
    <w:rsid w:val="00AA20E7"/>
    <w:rsid w:val="00AA2C13"/>
    <w:rsid w:val="00AA3D6E"/>
    <w:rsid w:val="00AA3EFA"/>
    <w:rsid w:val="00AA3F6E"/>
    <w:rsid w:val="00AA401C"/>
    <w:rsid w:val="00AA7136"/>
    <w:rsid w:val="00AA718A"/>
    <w:rsid w:val="00AA74A6"/>
    <w:rsid w:val="00AA7C1E"/>
    <w:rsid w:val="00AB2A02"/>
    <w:rsid w:val="00AB2D10"/>
    <w:rsid w:val="00AB4B16"/>
    <w:rsid w:val="00AB5246"/>
    <w:rsid w:val="00AB5585"/>
    <w:rsid w:val="00AB71C8"/>
    <w:rsid w:val="00AB76C3"/>
    <w:rsid w:val="00AB7B9F"/>
    <w:rsid w:val="00AC166E"/>
    <w:rsid w:val="00AC1D7B"/>
    <w:rsid w:val="00AC278F"/>
    <w:rsid w:val="00AC52C0"/>
    <w:rsid w:val="00AC5BA1"/>
    <w:rsid w:val="00AC682A"/>
    <w:rsid w:val="00AC6B27"/>
    <w:rsid w:val="00AC74AC"/>
    <w:rsid w:val="00AD0170"/>
    <w:rsid w:val="00AD148E"/>
    <w:rsid w:val="00AD1C74"/>
    <w:rsid w:val="00AD3413"/>
    <w:rsid w:val="00AD356C"/>
    <w:rsid w:val="00AD46AB"/>
    <w:rsid w:val="00AD49FB"/>
    <w:rsid w:val="00AD4A96"/>
    <w:rsid w:val="00AD4F1E"/>
    <w:rsid w:val="00AD58E5"/>
    <w:rsid w:val="00AE0511"/>
    <w:rsid w:val="00AE35D8"/>
    <w:rsid w:val="00AE403D"/>
    <w:rsid w:val="00AE5527"/>
    <w:rsid w:val="00AE5C01"/>
    <w:rsid w:val="00AE703D"/>
    <w:rsid w:val="00AE719F"/>
    <w:rsid w:val="00AE7599"/>
    <w:rsid w:val="00AE7E9A"/>
    <w:rsid w:val="00AF0550"/>
    <w:rsid w:val="00AF0929"/>
    <w:rsid w:val="00AF0DBB"/>
    <w:rsid w:val="00AF3684"/>
    <w:rsid w:val="00AF3937"/>
    <w:rsid w:val="00AF3F17"/>
    <w:rsid w:val="00AF6726"/>
    <w:rsid w:val="00AF7E0B"/>
    <w:rsid w:val="00B01350"/>
    <w:rsid w:val="00B015F1"/>
    <w:rsid w:val="00B01F82"/>
    <w:rsid w:val="00B03F27"/>
    <w:rsid w:val="00B04C82"/>
    <w:rsid w:val="00B05A1F"/>
    <w:rsid w:val="00B1054A"/>
    <w:rsid w:val="00B12076"/>
    <w:rsid w:val="00B12374"/>
    <w:rsid w:val="00B1293F"/>
    <w:rsid w:val="00B13CF6"/>
    <w:rsid w:val="00B14323"/>
    <w:rsid w:val="00B146BF"/>
    <w:rsid w:val="00B15D26"/>
    <w:rsid w:val="00B1635E"/>
    <w:rsid w:val="00B17853"/>
    <w:rsid w:val="00B2045E"/>
    <w:rsid w:val="00B207E8"/>
    <w:rsid w:val="00B2081E"/>
    <w:rsid w:val="00B21C71"/>
    <w:rsid w:val="00B22214"/>
    <w:rsid w:val="00B22491"/>
    <w:rsid w:val="00B228EC"/>
    <w:rsid w:val="00B22D1F"/>
    <w:rsid w:val="00B22EDF"/>
    <w:rsid w:val="00B23356"/>
    <w:rsid w:val="00B2384E"/>
    <w:rsid w:val="00B2573A"/>
    <w:rsid w:val="00B26BB8"/>
    <w:rsid w:val="00B27868"/>
    <w:rsid w:val="00B30529"/>
    <w:rsid w:val="00B31004"/>
    <w:rsid w:val="00B320AA"/>
    <w:rsid w:val="00B32275"/>
    <w:rsid w:val="00B331C8"/>
    <w:rsid w:val="00B33630"/>
    <w:rsid w:val="00B34A5E"/>
    <w:rsid w:val="00B37585"/>
    <w:rsid w:val="00B37663"/>
    <w:rsid w:val="00B40027"/>
    <w:rsid w:val="00B40490"/>
    <w:rsid w:val="00B406BD"/>
    <w:rsid w:val="00B41D02"/>
    <w:rsid w:val="00B442FF"/>
    <w:rsid w:val="00B45377"/>
    <w:rsid w:val="00B4654E"/>
    <w:rsid w:val="00B478C2"/>
    <w:rsid w:val="00B50CB2"/>
    <w:rsid w:val="00B5135C"/>
    <w:rsid w:val="00B51482"/>
    <w:rsid w:val="00B51EFC"/>
    <w:rsid w:val="00B52727"/>
    <w:rsid w:val="00B52EB4"/>
    <w:rsid w:val="00B5337E"/>
    <w:rsid w:val="00B53476"/>
    <w:rsid w:val="00B54F29"/>
    <w:rsid w:val="00B55382"/>
    <w:rsid w:val="00B554DA"/>
    <w:rsid w:val="00B55717"/>
    <w:rsid w:val="00B57AA7"/>
    <w:rsid w:val="00B57D59"/>
    <w:rsid w:val="00B60AD8"/>
    <w:rsid w:val="00B61064"/>
    <w:rsid w:val="00B61486"/>
    <w:rsid w:val="00B6188B"/>
    <w:rsid w:val="00B61A9B"/>
    <w:rsid w:val="00B61AD2"/>
    <w:rsid w:val="00B62026"/>
    <w:rsid w:val="00B63505"/>
    <w:rsid w:val="00B6394A"/>
    <w:rsid w:val="00B65535"/>
    <w:rsid w:val="00B658E8"/>
    <w:rsid w:val="00B660DC"/>
    <w:rsid w:val="00B66AE4"/>
    <w:rsid w:val="00B67358"/>
    <w:rsid w:val="00B6797C"/>
    <w:rsid w:val="00B70B8D"/>
    <w:rsid w:val="00B70CBF"/>
    <w:rsid w:val="00B7121E"/>
    <w:rsid w:val="00B7200D"/>
    <w:rsid w:val="00B724CD"/>
    <w:rsid w:val="00B73932"/>
    <w:rsid w:val="00B74623"/>
    <w:rsid w:val="00B74BAE"/>
    <w:rsid w:val="00B7604F"/>
    <w:rsid w:val="00B76202"/>
    <w:rsid w:val="00B80357"/>
    <w:rsid w:val="00B803EB"/>
    <w:rsid w:val="00B809A8"/>
    <w:rsid w:val="00B82088"/>
    <w:rsid w:val="00B82358"/>
    <w:rsid w:val="00B82DA7"/>
    <w:rsid w:val="00B83A99"/>
    <w:rsid w:val="00B8435B"/>
    <w:rsid w:val="00B845F4"/>
    <w:rsid w:val="00B85473"/>
    <w:rsid w:val="00B85651"/>
    <w:rsid w:val="00B87CB9"/>
    <w:rsid w:val="00B92A6A"/>
    <w:rsid w:val="00B93073"/>
    <w:rsid w:val="00B93264"/>
    <w:rsid w:val="00B9359E"/>
    <w:rsid w:val="00B9428B"/>
    <w:rsid w:val="00B942F8"/>
    <w:rsid w:val="00B9684E"/>
    <w:rsid w:val="00B976FF"/>
    <w:rsid w:val="00BA09AE"/>
    <w:rsid w:val="00BA3716"/>
    <w:rsid w:val="00BA5DF3"/>
    <w:rsid w:val="00BA5F5C"/>
    <w:rsid w:val="00BA7228"/>
    <w:rsid w:val="00BB04B6"/>
    <w:rsid w:val="00BB0766"/>
    <w:rsid w:val="00BB15E9"/>
    <w:rsid w:val="00BB23F2"/>
    <w:rsid w:val="00BB26F3"/>
    <w:rsid w:val="00BB29C7"/>
    <w:rsid w:val="00BB41EE"/>
    <w:rsid w:val="00BB4AAB"/>
    <w:rsid w:val="00BB5748"/>
    <w:rsid w:val="00BB5D88"/>
    <w:rsid w:val="00BB6644"/>
    <w:rsid w:val="00BB7237"/>
    <w:rsid w:val="00BC005E"/>
    <w:rsid w:val="00BC00BC"/>
    <w:rsid w:val="00BC0B30"/>
    <w:rsid w:val="00BC23E1"/>
    <w:rsid w:val="00BC71BD"/>
    <w:rsid w:val="00BC75A7"/>
    <w:rsid w:val="00BC7B0F"/>
    <w:rsid w:val="00BC7F64"/>
    <w:rsid w:val="00BD066E"/>
    <w:rsid w:val="00BD0E16"/>
    <w:rsid w:val="00BD15D1"/>
    <w:rsid w:val="00BD15DF"/>
    <w:rsid w:val="00BD16F4"/>
    <w:rsid w:val="00BD3AE0"/>
    <w:rsid w:val="00BD48E4"/>
    <w:rsid w:val="00BD59FE"/>
    <w:rsid w:val="00BD5CFA"/>
    <w:rsid w:val="00BD7139"/>
    <w:rsid w:val="00BD715D"/>
    <w:rsid w:val="00BD7438"/>
    <w:rsid w:val="00BD7A89"/>
    <w:rsid w:val="00BE12F4"/>
    <w:rsid w:val="00BE1EBB"/>
    <w:rsid w:val="00BE1F0D"/>
    <w:rsid w:val="00BE2563"/>
    <w:rsid w:val="00BE3BE8"/>
    <w:rsid w:val="00BE422E"/>
    <w:rsid w:val="00BE4C63"/>
    <w:rsid w:val="00BE54B5"/>
    <w:rsid w:val="00BE568C"/>
    <w:rsid w:val="00BE57E3"/>
    <w:rsid w:val="00BE5DD7"/>
    <w:rsid w:val="00BE7244"/>
    <w:rsid w:val="00BE747A"/>
    <w:rsid w:val="00BE789B"/>
    <w:rsid w:val="00BF1557"/>
    <w:rsid w:val="00BF172F"/>
    <w:rsid w:val="00BF2264"/>
    <w:rsid w:val="00BF2CC6"/>
    <w:rsid w:val="00BF2FCF"/>
    <w:rsid w:val="00BF331F"/>
    <w:rsid w:val="00BF3AEF"/>
    <w:rsid w:val="00BF4CB9"/>
    <w:rsid w:val="00BF529B"/>
    <w:rsid w:val="00BF64B7"/>
    <w:rsid w:val="00BF683E"/>
    <w:rsid w:val="00BF74B4"/>
    <w:rsid w:val="00BF7C0D"/>
    <w:rsid w:val="00C00120"/>
    <w:rsid w:val="00C0053D"/>
    <w:rsid w:val="00C00779"/>
    <w:rsid w:val="00C007D7"/>
    <w:rsid w:val="00C013C4"/>
    <w:rsid w:val="00C016CE"/>
    <w:rsid w:val="00C02469"/>
    <w:rsid w:val="00C026A3"/>
    <w:rsid w:val="00C02AD9"/>
    <w:rsid w:val="00C04C1F"/>
    <w:rsid w:val="00C05150"/>
    <w:rsid w:val="00C053AF"/>
    <w:rsid w:val="00C05A8E"/>
    <w:rsid w:val="00C05C1A"/>
    <w:rsid w:val="00C06C81"/>
    <w:rsid w:val="00C06F19"/>
    <w:rsid w:val="00C07039"/>
    <w:rsid w:val="00C1135B"/>
    <w:rsid w:val="00C11585"/>
    <w:rsid w:val="00C13568"/>
    <w:rsid w:val="00C13857"/>
    <w:rsid w:val="00C14797"/>
    <w:rsid w:val="00C14B3B"/>
    <w:rsid w:val="00C15A55"/>
    <w:rsid w:val="00C15F5F"/>
    <w:rsid w:val="00C1656A"/>
    <w:rsid w:val="00C17E9A"/>
    <w:rsid w:val="00C20CAE"/>
    <w:rsid w:val="00C23C04"/>
    <w:rsid w:val="00C249F5"/>
    <w:rsid w:val="00C25391"/>
    <w:rsid w:val="00C2745A"/>
    <w:rsid w:val="00C2789D"/>
    <w:rsid w:val="00C31DC6"/>
    <w:rsid w:val="00C32ABE"/>
    <w:rsid w:val="00C32D5A"/>
    <w:rsid w:val="00C33A74"/>
    <w:rsid w:val="00C33AD6"/>
    <w:rsid w:val="00C33E7A"/>
    <w:rsid w:val="00C34726"/>
    <w:rsid w:val="00C357D3"/>
    <w:rsid w:val="00C36B27"/>
    <w:rsid w:val="00C3715F"/>
    <w:rsid w:val="00C37518"/>
    <w:rsid w:val="00C4046C"/>
    <w:rsid w:val="00C4071A"/>
    <w:rsid w:val="00C42601"/>
    <w:rsid w:val="00C427D7"/>
    <w:rsid w:val="00C43D76"/>
    <w:rsid w:val="00C44848"/>
    <w:rsid w:val="00C450DF"/>
    <w:rsid w:val="00C46388"/>
    <w:rsid w:val="00C46AD6"/>
    <w:rsid w:val="00C509E7"/>
    <w:rsid w:val="00C50A7C"/>
    <w:rsid w:val="00C513EA"/>
    <w:rsid w:val="00C519E0"/>
    <w:rsid w:val="00C51A99"/>
    <w:rsid w:val="00C51C45"/>
    <w:rsid w:val="00C52737"/>
    <w:rsid w:val="00C53381"/>
    <w:rsid w:val="00C53BC0"/>
    <w:rsid w:val="00C53C15"/>
    <w:rsid w:val="00C54FDE"/>
    <w:rsid w:val="00C55165"/>
    <w:rsid w:val="00C554C5"/>
    <w:rsid w:val="00C55D60"/>
    <w:rsid w:val="00C5694D"/>
    <w:rsid w:val="00C56A38"/>
    <w:rsid w:val="00C57DEC"/>
    <w:rsid w:val="00C6007F"/>
    <w:rsid w:val="00C61199"/>
    <w:rsid w:val="00C6132D"/>
    <w:rsid w:val="00C6188C"/>
    <w:rsid w:val="00C62078"/>
    <w:rsid w:val="00C621B9"/>
    <w:rsid w:val="00C63BB2"/>
    <w:rsid w:val="00C64D82"/>
    <w:rsid w:val="00C653BB"/>
    <w:rsid w:val="00C6596B"/>
    <w:rsid w:val="00C659FC"/>
    <w:rsid w:val="00C673AF"/>
    <w:rsid w:val="00C7058C"/>
    <w:rsid w:val="00C71457"/>
    <w:rsid w:val="00C71F62"/>
    <w:rsid w:val="00C74AC4"/>
    <w:rsid w:val="00C75022"/>
    <w:rsid w:val="00C752F0"/>
    <w:rsid w:val="00C75E36"/>
    <w:rsid w:val="00C775AF"/>
    <w:rsid w:val="00C77829"/>
    <w:rsid w:val="00C77D28"/>
    <w:rsid w:val="00C77D6D"/>
    <w:rsid w:val="00C8063B"/>
    <w:rsid w:val="00C81450"/>
    <w:rsid w:val="00C82216"/>
    <w:rsid w:val="00C82DBF"/>
    <w:rsid w:val="00C85518"/>
    <w:rsid w:val="00C85CE0"/>
    <w:rsid w:val="00C869A2"/>
    <w:rsid w:val="00C86FF1"/>
    <w:rsid w:val="00C87211"/>
    <w:rsid w:val="00C87BDD"/>
    <w:rsid w:val="00C90023"/>
    <w:rsid w:val="00C90422"/>
    <w:rsid w:val="00C90974"/>
    <w:rsid w:val="00C90BEE"/>
    <w:rsid w:val="00C91B20"/>
    <w:rsid w:val="00C91F92"/>
    <w:rsid w:val="00C92C51"/>
    <w:rsid w:val="00C94023"/>
    <w:rsid w:val="00C94A47"/>
    <w:rsid w:val="00C9583A"/>
    <w:rsid w:val="00C96838"/>
    <w:rsid w:val="00C968CC"/>
    <w:rsid w:val="00C96F4E"/>
    <w:rsid w:val="00C97A57"/>
    <w:rsid w:val="00CA0191"/>
    <w:rsid w:val="00CA0703"/>
    <w:rsid w:val="00CA1808"/>
    <w:rsid w:val="00CA19DA"/>
    <w:rsid w:val="00CA23A6"/>
    <w:rsid w:val="00CA29D7"/>
    <w:rsid w:val="00CA37BD"/>
    <w:rsid w:val="00CA37CB"/>
    <w:rsid w:val="00CA4296"/>
    <w:rsid w:val="00CA4D29"/>
    <w:rsid w:val="00CA5312"/>
    <w:rsid w:val="00CA6064"/>
    <w:rsid w:val="00CA60DD"/>
    <w:rsid w:val="00CA61FD"/>
    <w:rsid w:val="00CA7F7C"/>
    <w:rsid w:val="00CB01B5"/>
    <w:rsid w:val="00CB0269"/>
    <w:rsid w:val="00CB095F"/>
    <w:rsid w:val="00CB17E1"/>
    <w:rsid w:val="00CB19CD"/>
    <w:rsid w:val="00CB28CF"/>
    <w:rsid w:val="00CB38D3"/>
    <w:rsid w:val="00CB5692"/>
    <w:rsid w:val="00CB6096"/>
    <w:rsid w:val="00CB6473"/>
    <w:rsid w:val="00CB662F"/>
    <w:rsid w:val="00CB7B9C"/>
    <w:rsid w:val="00CC0407"/>
    <w:rsid w:val="00CC0FC7"/>
    <w:rsid w:val="00CC21AD"/>
    <w:rsid w:val="00CC22FB"/>
    <w:rsid w:val="00CC350E"/>
    <w:rsid w:val="00CC3C4C"/>
    <w:rsid w:val="00CC41E7"/>
    <w:rsid w:val="00CC4CA9"/>
    <w:rsid w:val="00CC540B"/>
    <w:rsid w:val="00CC5949"/>
    <w:rsid w:val="00CC5F05"/>
    <w:rsid w:val="00CC6470"/>
    <w:rsid w:val="00CC6751"/>
    <w:rsid w:val="00CC7904"/>
    <w:rsid w:val="00CC79A3"/>
    <w:rsid w:val="00CD013B"/>
    <w:rsid w:val="00CD0E78"/>
    <w:rsid w:val="00CD2B14"/>
    <w:rsid w:val="00CD32FA"/>
    <w:rsid w:val="00CD449B"/>
    <w:rsid w:val="00CD5023"/>
    <w:rsid w:val="00CD5309"/>
    <w:rsid w:val="00CD54FF"/>
    <w:rsid w:val="00CD580F"/>
    <w:rsid w:val="00CD5A53"/>
    <w:rsid w:val="00CD7A28"/>
    <w:rsid w:val="00CD7A8E"/>
    <w:rsid w:val="00CE41BF"/>
    <w:rsid w:val="00CE4E26"/>
    <w:rsid w:val="00CE5115"/>
    <w:rsid w:val="00CE77D1"/>
    <w:rsid w:val="00CF0765"/>
    <w:rsid w:val="00CF0E2A"/>
    <w:rsid w:val="00CF1DFE"/>
    <w:rsid w:val="00CF327C"/>
    <w:rsid w:val="00CF3644"/>
    <w:rsid w:val="00CF3E4E"/>
    <w:rsid w:val="00CF4D29"/>
    <w:rsid w:val="00CF55B8"/>
    <w:rsid w:val="00CF6FA0"/>
    <w:rsid w:val="00CF7233"/>
    <w:rsid w:val="00D00076"/>
    <w:rsid w:val="00D00E82"/>
    <w:rsid w:val="00D011CF"/>
    <w:rsid w:val="00D02316"/>
    <w:rsid w:val="00D0250A"/>
    <w:rsid w:val="00D03408"/>
    <w:rsid w:val="00D04650"/>
    <w:rsid w:val="00D04BC3"/>
    <w:rsid w:val="00D05530"/>
    <w:rsid w:val="00D06965"/>
    <w:rsid w:val="00D06A1C"/>
    <w:rsid w:val="00D070A6"/>
    <w:rsid w:val="00D11619"/>
    <w:rsid w:val="00D122AB"/>
    <w:rsid w:val="00D13B8A"/>
    <w:rsid w:val="00D1471E"/>
    <w:rsid w:val="00D14B3B"/>
    <w:rsid w:val="00D14B97"/>
    <w:rsid w:val="00D1502E"/>
    <w:rsid w:val="00D154EC"/>
    <w:rsid w:val="00D158E4"/>
    <w:rsid w:val="00D1669B"/>
    <w:rsid w:val="00D171DF"/>
    <w:rsid w:val="00D17651"/>
    <w:rsid w:val="00D1782F"/>
    <w:rsid w:val="00D20472"/>
    <w:rsid w:val="00D2064E"/>
    <w:rsid w:val="00D22213"/>
    <w:rsid w:val="00D22620"/>
    <w:rsid w:val="00D24D7A"/>
    <w:rsid w:val="00D24DE8"/>
    <w:rsid w:val="00D268E9"/>
    <w:rsid w:val="00D27025"/>
    <w:rsid w:val="00D272A7"/>
    <w:rsid w:val="00D279D0"/>
    <w:rsid w:val="00D27D45"/>
    <w:rsid w:val="00D3104A"/>
    <w:rsid w:val="00D3136F"/>
    <w:rsid w:val="00D31582"/>
    <w:rsid w:val="00D330F5"/>
    <w:rsid w:val="00D33E01"/>
    <w:rsid w:val="00D342B4"/>
    <w:rsid w:val="00D34550"/>
    <w:rsid w:val="00D34A45"/>
    <w:rsid w:val="00D354A4"/>
    <w:rsid w:val="00D36504"/>
    <w:rsid w:val="00D366FA"/>
    <w:rsid w:val="00D36813"/>
    <w:rsid w:val="00D370EA"/>
    <w:rsid w:val="00D37233"/>
    <w:rsid w:val="00D41EBB"/>
    <w:rsid w:val="00D426FA"/>
    <w:rsid w:val="00D42AC7"/>
    <w:rsid w:val="00D42AE2"/>
    <w:rsid w:val="00D42C2C"/>
    <w:rsid w:val="00D43384"/>
    <w:rsid w:val="00D4359D"/>
    <w:rsid w:val="00D4362B"/>
    <w:rsid w:val="00D439F2"/>
    <w:rsid w:val="00D43A74"/>
    <w:rsid w:val="00D43E5E"/>
    <w:rsid w:val="00D44658"/>
    <w:rsid w:val="00D44B6A"/>
    <w:rsid w:val="00D44F68"/>
    <w:rsid w:val="00D464D9"/>
    <w:rsid w:val="00D468BD"/>
    <w:rsid w:val="00D46DD0"/>
    <w:rsid w:val="00D47309"/>
    <w:rsid w:val="00D507D6"/>
    <w:rsid w:val="00D516BD"/>
    <w:rsid w:val="00D516E4"/>
    <w:rsid w:val="00D52493"/>
    <w:rsid w:val="00D5301B"/>
    <w:rsid w:val="00D533CF"/>
    <w:rsid w:val="00D5379B"/>
    <w:rsid w:val="00D5436B"/>
    <w:rsid w:val="00D5477B"/>
    <w:rsid w:val="00D56347"/>
    <w:rsid w:val="00D5721C"/>
    <w:rsid w:val="00D57AF2"/>
    <w:rsid w:val="00D6071F"/>
    <w:rsid w:val="00D61378"/>
    <w:rsid w:val="00D61D1F"/>
    <w:rsid w:val="00D62426"/>
    <w:rsid w:val="00D6270E"/>
    <w:rsid w:val="00D63778"/>
    <w:rsid w:val="00D65496"/>
    <w:rsid w:val="00D65A2E"/>
    <w:rsid w:val="00D66248"/>
    <w:rsid w:val="00D66785"/>
    <w:rsid w:val="00D67371"/>
    <w:rsid w:val="00D67542"/>
    <w:rsid w:val="00D70B86"/>
    <w:rsid w:val="00D716AF"/>
    <w:rsid w:val="00D716CE"/>
    <w:rsid w:val="00D72024"/>
    <w:rsid w:val="00D7220E"/>
    <w:rsid w:val="00D729FD"/>
    <w:rsid w:val="00D73505"/>
    <w:rsid w:val="00D73A81"/>
    <w:rsid w:val="00D758FC"/>
    <w:rsid w:val="00D75B3B"/>
    <w:rsid w:val="00D76874"/>
    <w:rsid w:val="00D76FF0"/>
    <w:rsid w:val="00D77708"/>
    <w:rsid w:val="00D808B8"/>
    <w:rsid w:val="00D80C22"/>
    <w:rsid w:val="00D80FDA"/>
    <w:rsid w:val="00D81353"/>
    <w:rsid w:val="00D8248F"/>
    <w:rsid w:val="00D828C6"/>
    <w:rsid w:val="00D82B41"/>
    <w:rsid w:val="00D82C4E"/>
    <w:rsid w:val="00D82E4F"/>
    <w:rsid w:val="00D8391D"/>
    <w:rsid w:val="00D83B68"/>
    <w:rsid w:val="00D84284"/>
    <w:rsid w:val="00D8535D"/>
    <w:rsid w:val="00D85525"/>
    <w:rsid w:val="00D86688"/>
    <w:rsid w:val="00D867EE"/>
    <w:rsid w:val="00D87412"/>
    <w:rsid w:val="00D87C8C"/>
    <w:rsid w:val="00D90139"/>
    <w:rsid w:val="00D90705"/>
    <w:rsid w:val="00D91059"/>
    <w:rsid w:val="00D924E8"/>
    <w:rsid w:val="00D9278B"/>
    <w:rsid w:val="00D92913"/>
    <w:rsid w:val="00D9333C"/>
    <w:rsid w:val="00D93E09"/>
    <w:rsid w:val="00D957CC"/>
    <w:rsid w:val="00D962BC"/>
    <w:rsid w:val="00D9695E"/>
    <w:rsid w:val="00D96E6A"/>
    <w:rsid w:val="00D97BB9"/>
    <w:rsid w:val="00DA05E2"/>
    <w:rsid w:val="00DA13A3"/>
    <w:rsid w:val="00DA2F33"/>
    <w:rsid w:val="00DA3355"/>
    <w:rsid w:val="00DA37CB"/>
    <w:rsid w:val="00DA53DA"/>
    <w:rsid w:val="00DA5F49"/>
    <w:rsid w:val="00DA6B48"/>
    <w:rsid w:val="00DA7DBD"/>
    <w:rsid w:val="00DB0056"/>
    <w:rsid w:val="00DB01F1"/>
    <w:rsid w:val="00DB06AD"/>
    <w:rsid w:val="00DB08EF"/>
    <w:rsid w:val="00DB0A34"/>
    <w:rsid w:val="00DB0ACB"/>
    <w:rsid w:val="00DB12D9"/>
    <w:rsid w:val="00DB36F6"/>
    <w:rsid w:val="00DB5B0C"/>
    <w:rsid w:val="00DB5C0C"/>
    <w:rsid w:val="00DB70F2"/>
    <w:rsid w:val="00DC020F"/>
    <w:rsid w:val="00DC22DC"/>
    <w:rsid w:val="00DC27E2"/>
    <w:rsid w:val="00DC2875"/>
    <w:rsid w:val="00DC3DF6"/>
    <w:rsid w:val="00DC588F"/>
    <w:rsid w:val="00DC5E5B"/>
    <w:rsid w:val="00DC5EF1"/>
    <w:rsid w:val="00DD033D"/>
    <w:rsid w:val="00DD0902"/>
    <w:rsid w:val="00DD0E6A"/>
    <w:rsid w:val="00DD3104"/>
    <w:rsid w:val="00DD3F52"/>
    <w:rsid w:val="00DD4218"/>
    <w:rsid w:val="00DD476A"/>
    <w:rsid w:val="00DD529A"/>
    <w:rsid w:val="00DD54F1"/>
    <w:rsid w:val="00DD5C8E"/>
    <w:rsid w:val="00DD5E8D"/>
    <w:rsid w:val="00DD5EC0"/>
    <w:rsid w:val="00DD6CAD"/>
    <w:rsid w:val="00DD7012"/>
    <w:rsid w:val="00DD7559"/>
    <w:rsid w:val="00DD76B5"/>
    <w:rsid w:val="00DD7B0C"/>
    <w:rsid w:val="00DE0A26"/>
    <w:rsid w:val="00DE193D"/>
    <w:rsid w:val="00DE359B"/>
    <w:rsid w:val="00DE5506"/>
    <w:rsid w:val="00DE5B66"/>
    <w:rsid w:val="00DE648A"/>
    <w:rsid w:val="00DE6837"/>
    <w:rsid w:val="00DE7771"/>
    <w:rsid w:val="00DE7A1A"/>
    <w:rsid w:val="00DF1BD5"/>
    <w:rsid w:val="00DF2118"/>
    <w:rsid w:val="00DF2DF7"/>
    <w:rsid w:val="00DF3F2A"/>
    <w:rsid w:val="00DF3F7C"/>
    <w:rsid w:val="00DF3FE3"/>
    <w:rsid w:val="00DF430C"/>
    <w:rsid w:val="00DF4D6E"/>
    <w:rsid w:val="00DF6198"/>
    <w:rsid w:val="00DF6446"/>
    <w:rsid w:val="00DF6E10"/>
    <w:rsid w:val="00DF73E2"/>
    <w:rsid w:val="00E00121"/>
    <w:rsid w:val="00E0138E"/>
    <w:rsid w:val="00E01FDD"/>
    <w:rsid w:val="00E0203B"/>
    <w:rsid w:val="00E02558"/>
    <w:rsid w:val="00E0292B"/>
    <w:rsid w:val="00E02CCE"/>
    <w:rsid w:val="00E03548"/>
    <w:rsid w:val="00E04008"/>
    <w:rsid w:val="00E048AD"/>
    <w:rsid w:val="00E05830"/>
    <w:rsid w:val="00E0609A"/>
    <w:rsid w:val="00E0660F"/>
    <w:rsid w:val="00E067BF"/>
    <w:rsid w:val="00E06AAE"/>
    <w:rsid w:val="00E073D4"/>
    <w:rsid w:val="00E104C3"/>
    <w:rsid w:val="00E10DFB"/>
    <w:rsid w:val="00E11B0D"/>
    <w:rsid w:val="00E11E0B"/>
    <w:rsid w:val="00E128AD"/>
    <w:rsid w:val="00E12E42"/>
    <w:rsid w:val="00E14649"/>
    <w:rsid w:val="00E15A62"/>
    <w:rsid w:val="00E16703"/>
    <w:rsid w:val="00E20283"/>
    <w:rsid w:val="00E204BE"/>
    <w:rsid w:val="00E20C37"/>
    <w:rsid w:val="00E214E3"/>
    <w:rsid w:val="00E21E33"/>
    <w:rsid w:val="00E22804"/>
    <w:rsid w:val="00E228E0"/>
    <w:rsid w:val="00E22920"/>
    <w:rsid w:val="00E23E0E"/>
    <w:rsid w:val="00E24733"/>
    <w:rsid w:val="00E247A2"/>
    <w:rsid w:val="00E24908"/>
    <w:rsid w:val="00E2490F"/>
    <w:rsid w:val="00E25357"/>
    <w:rsid w:val="00E25556"/>
    <w:rsid w:val="00E2595A"/>
    <w:rsid w:val="00E26EBE"/>
    <w:rsid w:val="00E27465"/>
    <w:rsid w:val="00E3004B"/>
    <w:rsid w:val="00E30452"/>
    <w:rsid w:val="00E30C6F"/>
    <w:rsid w:val="00E312A3"/>
    <w:rsid w:val="00E314E3"/>
    <w:rsid w:val="00E31D1D"/>
    <w:rsid w:val="00E31E24"/>
    <w:rsid w:val="00E31E9B"/>
    <w:rsid w:val="00E3252E"/>
    <w:rsid w:val="00E33025"/>
    <w:rsid w:val="00E33CE9"/>
    <w:rsid w:val="00E340E8"/>
    <w:rsid w:val="00E343D5"/>
    <w:rsid w:val="00E34A2E"/>
    <w:rsid w:val="00E40221"/>
    <w:rsid w:val="00E4030E"/>
    <w:rsid w:val="00E40317"/>
    <w:rsid w:val="00E409CC"/>
    <w:rsid w:val="00E40BD3"/>
    <w:rsid w:val="00E415CF"/>
    <w:rsid w:val="00E4179F"/>
    <w:rsid w:val="00E417BB"/>
    <w:rsid w:val="00E41879"/>
    <w:rsid w:val="00E419AB"/>
    <w:rsid w:val="00E43EF4"/>
    <w:rsid w:val="00E442A9"/>
    <w:rsid w:val="00E444A6"/>
    <w:rsid w:val="00E44CA1"/>
    <w:rsid w:val="00E468F0"/>
    <w:rsid w:val="00E472FA"/>
    <w:rsid w:val="00E52136"/>
    <w:rsid w:val="00E53518"/>
    <w:rsid w:val="00E5413D"/>
    <w:rsid w:val="00E5451B"/>
    <w:rsid w:val="00E54B9D"/>
    <w:rsid w:val="00E54F5C"/>
    <w:rsid w:val="00E556F7"/>
    <w:rsid w:val="00E55DA6"/>
    <w:rsid w:val="00E56F7D"/>
    <w:rsid w:val="00E56FBF"/>
    <w:rsid w:val="00E56FF1"/>
    <w:rsid w:val="00E57DC2"/>
    <w:rsid w:val="00E60DC4"/>
    <w:rsid w:val="00E61528"/>
    <w:rsid w:val="00E6186D"/>
    <w:rsid w:val="00E62960"/>
    <w:rsid w:val="00E63695"/>
    <w:rsid w:val="00E63729"/>
    <w:rsid w:val="00E64311"/>
    <w:rsid w:val="00E6559F"/>
    <w:rsid w:val="00E65C22"/>
    <w:rsid w:val="00E660EC"/>
    <w:rsid w:val="00E668D3"/>
    <w:rsid w:val="00E72218"/>
    <w:rsid w:val="00E72391"/>
    <w:rsid w:val="00E725F0"/>
    <w:rsid w:val="00E72EA9"/>
    <w:rsid w:val="00E7311F"/>
    <w:rsid w:val="00E752C3"/>
    <w:rsid w:val="00E753EE"/>
    <w:rsid w:val="00E8103F"/>
    <w:rsid w:val="00E81760"/>
    <w:rsid w:val="00E81A84"/>
    <w:rsid w:val="00E81FAC"/>
    <w:rsid w:val="00E82205"/>
    <w:rsid w:val="00E82646"/>
    <w:rsid w:val="00E8277B"/>
    <w:rsid w:val="00E82E55"/>
    <w:rsid w:val="00E82F9A"/>
    <w:rsid w:val="00E839E6"/>
    <w:rsid w:val="00E84098"/>
    <w:rsid w:val="00E8560C"/>
    <w:rsid w:val="00E85A61"/>
    <w:rsid w:val="00E87AB6"/>
    <w:rsid w:val="00E90CF6"/>
    <w:rsid w:val="00E91ED5"/>
    <w:rsid w:val="00E92F13"/>
    <w:rsid w:val="00E93981"/>
    <w:rsid w:val="00E93BDE"/>
    <w:rsid w:val="00E95C6C"/>
    <w:rsid w:val="00E9619B"/>
    <w:rsid w:val="00E96F5C"/>
    <w:rsid w:val="00E97A12"/>
    <w:rsid w:val="00E97BAB"/>
    <w:rsid w:val="00EA009A"/>
    <w:rsid w:val="00EA0830"/>
    <w:rsid w:val="00EA106F"/>
    <w:rsid w:val="00EA16C4"/>
    <w:rsid w:val="00EA16F5"/>
    <w:rsid w:val="00EA221C"/>
    <w:rsid w:val="00EA2766"/>
    <w:rsid w:val="00EA41B3"/>
    <w:rsid w:val="00EA48C4"/>
    <w:rsid w:val="00EA48FD"/>
    <w:rsid w:val="00EA4B0E"/>
    <w:rsid w:val="00EA61A7"/>
    <w:rsid w:val="00EA6992"/>
    <w:rsid w:val="00EB1A99"/>
    <w:rsid w:val="00EB2127"/>
    <w:rsid w:val="00EB21C3"/>
    <w:rsid w:val="00EB311B"/>
    <w:rsid w:val="00EB5C67"/>
    <w:rsid w:val="00EB5FAF"/>
    <w:rsid w:val="00EB6B06"/>
    <w:rsid w:val="00EB7320"/>
    <w:rsid w:val="00EC1B61"/>
    <w:rsid w:val="00EC2830"/>
    <w:rsid w:val="00EC31A7"/>
    <w:rsid w:val="00EC362A"/>
    <w:rsid w:val="00EC4F48"/>
    <w:rsid w:val="00EC68BA"/>
    <w:rsid w:val="00EC7404"/>
    <w:rsid w:val="00EC7AB8"/>
    <w:rsid w:val="00EC7C09"/>
    <w:rsid w:val="00EC7E4B"/>
    <w:rsid w:val="00ED01A5"/>
    <w:rsid w:val="00ED157D"/>
    <w:rsid w:val="00ED18B9"/>
    <w:rsid w:val="00ED1A27"/>
    <w:rsid w:val="00ED2406"/>
    <w:rsid w:val="00ED258A"/>
    <w:rsid w:val="00ED3E04"/>
    <w:rsid w:val="00ED4715"/>
    <w:rsid w:val="00ED4BE3"/>
    <w:rsid w:val="00ED4C33"/>
    <w:rsid w:val="00ED6282"/>
    <w:rsid w:val="00ED6CF7"/>
    <w:rsid w:val="00ED7351"/>
    <w:rsid w:val="00ED7C3C"/>
    <w:rsid w:val="00ED7E9A"/>
    <w:rsid w:val="00EE0C13"/>
    <w:rsid w:val="00EE13CF"/>
    <w:rsid w:val="00EE20F9"/>
    <w:rsid w:val="00EE3186"/>
    <w:rsid w:val="00EE352D"/>
    <w:rsid w:val="00EE42A6"/>
    <w:rsid w:val="00EE4B69"/>
    <w:rsid w:val="00EE51DF"/>
    <w:rsid w:val="00EE601D"/>
    <w:rsid w:val="00EE7AA7"/>
    <w:rsid w:val="00EF67A8"/>
    <w:rsid w:val="00EF6E4A"/>
    <w:rsid w:val="00EF72E7"/>
    <w:rsid w:val="00EF7616"/>
    <w:rsid w:val="00EF77CD"/>
    <w:rsid w:val="00F00B8E"/>
    <w:rsid w:val="00F012A5"/>
    <w:rsid w:val="00F020DE"/>
    <w:rsid w:val="00F03026"/>
    <w:rsid w:val="00F03A5B"/>
    <w:rsid w:val="00F0407E"/>
    <w:rsid w:val="00F04559"/>
    <w:rsid w:val="00F045B0"/>
    <w:rsid w:val="00F04FA2"/>
    <w:rsid w:val="00F05483"/>
    <w:rsid w:val="00F05AB0"/>
    <w:rsid w:val="00F05BE6"/>
    <w:rsid w:val="00F0664C"/>
    <w:rsid w:val="00F067E8"/>
    <w:rsid w:val="00F06856"/>
    <w:rsid w:val="00F06ACF"/>
    <w:rsid w:val="00F06CF1"/>
    <w:rsid w:val="00F071A5"/>
    <w:rsid w:val="00F0753D"/>
    <w:rsid w:val="00F1048D"/>
    <w:rsid w:val="00F10F20"/>
    <w:rsid w:val="00F11E0F"/>
    <w:rsid w:val="00F13AA3"/>
    <w:rsid w:val="00F14929"/>
    <w:rsid w:val="00F15572"/>
    <w:rsid w:val="00F15717"/>
    <w:rsid w:val="00F15E31"/>
    <w:rsid w:val="00F165BF"/>
    <w:rsid w:val="00F20300"/>
    <w:rsid w:val="00F20622"/>
    <w:rsid w:val="00F20A8F"/>
    <w:rsid w:val="00F219A9"/>
    <w:rsid w:val="00F21C76"/>
    <w:rsid w:val="00F231D2"/>
    <w:rsid w:val="00F2446F"/>
    <w:rsid w:val="00F25189"/>
    <w:rsid w:val="00F25252"/>
    <w:rsid w:val="00F255EC"/>
    <w:rsid w:val="00F25692"/>
    <w:rsid w:val="00F25D66"/>
    <w:rsid w:val="00F267BC"/>
    <w:rsid w:val="00F26B2C"/>
    <w:rsid w:val="00F27213"/>
    <w:rsid w:val="00F27EE4"/>
    <w:rsid w:val="00F30391"/>
    <w:rsid w:val="00F30A46"/>
    <w:rsid w:val="00F30E87"/>
    <w:rsid w:val="00F310E8"/>
    <w:rsid w:val="00F312EC"/>
    <w:rsid w:val="00F3130B"/>
    <w:rsid w:val="00F32DCB"/>
    <w:rsid w:val="00F332BF"/>
    <w:rsid w:val="00F33530"/>
    <w:rsid w:val="00F33697"/>
    <w:rsid w:val="00F33C31"/>
    <w:rsid w:val="00F344E6"/>
    <w:rsid w:val="00F344F5"/>
    <w:rsid w:val="00F353E1"/>
    <w:rsid w:val="00F35EC5"/>
    <w:rsid w:val="00F363C7"/>
    <w:rsid w:val="00F364B0"/>
    <w:rsid w:val="00F370BF"/>
    <w:rsid w:val="00F4147B"/>
    <w:rsid w:val="00F425EB"/>
    <w:rsid w:val="00F42BF2"/>
    <w:rsid w:val="00F43021"/>
    <w:rsid w:val="00F43F7F"/>
    <w:rsid w:val="00F458A3"/>
    <w:rsid w:val="00F4590C"/>
    <w:rsid w:val="00F46357"/>
    <w:rsid w:val="00F47588"/>
    <w:rsid w:val="00F47A4C"/>
    <w:rsid w:val="00F47A52"/>
    <w:rsid w:val="00F47D83"/>
    <w:rsid w:val="00F47F54"/>
    <w:rsid w:val="00F50848"/>
    <w:rsid w:val="00F53756"/>
    <w:rsid w:val="00F53825"/>
    <w:rsid w:val="00F53D46"/>
    <w:rsid w:val="00F54B42"/>
    <w:rsid w:val="00F5528B"/>
    <w:rsid w:val="00F55980"/>
    <w:rsid w:val="00F56240"/>
    <w:rsid w:val="00F56BC9"/>
    <w:rsid w:val="00F61E8D"/>
    <w:rsid w:val="00F62892"/>
    <w:rsid w:val="00F6392A"/>
    <w:rsid w:val="00F65602"/>
    <w:rsid w:val="00F65C6D"/>
    <w:rsid w:val="00F6605F"/>
    <w:rsid w:val="00F677F5"/>
    <w:rsid w:val="00F70179"/>
    <w:rsid w:val="00F74F48"/>
    <w:rsid w:val="00F75B86"/>
    <w:rsid w:val="00F76D3C"/>
    <w:rsid w:val="00F80233"/>
    <w:rsid w:val="00F81A54"/>
    <w:rsid w:val="00F81FB1"/>
    <w:rsid w:val="00F8228D"/>
    <w:rsid w:val="00F824D2"/>
    <w:rsid w:val="00F83126"/>
    <w:rsid w:val="00F831B3"/>
    <w:rsid w:val="00F84867"/>
    <w:rsid w:val="00F8585C"/>
    <w:rsid w:val="00F859A0"/>
    <w:rsid w:val="00F869F5"/>
    <w:rsid w:val="00F86C05"/>
    <w:rsid w:val="00F86DE0"/>
    <w:rsid w:val="00F87342"/>
    <w:rsid w:val="00F906CF"/>
    <w:rsid w:val="00F90A62"/>
    <w:rsid w:val="00F90D81"/>
    <w:rsid w:val="00F9231E"/>
    <w:rsid w:val="00F938A3"/>
    <w:rsid w:val="00F96275"/>
    <w:rsid w:val="00F9681A"/>
    <w:rsid w:val="00F9683F"/>
    <w:rsid w:val="00F97363"/>
    <w:rsid w:val="00FA085F"/>
    <w:rsid w:val="00FA18D8"/>
    <w:rsid w:val="00FA3377"/>
    <w:rsid w:val="00FA3CF7"/>
    <w:rsid w:val="00FA43F1"/>
    <w:rsid w:val="00FA4A2E"/>
    <w:rsid w:val="00FA4CCF"/>
    <w:rsid w:val="00FA52D5"/>
    <w:rsid w:val="00FA69A3"/>
    <w:rsid w:val="00FA74E7"/>
    <w:rsid w:val="00FA7516"/>
    <w:rsid w:val="00FA7757"/>
    <w:rsid w:val="00FA7B03"/>
    <w:rsid w:val="00FA7F1A"/>
    <w:rsid w:val="00FA7FDB"/>
    <w:rsid w:val="00FB04D4"/>
    <w:rsid w:val="00FB087A"/>
    <w:rsid w:val="00FB135E"/>
    <w:rsid w:val="00FB2E92"/>
    <w:rsid w:val="00FB353C"/>
    <w:rsid w:val="00FB3E48"/>
    <w:rsid w:val="00FB433C"/>
    <w:rsid w:val="00FB47C1"/>
    <w:rsid w:val="00FB5155"/>
    <w:rsid w:val="00FB5336"/>
    <w:rsid w:val="00FB5D54"/>
    <w:rsid w:val="00FB6CE9"/>
    <w:rsid w:val="00FB737C"/>
    <w:rsid w:val="00FB744D"/>
    <w:rsid w:val="00FC0B3C"/>
    <w:rsid w:val="00FC0D22"/>
    <w:rsid w:val="00FC0FE8"/>
    <w:rsid w:val="00FC1653"/>
    <w:rsid w:val="00FC2320"/>
    <w:rsid w:val="00FC2797"/>
    <w:rsid w:val="00FC35B1"/>
    <w:rsid w:val="00FC58E1"/>
    <w:rsid w:val="00FC6985"/>
    <w:rsid w:val="00FC77B0"/>
    <w:rsid w:val="00FC7979"/>
    <w:rsid w:val="00FD00E8"/>
    <w:rsid w:val="00FD2B5B"/>
    <w:rsid w:val="00FD3B3B"/>
    <w:rsid w:val="00FD4733"/>
    <w:rsid w:val="00FD4F8A"/>
    <w:rsid w:val="00FD519E"/>
    <w:rsid w:val="00FD5304"/>
    <w:rsid w:val="00FD64F8"/>
    <w:rsid w:val="00FD67C7"/>
    <w:rsid w:val="00FD682C"/>
    <w:rsid w:val="00FD6977"/>
    <w:rsid w:val="00FD7178"/>
    <w:rsid w:val="00FD736E"/>
    <w:rsid w:val="00FD739C"/>
    <w:rsid w:val="00FD7986"/>
    <w:rsid w:val="00FE0B2E"/>
    <w:rsid w:val="00FE0C8B"/>
    <w:rsid w:val="00FE0D0A"/>
    <w:rsid w:val="00FE0D77"/>
    <w:rsid w:val="00FE0E51"/>
    <w:rsid w:val="00FE10F8"/>
    <w:rsid w:val="00FE1877"/>
    <w:rsid w:val="00FE296F"/>
    <w:rsid w:val="00FE3689"/>
    <w:rsid w:val="00FE4759"/>
    <w:rsid w:val="00FE5064"/>
    <w:rsid w:val="00FE5AB8"/>
    <w:rsid w:val="00FE7224"/>
    <w:rsid w:val="00FE7FC9"/>
    <w:rsid w:val="00FF035B"/>
    <w:rsid w:val="00FF0A15"/>
    <w:rsid w:val="00FF0DA1"/>
    <w:rsid w:val="00FF0E8C"/>
    <w:rsid w:val="00FF1C3F"/>
    <w:rsid w:val="00FF26F6"/>
    <w:rsid w:val="00FF452C"/>
    <w:rsid w:val="00FF54DC"/>
    <w:rsid w:val="00FF624B"/>
    <w:rsid w:val="00FF6DFB"/>
    <w:rsid w:val="00FF75E3"/>
    <w:rsid w:val="00FF7CCF"/>
    <w:rsid w:val="04B7D162"/>
    <w:rsid w:val="0672602D"/>
    <w:rsid w:val="0692CFCE"/>
    <w:rsid w:val="0A258B90"/>
    <w:rsid w:val="0B7BB265"/>
    <w:rsid w:val="0C85919A"/>
    <w:rsid w:val="0D52B485"/>
    <w:rsid w:val="0D67C422"/>
    <w:rsid w:val="0FEF1A2D"/>
    <w:rsid w:val="15EED636"/>
    <w:rsid w:val="1976D306"/>
    <w:rsid w:val="19E2A593"/>
    <w:rsid w:val="1A8F7C8D"/>
    <w:rsid w:val="1DA3A1A1"/>
    <w:rsid w:val="1F2FB8CA"/>
    <w:rsid w:val="25E9A419"/>
    <w:rsid w:val="26AE56D9"/>
    <w:rsid w:val="26CAC357"/>
    <w:rsid w:val="275A4B16"/>
    <w:rsid w:val="27A4EFE6"/>
    <w:rsid w:val="2F145F41"/>
    <w:rsid w:val="30423D44"/>
    <w:rsid w:val="3100E7BB"/>
    <w:rsid w:val="3229FBA2"/>
    <w:rsid w:val="36BB7BAA"/>
    <w:rsid w:val="3FDC8AA9"/>
    <w:rsid w:val="404663C6"/>
    <w:rsid w:val="44C65764"/>
    <w:rsid w:val="45A98C42"/>
    <w:rsid w:val="45E509DA"/>
    <w:rsid w:val="48543885"/>
    <w:rsid w:val="49CCAE60"/>
    <w:rsid w:val="4A729641"/>
    <w:rsid w:val="4BEA0B3C"/>
    <w:rsid w:val="4F6AA780"/>
    <w:rsid w:val="4FD53F6A"/>
    <w:rsid w:val="5911C171"/>
    <w:rsid w:val="5BFADA75"/>
    <w:rsid w:val="5C0BED3D"/>
    <w:rsid w:val="5C778A60"/>
    <w:rsid w:val="5DA163F8"/>
    <w:rsid w:val="5E61A7FC"/>
    <w:rsid w:val="5FB74DD5"/>
    <w:rsid w:val="61C06EC1"/>
    <w:rsid w:val="6368D137"/>
    <w:rsid w:val="662BE021"/>
    <w:rsid w:val="6723376E"/>
    <w:rsid w:val="7158B04A"/>
    <w:rsid w:val="716BFAEF"/>
    <w:rsid w:val="73C0AC58"/>
    <w:rsid w:val="74542B8E"/>
    <w:rsid w:val="756D9114"/>
    <w:rsid w:val="7581D70A"/>
    <w:rsid w:val="766560AE"/>
    <w:rsid w:val="7B24C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53E081"/>
  <w15:docId w15:val="{6A9261A0-AFFC-419B-879A-07DC0EAA8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Standard">
    <w:name w:val="Normal"/>
    <w:qFormat/>
    <w:rsid w:val="00455384"/>
    <w:pPr>
      <w:spacing w:line="276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3668EC"/>
    <w:pPr>
      <w:keepNext/>
      <w:keepLines/>
      <w:spacing w:before="24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68EC"/>
    <w:pPr>
      <w:keepNext/>
      <w:keepLines/>
      <w:spacing w:before="120" w:after="6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53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5538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D6FC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3668EC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8C4D6E"/>
    <w:rPr>
      <w:rFonts w:eastAsiaTheme="majorEastAsia" w:cstheme="majorBidi"/>
      <w:spacing w:val="-10"/>
      <w:kern w:val="2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3668EC"/>
    <w:rPr>
      <w:rFonts w:eastAsiaTheme="majorEastAsia" w:cstheme="majorBidi"/>
      <w:b/>
      <w:color w:val="000000" w:themeColor="text1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6141D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withlinebreak">
    <w:name w:val="withlinebreak"/>
    <w:basedOn w:val="Absatz-Standardschriftart"/>
    <w:qFormat/>
    <w:rsid w:val="00455384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55384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F53D46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F53D46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3C73C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E11B0D"/>
    <w:rPr>
      <w:rFonts w:ascii="Calibri" w:eastAsia="Times New Roman" w:hAnsi="Calibri" w:cs="Times New Roman"/>
      <w:kern w:val="2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BD15D1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D15D1"/>
    <w:rPr>
      <w:color w:val="0000FF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D924E8"/>
  </w:style>
  <w:style w:type="character" w:customStyle="1" w:styleId="FuzeileZchn">
    <w:name w:val="Fußzeile Zchn"/>
    <w:basedOn w:val="Absatz-Standardschriftart"/>
    <w:link w:val="Fuzeile"/>
    <w:uiPriority w:val="99"/>
    <w:qFormat/>
    <w:rsid w:val="00D924E8"/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455384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84431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05521"/>
    <w:rPr>
      <w:color w:val="954F72" w:themeColor="followedHyperlink"/>
      <w:u w:val="singl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 Devanagari"/>
    </w:rPr>
  </w:style>
  <w:style w:type="paragraph" w:styleId="Titel">
    <w:name w:val="Title"/>
    <w:basedOn w:val="Standard"/>
    <w:next w:val="Standard"/>
    <w:link w:val="TitelZchn"/>
    <w:uiPriority w:val="10"/>
    <w:qFormat/>
    <w:rsid w:val="00455384"/>
    <w:pPr>
      <w:spacing w:line="240" w:lineRule="auto"/>
      <w:contextualSpacing/>
    </w:pPr>
    <w:rPr>
      <w:rFonts w:eastAsiaTheme="majorEastAsia" w:cstheme="majorBidi"/>
      <w:spacing w:val="-10"/>
      <w:kern w:val="2"/>
      <w:sz w:val="56"/>
      <w:szCs w:val="56"/>
    </w:rPr>
  </w:style>
  <w:style w:type="paragraph" w:customStyle="1" w:styleId="card-text">
    <w:name w:val="card-text"/>
    <w:basedOn w:val="Standard"/>
    <w:qFormat/>
    <w:rsid w:val="00455384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qFormat/>
    <w:rsid w:val="00455384"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55384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455384"/>
    <w:rPr>
      <w:b/>
      <w:bCs/>
    </w:rPr>
  </w:style>
  <w:style w:type="paragraph" w:styleId="Funotentext">
    <w:name w:val="footnote text"/>
    <w:basedOn w:val="Standard"/>
    <w:link w:val="FunotentextZchn"/>
    <w:semiHidden/>
    <w:rsid w:val="00455384"/>
    <w:pPr>
      <w:tabs>
        <w:tab w:val="left" w:pos="567"/>
      </w:tabs>
      <w:spacing w:after="120" w:line="240" w:lineRule="atLeast"/>
      <w:ind w:left="567" w:hanging="567"/>
    </w:pPr>
    <w:rPr>
      <w:rFonts w:ascii="Calibri" w:eastAsia="Times New Roman" w:hAnsi="Calibri" w:cs="Times New Roman"/>
      <w:kern w:val="2"/>
      <w:sz w:val="20"/>
      <w:szCs w:val="20"/>
      <w:lang w:eastAsia="de-DE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D924E8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924E8"/>
    <w:pPr>
      <w:tabs>
        <w:tab w:val="center" w:pos="4536"/>
        <w:tab w:val="right" w:pos="9072"/>
      </w:tabs>
      <w:spacing w:line="240" w:lineRule="auto"/>
    </w:pPr>
  </w:style>
  <w:style w:type="paragraph" w:styleId="Listenabsatz">
    <w:name w:val="List Paragraph"/>
    <w:basedOn w:val="Standard"/>
    <w:uiPriority w:val="34"/>
    <w:qFormat/>
    <w:rsid w:val="00455384"/>
    <w:pPr>
      <w:ind w:left="720"/>
      <w:contextualSpacing/>
    </w:pPr>
  </w:style>
  <w:style w:type="paragraph" w:customStyle="1" w:styleId="Rahmeninhalt">
    <w:name w:val="Rahmeninhalt"/>
    <w:basedOn w:val="Standard"/>
    <w:qFormat/>
  </w:style>
  <w:style w:type="table" w:styleId="Tabellenraster">
    <w:name w:val="Table Grid"/>
    <w:basedOn w:val="NormaleTabelle"/>
    <w:uiPriority w:val="39"/>
    <w:rsid w:val="00AA7136"/>
    <w:rPr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55384"/>
    <w:pPr>
      <w:suppressAutoHyphens w:val="0"/>
    </w:pPr>
  </w:style>
  <w:style w:type="table" w:customStyle="1" w:styleId="Tabellenraster1">
    <w:name w:val="Tabellenraster1"/>
    <w:basedOn w:val="NormaleTabelle"/>
    <w:next w:val="Tabellenraster"/>
    <w:uiPriority w:val="39"/>
    <w:rsid w:val="00FF624B"/>
    <w:pPr>
      <w:suppressAutoHyphens w:val="0"/>
    </w:pPr>
    <w:rPr>
      <w:rFonts w:ascii="Calibri" w:eastAsia="Times New Roman" w:hAnsi="Calibri" w:cs="Times New Roman"/>
      <w:kern w:val="4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C75A7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75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75A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75090"/>
    <w:pPr>
      <w:suppressAutoHyphens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D6FC1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Funotenzeichen">
    <w:name w:val="footnote reference"/>
    <w:basedOn w:val="Absatz-Standardschriftart"/>
    <w:uiPriority w:val="99"/>
    <w:semiHidden/>
    <w:unhideWhenUsed/>
    <w:rsid w:val="006618CA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4229F4"/>
  </w:style>
  <w:style w:type="paragraph" w:styleId="Literaturverzeichnis">
    <w:name w:val="Bibliography"/>
    <w:basedOn w:val="Standard"/>
    <w:next w:val="Standard"/>
    <w:uiPriority w:val="37"/>
    <w:unhideWhenUsed/>
    <w:rsid w:val="00D76874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0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4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2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8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41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79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5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72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8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3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87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1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6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44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9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12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7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7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02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1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36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2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2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9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6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9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8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66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1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08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6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0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8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1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16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20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1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2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441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833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7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0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35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2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3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0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1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3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97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8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73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65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4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62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9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1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624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2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8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9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8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3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5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71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98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5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931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5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47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0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04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56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5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8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1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0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4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6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3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2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9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4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7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37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6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6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7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9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9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57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3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0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2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2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1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74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02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67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87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4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8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9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66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1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34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8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698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2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7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9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3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6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96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90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64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42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38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8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84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7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9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9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10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0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61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0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6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BDBB08ABB183849A2CBEE118A077D4B" ma:contentTypeVersion="3" ma:contentTypeDescription="Ein neues Dokument erstellen." ma:contentTypeScope="" ma:versionID="4055fb77367e6bc114fbca00b2aecdef">
  <xsd:schema xmlns:xsd="http://www.w3.org/2001/XMLSchema" xmlns:xs="http://www.w3.org/2001/XMLSchema" xmlns:p="http://schemas.microsoft.com/office/2006/metadata/properties" xmlns:ns2="882a1041-e00d-4278-adb2-4d5aa8d7a678" targetNamespace="http://schemas.microsoft.com/office/2006/metadata/properties" ma:root="true" ma:fieldsID="743396c4e1745fa6354e9be9161358f1" ns2:_="">
    <xsd:import namespace="882a1041-e00d-4278-adb2-4d5aa8d7a6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a1041-e00d-4278-adb2-4d5aa8d7a6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16320-1EE7-4A63-B6CB-38BC2A5A72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CEC57A-E371-4AAA-BA21-A4B6254DDA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08448D-D12B-4DC6-A90B-9CCE5263FF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a1041-e00d-4278-adb2-4d5aa8d7a6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21A83D-DCD2-4464-B250-76FB8E873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9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Pixa MSB Berlin</dc:creator>
  <dc:description/>
  <cp:lastModifiedBy>Viviann Engel MSB Berlin</cp:lastModifiedBy>
  <cp:revision>7</cp:revision>
  <cp:lastPrinted>2025-11-13T16:44:00Z</cp:lastPrinted>
  <dcterms:created xsi:type="dcterms:W3CDTF">2025-11-20T16:13:00Z</dcterms:created>
  <dcterms:modified xsi:type="dcterms:W3CDTF">2025-11-20T16:28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DBB08ABB183849A2CBEE118A077D4B</vt:lpwstr>
  </property>
  <property fmtid="{D5CDD505-2E9C-101B-9397-08002B2CF9AE}" pid="3" name="ZOTERO_PREF_1">
    <vt:lpwstr>&lt;data data-version="3" zotero-version="7.0.27"&gt;&lt;session id="kXqGuvZB"/&gt;&lt;style id="http://www.zotero.org/styles/bmc-psychiatry" hasBibliography="1" bibliographyStyleHasBeenSet="1"/&gt;&lt;prefs&gt;&lt;pref name="fieldType" value="Field"/&gt;&lt;pref name="automaticJournalAb</vt:lpwstr>
  </property>
  <property fmtid="{D5CDD505-2E9C-101B-9397-08002B2CF9AE}" pid="4" name="ZOTERO_PREF_2">
    <vt:lpwstr>breviations" value="true"/&gt;&lt;/prefs&gt;&lt;/data&gt;</vt:lpwstr>
  </property>
</Properties>
</file>